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2A8DC" w14:textId="77777777" w:rsidR="0032613F" w:rsidRDefault="0032613F" w:rsidP="0032613F">
      <w:pPr>
        <w:spacing w:line="480" w:lineRule="auto"/>
        <w:jc w:val="both"/>
        <w:rPr>
          <w:b/>
        </w:rPr>
      </w:pPr>
      <w:r>
        <w:rPr>
          <w:b/>
        </w:rPr>
        <w:t>SUPPPORTING INFORMATION</w:t>
      </w:r>
    </w:p>
    <w:p w14:paraId="5214B904" w14:textId="77777777" w:rsidR="0032613F" w:rsidRPr="00A8004E" w:rsidRDefault="0032613F" w:rsidP="0032613F">
      <w:pPr>
        <w:autoSpaceDE w:val="0"/>
        <w:autoSpaceDN w:val="0"/>
        <w:adjustRightInd w:val="0"/>
        <w:spacing w:line="480" w:lineRule="auto"/>
        <w:jc w:val="both"/>
      </w:pPr>
      <w:r w:rsidRPr="00A8004E">
        <w:rPr>
          <w:rFonts w:ascii="ZWAdobeF" w:hAnsi="ZWAdobeF" w:cs="ZWAdobeF"/>
          <w:sz w:val="2"/>
          <w:szCs w:val="2"/>
        </w:rPr>
        <w:t>U</w:t>
      </w:r>
      <w:r w:rsidRPr="00A8004E">
        <w:rPr>
          <w:i/>
          <w:u w:val="single"/>
        </w:rPr>
        <w:t>Synt</w:t>
      </w:r>
      <w:r>
        <w:rPr>
          <w:i/>
          <w:u w:val="single"/>
        </w:rPr>
        <w:t>hesis and purification of the BG34</w:t>
      </w:r>
      <w:r w:rsidRPr="00A8004E">
        <w:rPr>
          <w:i/>
          <w:u w:val="single"/>
        </w:rPr>
        <w:t>-</w:t>
      </w:r>
      <w:r>
        <w:rPr>
          <w:i/>
          <w:u w:val="single"/>
        </w:rPr>
        <w:t>10-</w:t>
      </w:r>
      <w:r w:rsidRPr="00A8004E">
        <w:rPr>
          <w:i/>
          <w:u w:val="single"/>
        </w:rPr>
        <w:t>Re-I.</w:t>
      </w:r>
      <w:r w:rsidRPr="00A8004E">
        <w:t xml:space="preserve">  </w:t>
      </w:r>
    </w:p>
    <w:p w14:paraId="000AB808" w14:textId="34A53489" w:rsidR="0032613F" w:rsidRDefault="0032613F" w:rsidP="0032613F">
      <w:pPr>
        <w:autoSpaceDE w:val="0"/>
        <w:spacing w:line="480" w:lineRule="auto"/>
        <w:ind w:firstLine="720"/>
        <w:jc w:val="both"/>
      </w:pPr>
      <w:r>
        <w:t xml:space="preserve">Conjugation of the amines and imidazole </w:t>
      </w:r>
      <w:r w:rsidRPr="00A8004E">
        <w:t xml:space="preserve">to the reducing end of </w:t>
      </w:r>
      <w:r>
        <w:t xml:space="preserve">the </w:t>
      </w:r>
      <w:r w:rsidRPr="00A8004E">
        <w:t xml:space="preserve">BG34-10 is shown in </w:t>
      </w:r>
      <w:r>
        <w:t>Figure</w:t>
      </w:r>
      <w:r>
        <w:t xml:space="preserve"> A</w:t>
      </w:r>
      <w:r>
        <w:t xml:space="preserve"> - (A)</w:t>
      </w:r>
      <w:r w:rsidRPr="00A8004E">
        <w:t xml:space="preserve">.  </w:t>
      </w:r>
      <w:r>
        <w:t>Aqueous solution of the BG34-10 (</w:t>
      </w:r>
      <w:r w:rsidRPr="00A8004E">
        <w:t>1 mg/mL</w:t>
      </w:r>
      <w:r>
        <w:t>, 100 mL)</w:t>
      </w:r>
      <w:r w:rsidRPr="00A8004E">
        <w:t xml:space="preserve"> </w:t>
      </w:r>
      <w:r>
        <w:t>was</w:t>
      </w:r>
      <w:r w:rsidRPr="00A8004E">
        <w:t xml:space="preserve"> reacted with ethylenediamine (EDA</w:t>
      </w:r>
      <w:r>
        <w:t>, 100 mL</w:t>
      </w:r>
      <w:r w:rsidRPr="00A8004E">
        <w:t xml:space="preserve">) </w:t>
      </w:r>
      <w:r>
        <w:t xml:space="preserve">overnight at room temperature (r.t.).  </w:t>
      </w:r>
      <w:r w:rsidRPr="00A8004E">
        <w:t xml:space="preserve">Equal volume of ethanol was added to precipitate </w:t>
      </w:r>
      <w:r>
        <w:t xml:space="preserve">the </w:t>
      </w:r>
      <w:r w:rsidRPr="00A8004E">
        <w:t>BG34-10-Re-amine.  The BG34-10-Re-amine was sequenti</w:t>
      </w:r>
      <w:r>
        <w:t>ally washed with 70% and</w:t>
      </w:r>
      <w:r w:rsidRPr="00A8004E">
        <w:t xml:space="preserve"> 100% ethanol</w:t>
      </w:r>
      <w:r>
        <w:t xml:space="preserve"> and then reduced </w:t>
      </w:r>
      <w:r w:rsidRPr="00A8004E">
        <w:t>by NaBH</w:t>
      </w:r>
      <w:r w:rsidRPr="00A8004E">
        <w:rPr>
          <w:vertAlign w:val="subscript"/>
        </w:rPr>
        <w:t>4</w:t>
      </w:r>
      <w:r>
        <w:t xml:space="preserve">.  The </w:t>
      </w:r>
      <w:r w:rsidRPr="00A8004E">
        <w:t xml:space="preserve">BG34-10-Re-amine </w:t>
      </w:r>
      <w:r>
        <w:t>was suspended in dry DMSO (</w:t>
      </w:r>
      <w:r w:rsidRPr="00A8004E">
        <w:t>1 mg/mL</w:t>
      </w:r>
      <w:r>
        <w:t>)</w:t>
      </w:r>
      <w:r w:rsidRPr="00A8004E">
        <w:t xml:space="preserve"> </w:t>
      </w:r>
      <w:r>
        <w:t xml:space="preserve">and reacted with </w:t>
      </w:r>
      <w:r w:rsidRPr="00A8004E">
        <w:t xml:space="preserve">sulfo-SMCC </w:t>
      </w:r>
      <w:r>
        <w:t>(</w:t>
      </w:r>
      <w:r w:rsidRPr="00A8004E">
        <w:t>8 mg/mL</w:t>
      </w:r>
      <w:r>
        <w:t xml:space="preserve">) </w:t>
      </w:r>
      <w:r w:rsidRPr="00A8004E">
        <w:t xml:space="preserve">at r.t. for 8 hours.  </w:t>
      </w:r>
      <w:r>
        <w:t>After ethanol precipitation, the</w:t>
      </w:r>
      <w:r w:rsidRPr="00A8004E">
        <w:t xml:space="preserve"> BG34-10-Re-SMCC was </w:t>
      </w:r>
      <w:r>
        <w:t>dried and then re-</w:t>
      </w:r>
      <w:r w:rsidRPr="00A8004E">
        <w:t>suspended</w:t>
      </w:r>
      <w:r>
        <w:t xml:space="preserve"> in DMSO (</w:t>
      </w:r>
      <w:r w:rsidRPr="00A8004E">
        <w:t>1 mg/mL</w:t>
      </w:r>
      <w:r>
        <w:t xml:space="preserve">) to react with </w:t>
      </w:r>
      <w:r w:rsidRPr="00A8004E">
        <w:t xml:space="preserve">sulfur reactive mercaptoimidazole </w:t>
      </w:r>
      <w:r>
        <w:t>(</w:t>
      </w:r>
      <w:r w:rsidRPr="00A8004E">
        <w:t>10 mg/mL</w:t>
      </w:r>
      <w:r>
        <w:t>) at r.t. overnight</w:t>
      </w:r>
      <w:r w:rsidRPr="00A8004E">
        <w:t xml:space="preserve">. </w:t>
      </w:r>
      <w:r>
        <w:t xml:space="preserve"> After ethanol precipitation, the precipitate</w:t>
      </w:r>
      <w:r w:rsidRPr="00A8004E">
        <w:t xml:space="preserve"> was purified using Pierce strong cation exchange spin column according to the producer’</w:t>
      </w:r>
      <w:r>
        <w:t>s instruction.  The material</w:t>
      </w:r>
      <w:r w:rsidRPr="00A8004E">
        <w:t xml:space="preserve"> retained on the membrane absorber </w:t>
      </w:r>
      <w:r>
        <w:t xml:space="preserve">of column was eluted.  </w:t>
      </w:r>
      <w:r w:rsidRPr="00A8004E">
        <w:t xml:space="preserve">The </w:t>
      </w:r>
      <w:r>
        <w:t>elution was neutralized and</w:t>
      </w:r>
      <w:r w:rsidRPr="00A8004E">
        <w:t xml:space="preserve"> centrifuged in Mw cutoff spin column (Mw cuto</w:t>
      </w:r>
      <w:r>
        <w:t>ff = 3,000 Da) to remove</w:t>
      </w:r>
      <w:r w:rsidRPr="00A8004E">
        <w:t xml:space="preserve"> salts and small molecule substances.  The desalted and concentrated solutions were ly</w:t>
      </w:r>
      <w:r>
        <w:t>ophilized and labeled as BG34-10-Re-I</w:t>
      </w:r>
      <w:r w:rsidRPr="00A8004E">
        <w:t>.</w:t>
      </w:r>
    </w:p>
    <w:p w14:paraId="3642BBC3" w14:textId="77777777" w:rsidR="0032613F" w:rsidRPr="00A8004E" w:rsidRDefault="0032613F" w:rsidP="0032613F">
      <w:pPr>
        <w:spacing w:line="480" w:lineRule="auto"/>
        <w:jc w:val="both"/>
        <w:rPr>
          <w:i/>
          <w:u w:val="single"/>
        </w:rPr>
      </w:pPr>
      <w:r>
        <w:rPr>
          <w:i/>
          <w:u w:val="single"/>
        </w:rPr>
        <w:t>Structural characterization of the BG34-10-Re-I.</w:t>
      </w:r>
    </w:p>
    <w:p w14:paraId="3929EBCD" w14:textId="620473C0" w:rsidR="0032613F" w:rsidRPr="00A8004E" w:rsidRDefault="0032613F" w:rsidP="0032613F">
      <w:pPr>
        <w:spacing w:line="480" w:lineRule="auto"/>
        <w:ind w:firstLine="720"/>
        <w:jc w:val="both"/>
      </w:pPr>
      <w:r w:rsidRPr="00A8004E">
        <w:t xml:space="preserve">Mw and Mw distribution (MwD) of </w:t>
      </w:r>
      <w:r>
        <w:t xml:space="preserve">the </w:t>
      </w:r>
      <w:r w:rsidRPr="00A8004E">
        <w:t xml:space="preserve">water soluble </w:t>
      </w:r>
      <w:r>
        <w:t>BG34-1</w:t>
      </w:r>
      <w:r w:rsidRPr="00A8004E">
        <w:t>0</w:t>
      </w:r>
      <w:r>
        <w:t xml:space="preserve"> and the BG34-10-Re-I were characterized by high performance size exclusion chromatography (SEC)</w:t>
      </w:r>
      <w:r w:rsidRPr="00A8004E">
        <w:t xml:space="preserve"> in connectio</w:t>
      </w:r>
      <w:r>
        <w:t>n with laser light scattering (</w:t>
      </w:r>
      <w:r w:rsidRPr="00A8004E">
        <w:t>LS) detector at 90</w:t>
      </w:r>
      <w:r w:rsidRPr="00A8004E">
        <w:rPr>
          <w:vertAlign w:val="superscript"/>
        </w:rPr>
        <w:t>o</w:t>
      </w:r>
      <w:r w:rsidRPr="00A8004E">
        <w:t>C and 632 nm and refractive index detector (RI) (TriSEC, Triple Detector system, Model Dual 250, Viscotek, Houston, USA)</w:t>
      </w:r>
      <w:r>
        <w:t xml:space="preserve"> (</w:t>
      </w:r>
      <w:r>
        <w:t>Figure</w:t>
      </w:r>
      <w:r>
        <w:t xml:space="preserve"> </w:t>
      </w:r>
      <w:r>
        <w:t>A – (</w:t>
      </w:r>
      <w:r>
        <w:t>B</w:t>
      </w:r>
      <w:r w:rsidR="00795AE4">
        <w:t>)</w:t>
      </w:r>
      <w:r>
        <w:t>)</w:t>
      </w:r>
      <w:r w:rsidRPr="00A8004E">
        <w:t xml:space="preserve">.  </w:t>
      </w:r>
      <w:r>
        <w:t>One hundred</w:t>
      </w:r>
      <w:r w:rsidRPr="00A8004E">
        <w:t xml:space="preserve"> </w:t>
      </w:r>
      <w:r w:rsidRPr="00A8004E">
        <w:sym w:font="Symbol" w:char="F06D"/>
      </w:r>
      <w:r w:rsidRPr="00A8004E">
        <w:t>l sample solution at 100 µg/mL was loaded onto the SEC column</w:t>
      </w:r>
      <w:r>
        <w:t xml:space="preserve"> and</w:t>
      </w:r>
      <w:r w:rsidRPr="00A8004E">
        <w:t xml:space="preserve"> led to the LLS detector for instantaneous measurement of the scattering intensity and the RI detector for the measurement of the concentration.  The HPSEC system (Shimadzu Scientific Instruments, </w:t>
      </w:r>
      <w:r w:rsidRPr="00A8004E">
        <w:lastRenderedPageBreak/>
        <w:t>Columbia, USA) was equipped with OHpak KB-806M (Shodex, Tokyo, Japan) and Ultrahydrogel linear (Waters, Milford, U</w:t>
      </w:r>
      <w:r>
        <w:t>SA) columns, and calibrated by</w:t>
      </w:r>
      <w:r w:rsidRPr="00A8004E">
        <w:t xml:space="preserve"> Mw standard OBG-500 of 50 Kda.  The eluent was 0.1M NaNO</w:t>
      </w:r>
      <w:r w:rsidRPr="00A8004E">
        <w:rPr>
          <w:vertAlign w:val="subscript"/>
        </w:rPr>
        <w:t>3</w:t>
      </w:r>
      <w:r w:rsidRPr="00A8004E">
        <w:t xml:space="preserve"> containing 0.03% (w/w) NaN</w:t>
      </w:r>
      <w:r w:rsidRPr="00A8004E">
        <w:rPr>
          <w:vertAlign w:val="subscript"/>
        </w:rPr>
        <w:t>3</w:t>
      </w:r>
      <w:r w:rsidRPr="00A8004E">
        <w:t xml:space="preserve"> at a flow rate of 0.7 ml/min.  The TriSEC software of Viscotek was used for data acquisition and to calculate Mw and MwD.</w:t>
      </w:r>
    </w:p>
    <w:p w14:paraId="1847F549" w14:textId="1AFF15B5" w:rsidR="0032613F" w:rsidRPr="00DB0B67" w:rsidRDefault="0032613F" w:rsidP="0032613F">
      <w:pPr>
        <w:spacing w:line="480" w:lineRule="auto"/>
        <w:ind w:firstLine="720"/>
        <w:jc w:val="both"/>
        <w:rPr>
          <w:i/>
        </w:rPr>
      </w:pPr>
      <w:r>
        <w:rPr>
          <w:lang w:eastAsia="zh-CN"/>
        </w:rPr>
        <w:t>FT</w:t>
      </w:r>
      <w:r w:rsidRPr="00A8004E">
        <w:rPr>
          <w:lang w:eastAsia="zh-CN"/>
        </w:rPr>
        <w:t xml:space="preserve">IR spectra of </w:t>
      </w:r>
      <w:r>
        <w:rPr>
          <w:lang w:eastAsia="zh-CN"/>
        </w:rPr>
        <w:t xml:space="preserve">the </w:t>
      </w:r>
      <w:r w:rsidRPr="00A8004E">
        <w:rPr>
          <w:lang w:eastAsia="zh-CN"/>
        </w:rPr>
        <w:t xml:space="preserve">BG34-10 and </w:t>
      </w:r>
      <w:r>
        <w:rPr>
          <w:lang w:eastAsia="zh-CN"/>
        </w:rPr>
        <w:t xml:space="preserve">the </w:t>
      </w:r>
      <w:r w:rsidRPr="00A8004E">
        <w:rPr>
          <w:lang w:eastAsia="zh-CN"/>
        </w:rPr>
        <w:t>BG34-10-Re-I were obtained using a Perkin-Elmer System 2000 (Perkin-Elmer, Norwalk, Connecticut)</w:t>
      </w:r>
      <w:r>
        <w:rPr>
          <w:lang w:eastAsia="zh-CN"/>
        </w:rPr>
        <w:t xml:space="preserve"> (</w:t>
      </w:r>
      <w:r>
        <w:rPr>
          <w:lang w:eastAsia="zh-CN"/>
        </w:rPr>
        <w:t>Figure</w:t>
      </w:r>
      <w:r>
        <w:rPr>
          <w:lang w:eastAsia="zh-CN"/>
        </w:rPr>
        <w:t xml:space="preserve"> </w:t>
      </w:r>
      <w:r>
        <w:rPr>
          <w:lang w:eastAsia="zh-CN"/>
        </w:rPr>
        <w:t>A - (</w:t>
      </w:r>
      <w:r>
        <w:rPr>
          <w:lang w:eastAsia="zh-CN"/>
        </w:rPr>
        <w:t>C</w:t>
      </w:r>
      <w:r>
        <w:rPr>
          <w:lang w:eastAsia="zh-CN"/>
        </w:rPr>
        <w:t>)</w:t>
      </w:r>
      <w:r>
        <w:rPr>
          <w:lang w:eastAsia="zh-CN"/>
        </w:rPr>
        <w:t>)</w:t>
      </w:r>
      <w:r w:rsidRPr="00A8004E">
        <w:rPr>
          <w:lang w:eastAsia="zh-CN"/>
        </w:rPr>
        <w:t>.  The dried samples were ground with KBr powder and pressed into pellets for FTIR measurements.</w:t>
      </w:r>
      <w:r>
        <w:t xml:space="preserve">  </w:t>
      </w:r>
      <w:r w:rsidRPr="00A8004E">
        <w:rPr>
          <w:vertAlign w:val="superscript"/>
        </w:rPr>
        <w:t>1</w:t>
      </w:r>
      <w:r w:rsidRPr="00A8004E">
        <w:t xml:space="preserve">H NMR spectra of </w:t>
      </w:r>
      <w:r>
        <w:t xml:space="preserve">the </w:t>
      </w:r>
      <w:r w:rsidRPr="00A8004E">
        <w:t xml:space="preserve">BG34-10 and </w:t>
      </w:r>
      <w:r>
        <w:t xml:space="preserve">the </w:t>
      </w:r>
      <w:r w:rsidRPr="00A8004E">
        <w:t xml:space="preserve">BG34-10-Re-I were obtained using </w:t>
      </w:r>
      <w:r w:rsidRPr="00A8004E">
        <w:rPr>
          <w:rFonts w:eastAsia="AdvP7627"/>
          <w:lang w:eastAsia="zh-CN"/>
        </w:rPr>
        <w:t>Bruker Avance 400 spectrometer equipped with a TXI-xyz</w:t>
      </w:r>
      <w:r>
        <w:rPr>
          <w:rFonts w:eastAsia="AdvP7627"/>
          <w:lang w:eastAsia="zh-CN"/>
        </w:rPr>
        <w:t xml:space="preserve"> three-gradient probe.</w:t>
      </w:r>
      <w:r>
        <w:t xml:space="preserve">  E</w:t>
      </w:r>
      <w:r w:rsidRPr="00A8004E">
        <w:rPr>
          <w:rFonts w:eastAsia="AdvP7627"/>
          <w:lang w:eastAsia="zh-CN"/>
        </w:rPr>
        <w:t>xchangeable pr</w:t>
      </w:r>
      <w:r>
        <w:rPr>
          <w:rFonts w:eastAsia="AdvP7627"/>
          <w:lang w:eastAsia="zh-CN"/>
        </w:rPr>
        <w:t xml:space="preserve">otons removed by </w:t>
      </w:r>
      <w:r w:rsidRPr="00A8004E">
        <w:rPr>
          <w:rFonts w:eastAsia="AdvP7627"/>
          <w:lang w:eastAsia="zh-CN"/>
        </w:rPr>
        <w:t xml:space="preserve">repeatedly suspending </w:t>
      </w:r>
      <w:r>
        <w:rPr>
          <w:rFonts w:eastAsia="AdvP7627"/>
          <w:lang w:eastAsia="zh-CN"/>
        </w:rPr>
        <w:t xml:space="preserve">samples in </w:t>
      </w:r>
      <w:r w:rsidRPr="00A8004E">
        <w:t>D</w:t>
      </w:r>
      <w:r w:rsidRPr="00A8004E">
        <w:rPr>
          <w:vertAlign w:val="subscript"/>
        </w:rPr>
        <w:t>2</w:t>
      </w:r>
      <w:r>
        <w:t>O</w:t>
      </w:r>
      <w:r>
        <w:rPr>
          <w:rFonts w:eastAsia="AdvP7627"/>
          <w:lang w:eastAsia="zh-CN"/>
        </w:rPr>
        <w:t xml:space="preserve"> </w:t>
      </w:r>
      <w:r w:rsidRPr="00A8004E">
        <w:rPr>
          <w:rFonts w:eastAsia="AdvP7627"/>
          <w:lang w:eastAsia="zh-CN"/>
        </w:rPr>
        <w:t>and lyophilizing</w:t>
      </w:r>
      <w:r w:rsidR="00795AE4">
        <w:rPr>
          <w:rFonts w:eastAsia="AdvP7627"/>
          <w:lang w:eastAsia="zh-CN"/>
        </w:rPr>
        <w:t xml:space="preserve"> (Figure A –</w:t>
      </w:r>
      <w:r>
        <w:rPr>
          <w:rFonts w:eastAsia="AdvP7627"/>
          <w:lang w:eastAsia="zh-CN"/>
        </w:rPr>
        <w:t xml:space="preserve"> </w:t>
      </w:r>
      <w:r w:rsidR="00795AE4">
        <w:rPr>
          <w:rFonts w:eastAsia="AdvP7627"/>
          <w:lang w:eastAsia="zh-CN"/>
        </w:rPr>
        <w:t>(</w:t>
      </w:r>
      <w:r>
        <w:rPr>
          <w:rFonts w:eastAsia="AdvP7627"/>
          <w:lang w:eastAsia="zh-CN"/>
        </w:rPr>
        <w:t>D</w:t>
      </w:r>
      <w:r w:rsidR="00795AE4">
        <w:rPr>
          <w:rFonts w:eastAsia="AdvP7627"/>
          <w:lang w:eastAsia="zh-CN"/>
        </w:rPr>
        <w:t>)</w:t>
      </w:r>
      <w:r>
        <w:rPr>
          <w:rFonts w:eastAsia="AdvP7627"/>
          <w:lang w:eastAsia="zh-CN"/>
        </w:rPr>
        <w:t>)</w:t>
      </w:r>
      <w:r w:rsidRPr="00A8004E">
        <w:rPr>
          <w:rFonts w:eastAsia="AdvP7627"/>
          <w:lang w:eastAsia="zh-CN"/>
        </w:rPr>
        <w:t xml:space="preserve">.  </w:t>
      </w:r>
      <w:r w:rsidRPr="00A8004E">
        <w:rPr>
          <w:rFonts w:eastAsia="AdvP7627"/>
          <w:vertAlign w:val="superscript"/>
          <w:lang w:eastAsia="zh-CN"/>
        </w:rPr>
        <w:t>1</w:t>
      </w:r>
      <w:r w:rsidRPr="00A8004E">
        <w:rPr>
          <w:rFonts w:eastAsia="AdvP7627"/>
          <w:lang w:eastAsia="zh-CN"/>
        </w:rPr>
        <w:t>H was measured using the Bruker standard pulse sequence with a frequency of 5000 Hz in 64 K complex data po</w:t>
      </w:r>
      <w:r>
        <w:rPr>
          <w:rFonts w:eastAsia="AdvP7627"/>
          <w:lang w:eastAsia="zh-CN"/>
        </w:rPr>
        <w:t>ints.  R</w:t>
      </w:r>
      <w:r w:rsidRPr="00A8004E">
        <w:rPr>
          <w:rFonts w:eastAsia="AdvP7627"/>
          <w:lang w:eastAsia="zh-CN"/>
        </w:rPr>
        <w:t>elaxation delay was 5</w:t>
      </w:r>
      <w:r w:rsidRPr="00A8004E">
        <w:rPr>
          <w:rFonts w:eastAsia="AdvP705F"/>
          <w:lang w:eastAsia="zh-CN"/>
        </w:rPr>
        <w:t>T</w:t>
      </w:r>
      <w:r w:rsidRPr="00A8004E">
        <w:rPr>
          <w:rFonts w:eastAsia="AdvP7627"/>
          <w:lang w:eastAsia="zh-CN"/>
        </w:rPr>
        <w:t xml:space="preserve">1 to ensure accurate signal integration.  Prior to </w:t>
      </w:r>
      <w:r>
        <w:rPr>
          <w:rFonts w:eastAsia="AdvP7627"/>
          <w:lang w:eastAsia="zh-CN"/>
        </w:rPr>
        <w:t xml:space="preserve">the Fourier transformation, four-times zero filling and </w:t>
      </w:r>
      <w:r w:rsidRPr="00A8004E">
        <w:rPr>
          <w:rFonts w:eastAsia="AdvP7627"/>
          <w:lang w:eastAsia="zh-CN"/>
        </w:rPr>
        <w:t>TRAF function were used to reduce the noise.</w:t>
      </w:r>
    </w:p>
    <w:p w14:paraId="1B99B4E2" w14:textId="77777777" w:rsidR="0032613F" w:rsidRPr="00A8004E" w:rsidRDefault="0032613F" w:rsidP="0032613F">
      <w:pPr>
        <w:autoSpaceDE w:val="0"/>
        <w:autoSpaceDN w:val="0"/>
        <w:adjustRightInd w:val="0"/>
        <w:spacing w:line="480" w:lineRule="auto"/>
        <w:jc w:val="both"/>
      </w:pPr>
      <w:r>
        <w:rPr>
          <w:i/>
          <w:u w:val="single"/>
        </w:rPr>
        <w:t xml:space="preserve">Cytotoxicity </w:t>
      </w:r>
      <w:r w:rsidRPr="0011457B">
        <w:rPr>
          <w:i/>
          <w:u w:val="single"/>
        </w:rPr>
        <w:t xml:space="preserve">of </w:t>
      </w:r>
      <w:r>
        <w:rPr>
          <w:i/>
          <w:u w:val="single"/>
        </w:rPr>
        <w:t xml:space="preserve">the </w:t>
      </w:r>
      <w:r w:rsidRPr="0011457B">
        <w:rPr>
          <w:i/>
          <w:u w:val="single"/>
          <w:lang w:eastAsia="zh-CN"/>
        </w:rPr>
        <w:t>BG34-10-Re-I/siRNA nanoparticles</w:t>
      </w:r>
      <w:r w:rsidRPr="0011457B">
        <w:rPr>
          <w:i/>
          <w:u w:val="single"/>
        </w:rPr>
        <w:t>.</w:t>
      </w:r>
    </w:p>
    <w:p w14:paraId="72BD00E4" w14:textId="302F9730" w:rsidR="0032613F" w:rsidRPr="00A8004E" w:rsidRDefault="0032613F" w:rsidP="0032613F">
      <w:pPr>
        <w:spacing w:line="480" w:lineRule="auto"/>
        <w:ind w:firstLine="720"/>
        <w:jc w:val="both"/>
      </w:pPr>
      <w:r>
        <w:t>C</w:t>
      </w:r>
      <w:r w:rsidRPr="00A8004E">
        <w:t xml:space="preserve">ytotoxicity of </w:t>
      </w:r>
      <w:r>
        <w:t>the nanoparticles loaded with AF488-MIF-siRNA on macrophages was</w:t>
      </w:r>
      <w:r w:rsidRPr="00A8004E">
        <w:t xml:space="preserve"> quantified by MTS assay</w:t>
      </w:r>
      <w:r w:rsidR="00795AE4">
        <w:t xml:space="preserve"> in triplicates (Figure B</w:t>
      </w:r>
      <w:r>
        <w:t>)</w:t>
      </w:r>
      <w:r w:rsidRPr="00A8004E">
        <w:t>.  1 × 10</w:t>
      </w:r>
      <w:r w:rsidRPr="00A8004E">
        <w:rPr>
          <w:vertAlign w:val="superscript"/>
        </w:rPr>
        <w:t>5</w:t>
      </w:r>
      <w:r w:rsidRPr="00A8004E">
        <w:t xml:space="preserve"> cells in 96-well plate were treated by </w:t>
      </w:r>
      <w:r>
        <w:rPr>
          <w:lang w:eastAsia="zh-CN"/>
        </w:rPr>
        <w:t>BG34-10-Re-I/(</w:t>
      </w:r>
      <w:r>
        <w:t>AF488-MIF-siRNA)</w:t>
      </w:r>
      <w:r>
        <w:rPr>
          <w:lang w:eastAsia="zh-CN"/>
        </w:rPr>
        <w:t>, Xtreme/(</w:t>
      </w:r>
      <w:r>
        <w:t>AF488-MIF-siRNA</w:t>
      </w:r>
      <w:r>
        <w:rPr>
          <w:lang w:eastAsia="zh-CN"/>
        </w:rPr>
        <w:t>), Fugene/(</w:t>
      </w:r>
      <w:r>
        <w:t>AF488-MIF-siRNA)</w:t>
      </w:r>
      <w:r>
        <w:rPr>
          <w:lang w:eastAsia="zh-CN"/>
        </w:rPr>
        <w:t xml:space="preserve"> and ExGene/(</w:t>
      </w:r>
      <w:r>
        <w:t>AF488-MIF-siRNA</w:t>
      </w:r>
      <w:r>
        <w:rPr>
          <w:lang w:eastAsia="zh-CN"/>
        </w:rPr>
        <w:t xml:space="preserve">) nanoparticles, </w:t>
      </w:r>
      <w:r w:rsidRPr="00A8004E">
        <w:rPr>
          <w:lang w:eastAsia="zh-CN"/>
        </w:rPr>
        <w:t xml:space="preserve">respectively, in triplicates.  After 24, 48, or 72 hours, </w:t>
      </w:r>
      <w:r w:rsidRPr="00A8004E">
        <w:t>CellTiter 96® Aqueous One Solution Reagent was added to each well according to the manufacturer’s instructions.  After 4 hours in culture at 37</w:t>
      </w:r>
      <w:r w:rsidRPr="00A8004E">
        <w:rPr>
          <w:vertAlign w:val="superscript"/>
        </w:rPr>
        <w:t>o</w:t>
      </w:r>
      <w:r w:rsidRPr="00A8004E">
        <w:t xml:space="preserve">C, </w:t>
      </w:r>
      <w:r>
        <w:t xml:space="preserve">the </w:t>
      </w:r>
      <w:r w:rsidRPr="00A8004E">
        <w:t>cells were quantified for the absorbance (Abs) at 490nm using a Perkin Elmer 1420 Multilabel micr</w:t>
      </w:r>
      <w:r>
        <w:t>oplate reader.</w:t>
      </w:r>
      <w:r w:rsidRPr="00A8004E">
        <w:t xml:space="preserve">  </w:t>
      </w:r>
      <w:r>
        <w:t>The d</w:t>
      </w:r>
      <w:r w:rsidRPr="00A8004E">
        <w:t>ata were analyzed using Wallac 1420 Manager Software (Perkin Elmer, Waltham, USA).  The cytotoxicity of various treatments is calculated as following:</w:t>
      </w:r>
    </w:p>
    <w:p w14:paraId="57D80CE8" w14:textId="77777777" w:rsidR="0032613F" w:rsidRPr="00A8004E" w:rsidRDefault="0032613F" w:rsidP="0032613F">
      <w:pPr>
        <w:spacing w:line="480" w:lineRule="auto"/>
        <w:jc w:val="center"/>
      </w:pPr>
      <w:r w:rsidRPr="00A8004E">
        <w:t>Cytotoxicity = [(Abs(PBS)-Abs(treatment))/ Abs(PBS)] × 100</w:t>
      </w:r>
    </w:p>
    <w:p w14:paraId="167417A5" w14:textId="77777777" w:rsidR="0032613F" w:rsidRPr="007006BC" w:rsidRDefault="0032613F" w:rsidP="0032613F">
      <w:pPr>
        <w:autoSpaceDE w:val="0"/>
        <w:spacing w:line="480" w:lineRule="auto"/>
        <w:ind w:firstLine="720"/>
        <w:jc w:val="both"/>
      </w:pPr>
      <w:r>
        <w:t xml:space="preserve">Results of supplementary Figure 2 revealed that the BG34-10-Re-I/(AF488-MIF-siRNA) nanoparticles </w:t>
      </w:r>
      <w:r w:rsidRPr="007006BC">
        <w:t xml:space="preserve">show a much lower cytotoxicity than the complexes formed between </w:t>
      </w:r>
      <w:r>
        <w:t xml:space="preserve">the </w:t>
      </w:r>
      <w:r w:rsidRPr="007006BC">
        <w:t xml:space="preserve">siRNA and </w:t>
      </w:r>
      <w:r>
        <w:t xml:space="preserve">the </w:t>
      </w:r>
      <w:r w:rsidRPr="007006BC">
        <w:t xml:space="preserve">various commercialized gene carrier system including Fugene, Xtreme and Exgene.  </w:t>
      </w:r>
    </w:p>
    <w:p w14:paraId="7EBBD5FA" w14:textId="77777777" w:rsidR="0032613F" w:rsidRPr="007006BC" w:rsidRDefault="0032613F" w:rsidP="0032613F">
      <w:pPr>
        <w:autoSpaceDE w:val="0"/>
        <w:spacing w:line="480" w:lineRule="auto"/>
        <w:jc w:val="both"/>
      </w:pPr>
      <w:r w:rsidRPr="007006BC">
        <w:rPr>
          <w:i/>
          <w:u w:val="single"/>
        </w:rPr>
        <w:t xml:space="preserve">Dose-dependent gene silencing by </w:t>
      </w:r>
      <w:r>
        <w:rPr>
          <w:i/>
          <w:u w:val="single"/>
        </w:rPr>
        <w:t xml:space="preserve">the </w:t>
      </w:r>
      <w:r w:rsidRPr="007006BC">
        <w:rPr>
          <w:i/>
          <w:u w:val="single"/>
        </w:rPr>
        <w:t>BG34-10-Re</w:t>
      </w:r>
      <w:r w:rsidRPr="00CA14F5">
        <w:rPr>
          <w:i/>
          <w:u w:val="single"/>
        </w:rPr>
        <w:t>-I/(AF488-MIF-siRNA) na</w:t>
      </w:r>
      <w:r w:rsidRPr="007006BC">
        <w:rPr>
          <w:i/>
          <w:u w:val="single"/>
        </w:rPr>
        <w:t>noparticles</w:t>
      </w:r>
      <w:r w:rsidRPr="007006BC">
        <w:t>.</w:t>
      </w:r>
    </w:p>
    <w:p w14:paraId="070CCB24" w14:textId="41F5FD7E" w:rsidR="0032613F" w:rsidRPr="00B76CC6" w:rsidRDefault="0032613F" w:rsidP="0032613F">
      <w:pPr>
        <w:autoSpaceDE w:val="0"/>
        <w:spacing w:line="480" w:lineRule="auto"/>
        <w:ind w:firstLine="720"/>
        <w:jc w:val="both"/>
      </w:pPr>
      <w:r>
        <w:t>D</w:t>
      </w:r>
      <w:r w:rsidRPr="007006BC">
        <w:t xml:space="preserve">ose-dependent gene silencing mediated by </w:t>
      </w:r>
      <w:r>
        <w:t xml:space="preserve">the </w:t>
      </w:r>
      <w:r w:rsidRPr="007006BC">
        <w:t xml:space="preserve">BG34-10-Re-I/siRNA nanoparticles was characterized by intracellular stain of </w:t>
      </w:r>
      <w:r>
        <w:t xml:space="preserve">the </w:t>
      </w:r>
      <w:r w:rsidRPr="007006BC">
        <w:t>target gene followed by FAC</w:t>
      </w:r>
      <w:r>
        <w:t xml:space="preserve">S analysis (Figure </w:t>
      </w:r>
      <w:r w:rsidR="00795AE4">
        <w:t>C</w:t>
      </w:r>
      <w:r w:rsidRPr="007006BC">
        <w:t xml:space="preserve">). </w:t>
      </w:r>
      <w:r w:rsidRPr="007E66C5">
        <w:t xml:space="preserve"> </w:t>
      </w:r>
      <w:r>
        <w:t xml:space="preserve">After various </w:t>
      </w:r>
      <w:r w:rsidRPr="00A8004E">
        <w:t>treatment</w:t>
      </w:r>
      <w:r>
        <w:t>s</w:t>
      </w:r>
      <w:r w:rsidRPr="00A8004E">
        <w:t xml:space="preserve">, </w:t>
      </w:r>
      <w:r>
        <w:t xml:space="preserve">the </w:t>
      </w:r>
      <w:r w:rsidRPr="00A8004E">
        <w:rPr>
          <w:rFonts w:eastAsia="Times-Roman"/>
        </w:rPr>
        <w:t xml:space="preserve">macrophages </w:t>
      </w:r>
      <w:r w:rsidRPr="00A8004E">
        <w:t xml:space="preserve">were permeabilized using Fix/Perm kit according to the manufacture’s protocol (BD Biosciences), </w:t>
      </w:r>
      <w:r>
        <w:t xml:space="preserve">and then </w:t>
      </w:r>
      <w:r w:rsidRPr="00A8004E">
        <w:t>intracellular</w:t>
      </w:r>
      <w:r>
        <w:t>-</w:t>
      </w:r>
      <w:r w:rsidRPr="00A8004E">
        <w:t>stain</w:t>
      </w:r>
      <w:r>
        <w:t>ed</w:t>
      </w:r>
      <w:r w:rsidRPr="00A8004E">
        <w:t xml:space="preserve"> using </w:t>
      </w:r>
      <w:r w:rsidRPr="00A8004E">
        <w:rPr>
          <w:rFonts w:eastAsia="Times-Roman"/>
        </w:rPr>
        <w:t>rabbit-anti-</w:t>
      </w:r>
      <w:r>
        <w:rPr>
          <w:rFonts w:eastAsia="Times-Roman"/>
        </w:rPr>
        <w:t>mouse AF647 conjugated MIF antibody</w:t>
      </w:r>
      <w:r w:rsidRPr="00A8004E">
        <w:t>.  Rabbit IgG was used as isotype control.</w:t>
      </w:r>
      <w:r>
        <w:t xml:space="preserve">  After staining, the fixed macrophages were quantified by FACS to determine the MIF protein expression</w:t>
      </w:r>
      <w:r w:rsidRPr="007006BC">
        <w:t xml:space="preserve">.  </w:t>
      </w:r>
      <w:r>
        <w:t xml:space="preserve">The </w:t>
      </w:r>
      <w:r w:rsidRPr="00A8004E">
        <w:t xml:space="preserve">FACS analysis was performed in BD LSR-II (Life sciences Research) flow cytometer </w:t>
      </w:r>
      <w:r>
        <w:t xml:space="preserve">in triplicates </w:t>
      </w:r>
      <w:r w:rsidRPr="00A8004E">
        <w:t xml:space="preserve">and data were acquired using CellQuest software (Becton Dickinson, Mountain View, USA).  </w:t>
      </w:r>
      <w:r>
        <w:t>The d</w:t>
      </w:r>
      <w:r w:rsidRPr="00A8004E">
        <w:t xml:space="preserve">ata were processed and analyzed using Winlist software (Verity House Software). </w:t>
      </w:r>
      <w:r>
        <w:t xml:space="preserve"> The results suggested that the 5 µg siRNA can effectively silence MIF gene expression in a million primary macrophages. </w:t>
      </w:r>
    </w:p>
    <w:p w14:paraId="10D9C62C" w14:textId="77777777" w:rsidR="0032613F" w:rsidRDefault="0032613F" w:rsidP="0032613F">
      <w:pPr>
        <w:spacing w:line="480" w:lineRule="auto"/>
      </w:pPr>
    </w:p>
    <w:p w14:paraId="0D945244" w14:textId="77777777" w:rsidR="0032613F" w:rsidRPr="00BD73DF" w:rsidRDefault="0032613F" w:rsidP="0032613F">
      <w:pPr>
        <w:spacing w:line="480" w:lineRule="auto"/>
        <w:jc w:val="both"/>
        <w:rPr>
          <w:b/>
        </w:rPr>
      </w:pPr>
      <w:r w:rsidRPr="00BD73DF">
        <w:rPr>
          <w:b/>
        </w:rPr>
        <w:t>Supplementary Figure Legends</w:t>
      </w:r>
    </w:p>
    <w:p w14:paraId="0E24AABC" w14:textId="1ADFCB37" w:rsidR="0032613F" w:rsidRDefault="0032613F" w:rsidP="0032613F">
      <w:pPr>
        <w:spacing w:line="480" w:lineRule="auto"/>
        <w:jc w:val="both"/>
      </w:pPr>
      <w:r w:rsidRPr="00BD73DF">
        <w:t xml:space="preserve">Figure </w:t>
      </w:r>
      <w:r w:rsidR="00795AE4">
        <w:t>A</w:t>
      </w:r>
      <w:r w:rsidRPr="00BD73DF">
        <w:t>.</w:t>
      </w:r>
      <w:r w:rsidRPr="00807581">
        <w:t xml:space="preserve">  The development and characterization of the non-viral siRNA carrier system BG34-10-re-I.  </w:t>
      </w:r>
      <w:r w:rsidR="00795AE4">
        <w:t>(</w:t>
      </w:r>
      <w:r w:rsidRPr="00BD73DF">
        <w:t>A</w:t>
      </w:r>
      <w:r w:rsidR="00795AE4">
        <w:t>)</w:t>
      </w:r>
      <w:r w:rsidRPr="00BD73DF">
        <w:t>.</w:t>
      </w:r>
      <w:r w:rsidRPr="00807581">
        <w:t xml:space="preserve"> The synthetic route for BG34-1-Re-I, BG34-10-Re-I and BG34-50-Re-I.  The cationic amine and imidazole were conjugated to the reducing end of glucan via crosslinker SMCC.  </w:t>
      </w:r>
      <w:r w:rsidR="00795AE4">
        <w:t>(</w:t>
      </w:r>
      <w:r w:rsidRPr="00BD73DF">
        <w:t>B</w:t>
      </w:r>
      <w:r w:rsidR="00795AE4">
        <w:t>)</w:t>
      </w:r>
      <w:r w:rsidRPr="00BD73DF">
        <w:t>.</w:t>
      </w:r>
      <w:r w:rsidRPr="00807581">
        <w:t xml:space="preserve"> The SEC profiles of BG34-10 and BG34-10-Re-I.  </w:t>
      </w:r>
      <w:r w:rsidR="00795AE4">
        <w:t>(</w:t>
      </w:r>
      <w:r w:rsidRPr="00BD73DF">
        <w:t>C</w:t>
      </w:r>
      <w:r w:rsidR="00795AE4">
        <w:t>)</w:t>
      </w:r>
      <w:r w:rsidRPr="00BD73DF">
        <w:t>.</w:t>
      </w:r>
      <w:r w:rsidRPr="00807581">
        <w:t xml:space="preserve"> The FTIR spectra of BG34 and BG34-10-Re-I.  </w:t>
      </w:r>
      <w:r w:rsidR="00795AE4">
        <w:t>(</w:t>
      </w:r>
      <w:r w:rsidRPr="00BD73DF">
        <w:t>D</w:t>
      </w:r>
      <w:r w:rsidR="00795AE4">
        <w:t>)</w:t>
      </w:r>
      <w:r w:rsidRPr="00BD73DF">
        <w:t>.</w:t>
      </w:r>
      <w:r w:rsidRPr="00807581">
        <w:t xml:space="preserve"> The 1H NMR spectra of BG34-10 and BG34-10-Re-I. </w:t>
      </w:r>
    </w:p>
    <w:p w14:paraId="2FB6B255" w14:textId="77777777" w:rsidR="0032613F" w:rsidRDefault="0032613F" w:rsidP="0032613F">
      <w:pPr>
        <w:spacing w:line="480" w:lineRule="auto"/>
        <w:jc w:val="both"/>
        <w:rPr>
          <w:b/>
        </w:rPr>
      </w:pPr>
    </w:p>
    <w:p w14:paraId="0EE43E06" w14:textId="4DDB4D77" w:rsidR="0032613F" w:rsidRPr="00807581" w:rsidRDefault="0032613F" w:rsidP="0032613F">
      <w:pPr>
        <w:spacing w:line="480" w:lineRule="auto"/>
        <w:jc w:val="both"/>
      </w:pPr>
      <w:r w:rsidRPr="00BD73DF">
        <w:t xml:space="preserve">Figure </w:t>
      </w:r>
      <w:r w:rsidR="00795AE4">
        <w:t>B</w:t>
      </w:r>
      <w:r w:rsidRPr="00BD73DF">
        <w:t>.</w:t>
      </w:r>
      <w:r w:rsidRPr="0072309C">
        <w:t xml:space="preserve">  The anti-proliferative effect of BG34-10-Re-I/siRNA, Xtreme/siRNA, Fugene/siRNA and Exgene/siRNA</w:t>
      </w:r>
      <w:r>
        <w:t xml:space="preserve"> complexes on </w:t>
      </w:r>
      <w:r w:rsidRPr="0072309C">
        <w:t>macrophages.  PBS served as negative control.  High anti-proliferative effect indicated a high cytotoxicity to macrophages.</w:t>
      </w:r>
    </w:p>
    <w:p w14:paraId="652C292B" w14:textId="77777777" w:rsidR="0032613F" w:rsidRDefault="0032613F" w:rsidP="0032613F">
      <w:pPr>
        <w:spacing w:line="480" w:lineRule="auto"/>
        <w:jc w:val="both"/>
        <w:rPr>
          <w:b/>
        </w:rPr>
      </w:pPr>
    </w:p>
    <w:p w14:paraId="6A345147" w14:textId="581042A0" w:rsidR="0032613F" w:rsidRDefault="0032613F" w:rsidP="0032613F">
      <w:pPr>
        <w:spacing w:line="480" w:lineRule="auto"/>
        <w:jc w:val="both"/>
      </w:pPr>
      <w:r w:rsidRPr="00BD73DF">
        <w:t xml:space="preserve">Figure </w:t>
      </w:r>
      <w:r w:rsidR="00795AE4">
        <w:t>C</w:t>
      </w:r>
      <w:r w:rsidRPr="00BD73DF">
        <w:t>.</w:t>
      </w:r>
      <w:r w:rsidRPr="00E3410D">
        <w:rPr>
          <w:b/>
        </w:rPr>
        <w:t xml:space="preserve"> </w:t>
      </w:r>
      <w:r w:rsidRPr="00E3410D">
        <w:t xml:space="preserve"> Dose-dependent reduction of MIF protein in </w:t>
      </w:r>
      <w:r>
        <w:t xml:space="preserve">primary </w:t>
      </w:r>
      <w:r w:rsidRPr="00E3410D">
        <w:t>macrophages by FACS.  Unstained macrophages served as negative control.  PBS-treated and alexo red conjugated MIF antibody-stained macrophages served as positive control.  Data representative of 2 independent experiments with similar results are shown.  PBS-treated macrophages expressed MIF protein by 63.1%.  The 0.5 µg and 5 µg siRNA led to the MIF protein reduction in a million macrophages from 63.1% to 40.3% and to 9.1%, respectively.</w:t>
      </w:r>
    </w:p>
    <w:p w14:paraId="741EF7E4" w14:textId="77777777" w:rsidR="0032613F" w:rsidRDefault="0032613F" w:rsidP="0032613F">
      <w:pPr>
        <w:spacing w:line="480" w:lineRule="auto"/>
        <w:jc w:val="both"/>
      </w:pPr>
    </w:p>
    <w:p w14:paraId="0562B487" w14:textId="103F1554" w:rsidR="0032613F" w:rsidRPr="00BD73DF" w:rsidRDefault="0032613F" w:rsidP="00795AE4">
      <w:pPr>
        <w:spacing w:line="480" w:lineRule="auto"/>
        <w:jc w:val="both"/>
        <w:sectPr w:rsidR="0032613F" w:rsidRPr="00BD73DF" w:rsidSect="00457AA5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1B309A4" w14:textId="77777777" w:rsidR="0032613F" w:rsidRDefault="0032613F" w:rsidP="0056145E">
      <w:pPr>
        <w:spacing w:line="480" w:lineRule="auto"/>
      </w:pPr>
    </w:p>
    <w:p w14:paraId="59609367" w14:textId="74F1396C" w:rsidR="00807581" w:rsidRDefault="00795AE4" w:rsidP="00795AE4">
      <w:pPr>
        <w:spacing w:line="480" w:lineRule="auto"/>
      </w:pPr>
      <w:r>
        <w:rPr>
          <w:noProof/>
        </w:rPr>
        <w:drawing>
          <wp:inline distT="0" distB="0" distL="0" distR="0" wp14:anchorId="5DA47581" wp14:editId="58467B9C">
            <wp:extent cx="8229600" cy="4411980"/>
            <wp:effectExtent l="0" t="0" r="0" b="0"/>
            <wp:docPr id="8" name="图片 1" descr="E:\Publication\2014\Plos One\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ublication\2014\Plos One\SupFig1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11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03C922" w14:textId="2D7A869A" w:rsidR="00807581" w:rsidRDefault="00807581" w:rsidP="00807581">
      <w:r w:rsidRPr="00807581">
        <w:rPr>
          <w:b/>
        </w:rPr>
        <w:t xml:space="preserve">Figure </w:t>
      </w:r>
      <w:r w:rsidR="000566EA">
        <w:rPr>
          <w:b/>
        </w:rPr>
        <w:t>A</w:t>
      </w:r>
      <w:r w:rsidRPr="00807581">
        <w:t xml:space="preserve">.  The development and characterization of the non-viral siRNA carrier system BG34-10-re-I.  </w:t>
      </w:r>
      <w:r w:rsidR="000566EA">
        <w:t>(</w:t>
      </w:r>
      <w:r w:rsidRPr="00807581">
        <w:rPr>
          <w:b/>
        </w:rPr>
        <w:t>A</w:t>
      </w:r>
      <w:r w:rsidR="000566EA">
        <w:rPr>
          <w:b/>
        </w:rPr>
        <w:t>)</w:t>
      </w:r>
      <w:r w:rsidRPr="00807581">
        <w:t xml:space="preserve">. The synthetic route for BG34-1-Re-I, BG34-10-Re-I and BG34-50-Re-I.  The cationic amine and imidazole were conjugated to the reducing end of glucan via crosslinker SMCC.  </w:t>
      </w:r>
      <w:r w:rsidR="000566EA">
        <w:t>(</w:t>
      </w:r>
      <w:r w:rsidRPr="00807581">
        <w:rPr>
          <w:b/>
        </w:rPr>
        <w:t>B</w:t>
      </w:r>
      <w:r w:rsidR="000566EA">
        <w:rPr>
          <w:b/>
        </w:rPr>
        <w:t>)</w:t>
      </w:r>
      <w:r w:rsidRPr="00807581">
        <w:t xml:space="preserve">. The SEC profiles of BG34-10 and BG34-10-Re-I.  </w:t>
      </w:r>
      <w:r w:rsidR="000566EA">
        <w:t>(</w:t>
      </w:r>
      <w:r w:rsidRPr="00807581">
        <w:rPr>
          <w:b/>
        </w:rPr>
        <w:t>C</w:t>
      </w:r>
      <w:r w:rsidR="000566EA">
        <w:rPr>
          <w:b/>
        </w:rPr>
        <w:t>)</w:t>
      </w:r>
      <w:r w:rsidRPr="00807581">
        <w:t xml:space="preserve">. The FTIR spectra of BG34 and BG34-10-Re-I.  </w:t>
      </w:r>
      <w:r w:rsidR="000566EA">
        <w:t>(</w:t>
      </w:r>
      <w:r w:rsidRPr="00807581">
        <w:rPr>
          <w:b/>
        </w:rPr>
        <w:t>D</w:t>
      </w:r>
      <w:r w:rsidR="000566EA">
        <w:rPr>
          <w:b/>
        </w:rPr>
        <w:t>)</w:t>
      </w:r>
      <w:r w:rsidRPr="00807581">
        <w:t xml:space="preserve">. The 1H NMR spectra of BG34-10 and BG34-10-Re-I. </w:t>
      </w:r>
    </w:p>
    <w:p w14:paraId="5147FAB6" w14:textId="77777777" w:rsidR="00807581" w:rsidRDefault="00807581" w:rsidP="00807581"/>
    <w:p w14:paraId="5169FE65" w14:textId="77777777" w:rsidR="00807581" w:rsidRDefault="00807581" w:rsidP="00807581"/>
    <w:p w14:paraId="6A514035" w14:textId="1D50D676" w:rsidR="00807581" w:rsidRPr="00807581" w:rsidRDefault="00C51C16" w:rsidP="00C51C16">
      <w:pPr>
        <w:jc w:val="both"/>
      </w:pPr>
      <w:r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18BE49E8" wp14:editId="57261675">
            <wp:simplePos x="0" y="0"/>
            <wp:positionH relativeFrom="column">
              <wp:posOffset>1551940</wp:posOffset>
            </wp:positionH>
            <wp:positionV relativeFrom="paragraph">
              <wp:posOffset>0</wp:posOffset>
            </wp:positionV>
            <wp:extent cx="5088890" cy="3874135"/>
            <wp:effectExtent l="0" t="0" r="0" b="0"/>
            <wp:wrapTopAndBottom/>
            <wp:docPr id="10" name="图片 2" descr="E:\Publication\2014\Plos One\Su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ublication\2014\Plos One\SupFig2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3874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72309C">
        <w:rPr>
          <w:b/>
        </w:rPr>
        <w:t xml:space="preserve">Figure </w:t>
      </w:r>
      <w:r w:rsidR="000566EA">
        <w:rPr>
          <w:b/>
        </w:rPr>
        <w:t>B</w:t>
      </w:r>
      <w:r w:rsidRPr="0072309C">
        <w:rPr>
          <w:b/>
        </w:rPr>
        <w:t>.</w:t>
      </w:r>
      <w:r w:rsidRPr="0072309C">
        <w:t xml:space="preserve">  The anti-proliferative effect of BG34-10-Re-I/siRNA, Xtreme/siRNA, Fugene/siRNA and Exgene/siRNA</w:t>
      </w:r>
      <w:r>
        <w:t xml:space="preserve"> complexes on </w:t>
      </w:r>
      <w:r w:rsidRPr="0072309C">
        <w:t>macrophages.  PBS served as negative control.  High anti-proliferative effect indicated a high cytotoxicity to macrophages.</w:t>
      </w:r>
    </w:p>
    <w:p w14:paraId="4A191116" w14:textId="77777777" w:rsidR="00807581" w:rsidRPr="00807581" w:rsidRDefault="00807581" w:rsidP="00807581"/>
    <w:p w14:paraId="3EB15F0C" w14:textId="77777777" w:rsidR="00807581" w:rsidRDefault="00807581" w:rsidP="00807581"/>
    <w:p w14:paraId="359811F9" w14:textId="77777777" w:rsidR="008D4793" w:rsidRDefault="008D4793" w:rsidP="00807581"/>
    <w:p w14:paraId="25F6434B" w14:textId="77777777" w:rsidR="00F6337E" w:rsidRDefault="00F6337E" w:rsidP="00807581"/>
    <w:p w14:paraId="738052CF" w14:textId="77777777" w:rsidR="00F6337E" w:rsidRDefault="00F6337E" w:rsidP="00807581"/>
    <w:p w14:paraId="1CF5C2BE" w14:textId="77777777" w:rsidR="00F6337E" w:rsidRDefault="00F6337E" w:rsidP="00807581"/>
    <w:p w14:paraId="1B3CAA19" w14:textId="77777777" w:rsidR="00F6337E" w:rsidRDefault="00F6337E" w:rsidP="00807581"/>
    <w:p w14:paraId="015647F8" w14:textId="77777777" w:rsidR="00F6337E" w:rsidRDefault="00F6337E" w:rsidP="00807581"/>
    <w:p w14:paraId="6613A220" w14:textId="77777777" w:rsidR="00F6337E" w:rsidRDefault="00F6337E" w:rsidP="00807581"/>
    <w:p w14:paraId="1A3F85D6" w14:textId="77777777" w:rsidR="00F6337E" w:rsidRDefault="00F6337E" w:rsidP="00807581">
      <w:r w:rsidRPr="00F6337E">
        <w:rPr>
          <w:noProof/>
        </w:rPr>
        <w:drawing>
          <wp:anchor distT="0" distB="0" distL="114300" distR="114300" simplePos="0" relativeHeight="251665408" behindDoc="0" locked="0" layoutInCell="1" allowOverlap="1" wp14:anchorId="6B3863CA" wp14:editId="6D591BB0">
            <wp:simplePos x="0" y="0"/>
            <wp:positionH relativeFrom="column">
              <wp:posOffset>2413000</wp:posOffset>
            </wp:positionH>
            <wp:positionV relativeFrom="paragraph">
              <wp:posOffset>307340</wp:posOffset>
            </wp:positionV>
            <wp:extent cx="3581400" cy="3530600"/>
            <wp:effectExtent l="0" t="0" r="0" b="0"/>
            <wp:wrapTopAndBottom/>
            <wp:docPr id="12" name="图片 11" descr="E:\Publication\2014\JPC\Supplementary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Publication\2014\JPC\Supplementary Fig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53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FE2A60" w14:textId="77777777" w:rsidR="00F6337E" w:rsidRPr="00F6337E" w:rsidRDefault="00F6337E" w:rsidP="00F6337E"/>
    <w:p w14:paraId="5EAC713A" w14:textId="77777777" w:rsidR="00F6337E" w:rsidRPr="00F6337E" w:rsidRDefault="00F6337E" w:rsidP="00F6337E"/>
    <w:p w14:paraId="18809B6F" w14:textId="77777777" w:rsidR="00F6337E" w:rsidRPr="00F6337E" w:rsidRDefault="00F6337E" w:rsidP="00F6337E"/>
    <w:p w14:paraId="18D7B13E" w14:textId="1F05838A" w:rsidR="00F6337E" w:rsidRPr="00E3410D" w:rsidRDefault="00F6337E" w:rsidP="00F6337E">
      <w:pPr>
        <w:jc w:val="both"/>
      </w:pPr>
      <w:r w:rsidRPr="00E3410D">
        <w:rPr>
          <w:b/>
        </w:rPr>
        <w:t>Fig</w:t>
      </w:r>
      <w:r>
        <w:rPr>
          <w:b/>
        </w:rPr>
        <w:t>ure</w:t>
      </w:r>
      <w:r w:rsidRPr="00E3410D">
        <w:rPr>
          <w:b/>
        </w:rPr>
        <w:t xml:space="preserve"> </w:t>
      </w:r>
      <w:r w:rsidR="000566EA">
        <w:rPr>
          <w:b/>
        </w:rPr>
        <w:t>C</w:t>
      </w:r>
      <w:bookmarkStart w:id="0" w:name="_GoBack"/>
      <w:bookmarkEnd w:id="0"/>
      <w:r>
        <w:rPr>
          <w:b/>
        </w:rPr>
        <w:t>.</w:t>
      </w:r>
      <w:r w:rsidRPr="00E3410D">
        <w:rPr>
          <w:b/>
        </w:rPr>
        <w:t xml:space="preserve"> </w:t>
      </w:r>
      <w:r w:rsidRPr="00E3410D">
        <w:t xml:space="preserve"> Dose-dependent reduction of MIF protein in </w:t>
      </w:r>
      <w:r>
        <w:t xml:space="preserve">primary </w:t>
      </w:r>
      <w:r w:rsidRPr="00E3410D">
        <w:t>macrophages by FACS.  Unstained macrophages served as negative control.  PBS-treated and alexo red conjugated MIF antibody-stained macrophages served as positive control.  Data representative of 2 independent experiments with similar results are shown.  PBS-treated macrophages expressed MIF protein by 63.1%.  The 0.5 µg and 5 µg siRNA led to the MIF protein reduction in a million macrophages from 63.1% to 40.3% and to 9.1%, respectively.</w:t>
      </w:r>
    </w:p>
    <w:p w14:paraId="25B748AE" w14:textId="77777777" w:rsidR="00F6337E" w:rsidRPr="00F6337E" w:rsidRDefault="00F6337E" w:rsidP="00F6337E"/>
    <w:p w14:paraId="036BF4AF" w14:textId="77777777" w:rsidR="00F6337E" w:rsidRPr="00F6337E" w:rsidRDefault="00F6337E" w:rsidP="00F6337E"/>
    <w:p w14:paraId="5F969D43" w14:textId="77777777" w:rsidR="002C06FC" w:rsidRPr="00A8004E" w:rsidRDefault="002C06FC" w:rsidP="00254406">
      <w:pPr>
        <w:spacing w:line="480" w:lineRule="auto"/>
        <w:jc w:val="both"/>
      </w:pPr>
    </w:p>
    <w:sectPr w:rsidR="002C06FC" w:rsidRPr="00A8004E" w:rsidSect="00254406"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AC826" w14:textId="77777777" w:rsidR="001D2D2E" w:rsidRDefault="001D2D2E" w:rsidP="00501899">
      <w:r>
        <w:separator/>
      </w:r>
    </w:p>
  </w:endnote>
  <w:endnote w:type="continuationSeparator" w:id="0">
    <w:p w14:paraId="3F8451D6" w14:textId="77777777" w:rsidR="001D2D2E" w:rsidRDefault="001D2D2E" w:rsidP="0050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ZWAdobeF">
    <w:altName w:val="Times New Roman"/>
    <w:charset w:val="00"/>
    <w:family w:val="auto"/>
    <w:pitch w:val="variable"/>
    <w:sig w:usb0="20002A87" w:usb1="00000000" w:usb2="00000000" w:usb3="00000000" w:csb0="000001FF" w:csb1="00000000"/>
  </w:font>
  <w:font w:name="AdvP762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705F">
    <w:altName w:val="???¡ì??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-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45D29" w14:textId="77777777" w:rsidR="0032613F" w:rsidRDefault="003261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66EA">
      <w:rPr>
        <w:noProof/>
      </w:rPr>
      <w:t>1</w:t>
    </w:r>
    <w:r>
      <w:rPr>
        <w:noProof/>
      </w:rPr>
      <w:fldChar w:fldCharType="end"/>
    </w:r>
  </w:p>
  <w:p w14:paraId="4066B7A0" w14:textId="77777777" w:rsidR="0032613F" w:rsidRDefault="0032613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1070B" w14:textId="77777777" w:rsidR="00616F31" w:rsidRDefault="000E6028">
    <w:pPr>
      <w:pStyle w:val="Footer"/>
      <w:jc w:val="right"/>
    </w:pPr>
    <w:r>
      <w:fldChar w:fldCharType="begin"/>
    </w:r>
    <w:r w:rsidR="00616F31">
      <w:instrText xml:space="preserve"> PAGE   \* MERGEFORMAT </w:instrText>
    </w:r>
    <w:r>
      <w:fldChar w:fldCharType="separate"/>
    </w:r>
    <w:r w:rsidR="000566EA">
      <w:rPr>
        <w:noProof/>
      </w:rPr>
      <w:t>7</w:t>
    </w:r>
    <w:r>
      <w:rPr>
        <w:noProof/>
      </w:rPr>
      <w:fldChar w:fldCharType="end"/>
    </w:r>
  </w:p>
  <w:p w14:paraId="3377E79F" w14:textId="77777777" w:rsidR="00616F31" w:rsidRDefault="00616F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830F1" w14:textId="77777777" w:rsidR="001D2D2E" w:rsidRDefault="001D2D2E" w:rsidP="00501899">
      <w:r>
        <w:separator/>
      </w:r>
    </w:p>
  </w:footnote>
  <w:footnote w:type="continuationSeparator" w:id="0">
    <w:p w14:paraId="0007F164" w14:textId="77777777" w:rsidR="001D2D2E" w:rsidRDefault="001D2D2E" w:rsidP="00501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EAB8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5E69A1C"/>
    <w:lvl w:ilvl="0">
      <w:start w:val="1"/>
      <w:numFmt w:val="decimal"/>
      <w:pStyle w:val="ListNumber3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9988969A"/>
    <w:lvl w:ilvl="0">
      <w:start w:val="1"/>
      <w:numFmt w:val="decimal"/>
      <w:pStyle w:val="ListNumber2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695EC856"/>
    <w:lvl w:ilvl="0">
      <w:start w:val="1"/>
      <w:numFmt w:val="decimal"/>
      <w:pStyle w:val="ListNumber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7316AE98"/>
    <w:lvl w:ilvl="0">
      <w:start w:val="1"/>
      <w:numFmt w:val="decimal"/>
      <w:pStyle w:val="ListBullet5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CBBC6EAA"/>
    <w:lvl w:ilvl="0">
      <w:start w:val="1"/>
      <w:numFmt w:val="bullet"/>
      <w:pStyle w:val="ListBullet3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25C558C"/>
    <w:lvl w:ilvl="0">
      <w:start w:val="1"/>
      <w:numFmt w:val="bullet"/>
      <w:pStyle w:val="ListBullet2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904AE0"/>
    <w:lvl w:ilvl="0">
      <w:start w:val="1"/>
      <w:numFmt w:val="bullet"/>
      <w:pStyle w:val="List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95C2648"/>
    <w:lvl w:ilvl="0">
      <w:start w:val="1"/>
      <w:numFmt w:val="bullet"/>
      <w:pStyle w:val="ListNumber5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CEDF6E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08284C06"/>
    <w:lvl w:ilvl="0">
      <w:start w:val="1"/>
      <w:numFmt w:val="bullet"/>
      <w:pStyle w:val="ListNumber4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5CE23C0"/>
    <w:multiLevelType w:val="hybridMultilevel"/>
    <w:tmpl w:val="12C223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C80659"/>
    <w:multiLevelType w:val="hybridMultilevel"/>
    <w:tmpl w:val="F880C8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12"/>
  </w:num>
  <w:num w:numId="12">
    <w:abstractNumId w:val="11"/>
  </w:num>
  <w:num w:numId="13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drawingGridHorizontalSpacing w:val="12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wextx9yvpxdmevxskpfxf4wxrwxa2wxdpp&quot;&gt;My EndNote Library&lt;record-ids&gt;&lt;item&gt;14&lt;/item&gt;&lt;item&gt;19&lt;/item&gt;&lt;item&gt;20&lt;/item&gt;&lt;item&gt;21&lt;/item&gt;&lt;item&gt;23&lt;/item&gt;&lt;item&gt;44&lt;/item&gt;&lt;item&gt;77&lt;/item&gt;&lt;item&gt;84&lt;/item&gt;&lt;item&gt;87&lt;/item&gt;&lt;item&gt;92&lt;/item&gt;&lt;item&gt;98&lt;/item&gt;&lt;item&gt;111&lt;/item&gt;&lt;item&gt;260&lt;/item&gt;&lt;item&gt;285&lt;/item&gt;&lt;item&gt;289&lt;/item&gt;&lt;item&gt;335&lt;/item&gt;&lt;item&gt;336&lt;/item&gt;&lt;item&gt;341&lt;/item&gt;&lt;item&gt;370&lt;/item&gt;&lt;item&gt;371&lt;/item&gt;&lt;item&gt;375&lt;/item&gt;&lt;item&gt;377&lt;/item&gt;&lt;item&gt;379&lt;/item&gt;&lt;item&gt;395&lt;/item&gt;&lt;item&gt;402&lt;/item&gt;&lt;item&gt;404&lt;/item&gt;&lt;item&gt;415&lt;/item&gt;&lt;item&gt;419&lt;/item&gt;&lt;item&gt;420&lt;/item&gt;&lt;item&gt;422&lt;/item&gt;&lt;item&gt;423&lt;/item&gt;&lt;item&gt;424&lt;/item&gt;&lt;item&gt;425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/record-ids&gt;&lt;/item&gt;&lt;/Libraries&gt;"/>
  </w:docVars>
  <w:rsids>
    <w:rsidRoot w:val="002523B7"/>
    <w:rsid w:val="000006A6"/>
    <w:rsid w:val="0000132B"/>
    <w:rsid w:val="000014EB"/>
    <w:rsid w:val="00001513"/>
    <w:rsid w:val="00001DDF"/>
    <w:rsid w:val="00002316"/>
    <w:rsid w:val="000027F8"/>
    <w:rsid w:val="00002B4D"/>
    <w:rsid w:val="000032FF"/>
    <w:rsid w:val="00003ADB"/>
    <w:rsid w:val="00003BC8"/>
    <w:rsid w:val="00004769"/>
    <w:rsid w:val="00004922"/>
    <w:rsid w:val="00004D68"/>
    <w:rsid w:val="00005371"/>
    <w:rsid w:val="00005985"/>
    <w:rsid w:val="00005DEC"/>
    <w:rsid w:val="00005FC7"/>
    <w:rsid w:val="0000629C"/>
    <w:rsid w:val="00006B8A"/>
    <w:rsid w:val="00006EE5"/>
    <w:rsid w:val="000075B7"/>
    <w:rsid w:val="0001147D"/>
    <w:rsid w:val="0001229B"/>
    <w:rsid w:val="000122FD"/>
    <w:rsid w:val="00012618"/>
    <w:rsid w:val="00012A69"/>
    <w:rsid w:val="000137C7"/>
    <w:rsid w:val="00013935"/>
    <w:rsid w:val="00013A5E"/>
    <w:rsid w:val="00014761"/>
    <w:rsid w:val="00014CD4"/>
    <w:rsid w:val="00014DCD"/>
    <w:rsid w:val="00014DD9"/>
    <w:rsid w:val="0001581D"/>
    <w:rsid w:val="00016718"/>
    <w:rsid w:val="00016E32"/>
    <w:rsid w:val="00016F28"/>
    <w:rsid w:val="000170AE"/>
    <w:rsid w:val="00017C70"/>
    <w:rsid w:val="00017EBD"/>
    <w:rsid w:val="000200D9"/>
    <w:rsid w:val="000207ED"/>
    <w:rsid w:val="00020E42"/>
    <w:rsid w:val="00021355"/>
    <w:rsid w:val="000230CB"/>
    <w:rsid w:val="0002367A"/>
    <w:rsid w:val="00023A98"/>
    <w:rsid w:val="00023D7C"/>
    <w:rsid w:val="0002487C"/>
    <w:rsid w:val="00024D77"/>
    <w:rsid w:val="0002500F"/>
    <w:rsid w:val="00025389"/>
    <w:rsid w:val="000258E7"/>
    <w:rsid w:val="00026648"/>
    <w:rsid w:val="000272A3"/>
    <w:rsid w:val="00027672"/>
    <w:rsid w:val="000277DA"/>
    <w:rsid w:val="00030C40"/>
    <w:rsid w:val="00031208"/>
    <w:rsid w:val="00031FA0"/>
    <w:rsid w:val="00031FE8"/>
    <w:rsid w:val="00032126"/>
    <w:rsid w:val="000332E0"/>
    <w:rsid w:val="00034990"/>
    <w:rsid w:val="00034A16"/>
    <w:rsid w:val="000352B1"/>
    <w:rsid w:val="000354D5"/>
    <w:rsid w:val="0003581E"/>
    <w:rsid w:val="00035CE1"/>
    <w:rsid w:val="00036204"/>
    <w:rsid w:val="00036263"/>
    <w:rsid w:val="00036310"/>
    <w:rsid w:val="00036FBB"/>
    <w:rsid w:val="0003719C"/>
    <w:rsid w:val="00037432"/>
    <w:rsid w:val="00037C4D"/>
    <w:rsid w:val="00037EC0"/>
    <w:rsid w:val="00037F14"/>
    <w:rsid w:val="00040167"/>
    <w:rsid w:val="0004023D"/>
    <w:rsid w:val="000403E1"/>
    <w:rsid w:val="00041585"/>
    <w:rsid w:val="00041865"/>
    <w:rsid w:val="00042052"/>
    <w:rsid w:val="00042196"/>
    <w:rsid w:val="00042A5F"/>
    <w:rsid w:val="000439E7"/>
    <w:rsid w:val="000449E5"/>
    <w:rsid w:val="00045408"/>
    <w:rsid w:val="00045A77"/>
    <w:rsid w:val="00045B84"/>
    <w:rsid w:val="00045C2E"/>
    <w:rsid w:val="00045D60"/>
    <w:rsid w:val="00045D87"/>
    <w:rsid w:val="00046469"/>
    <w:rsid w:val="00046E77"/>
    <w:rsid w:val="000516D0"/>
    <w:rsid w:val="00051792"/>
    <w:rsid w:val="0005186E"/>
    <w:rsid w:val="00051A92"/>
    <w:rsid w:val="00051C2C"/>
    <w:rsid w:val="000523CC"/>
    <w:rsid w:val="0005347C"/>
    <w:rsid w:val="000538C6"/>
    <w:rsid w:val="000541C4"/>
    <w:rsid w:val="00054363"/>
    <w:rsid w:val="00054742"/>
    <w:rsid w:val="0005543B"/>
    <w:rsid w:val="00056485"/>
    <w:rsid w:val="000564D3"/>
    <w:rsid w:val="000564E1"/>
    <w:rsid w:val="000566EA"/>
    <w:rsid w:val="00056941"/>
    <w:rsid w:val="00057600"/>
    <w:rsid w:val="00057C4D"/>
    <w:rsid w:val="00060778"/>
    <w:rsid w:val="00060E05"/>
    <w:rsid w:val="00060F06"/>
    <w:rsid w:val="00061313"/>
    <w:rsid w:val="00061825"/>
    <w:rsid w:val="0006256A"/>
    <w:rsid w:val="00062CBB"/>
    <w:rsid w:val="000636F7"/>
    <w:rsid w:val="0006392E"/>
    <w:rsid w:val="00063A69"/>
    <w:rsid w:val="00063BD4"/>
    <w:rsid w:val="00064475"/>
    <w:rsid w:val="00064A93"/>
    <w:rsid w:val="0006579D"/>
    <w:rsid w:val="0006579F"/>
    <w:rsid w:val="00065C99"/>
    <w:rsid w:val="000665CC"/>
    <w:rsid w:val="0006764D"/>
    <w:rsid w:val="00067D16"/>
    <w:rsid w:val="000702C7"/>
    <w:rsid w:val="000707A3"/>
    <w:rsid w:val="000710AC"/>
    <w:rsid w:val="0007137D"/>
    <w:rsid w:val="0007144C"/>
    <w:rsid w:val="00071764"/>
    <w:rsid w:val="000717B0"/>
    <w:rsid w:val="000723E8"/>
    <w:rsid w:val="00072BAA"/>
    <w:rsid w:val="00072E91"/>
    <w:rsid w:val="00073104"/>
    <w:rsid w:val="0007354B"/>
    <w:rsid w:val="00073C05"/>
    <w:rsid w:val="00075862"/>
    <w:rsid w:val="0007586E"/>
    <w:rsid w:val="0007632D"/>
    <w:rsid w:val="000765D8"/>
    <w:rsid w:val="00076EC1"/>
    <w:rsid w:val="00077382"/>
    <w:rsid w:val="000801B2"/>
    <w:rsid w:val="0008038F"/>
    <w:rsid w:val="00080801"/>
    <w:rsid w:val="0008097A"/>
    <w:rsid w:val="0008138C"/>
    <w:rsid w:val="00081713"/>
    <w:rsid w:val="0008266E"/>
    <w:rsid w:val="000828C1"/>
    <w:rsid w:val="00082B7E"/>
    <w:rsid w:val="00082C31"/>
    <w:rsid w:val="00082F9D"/>
    <w:rsid w:val="000831F2"/>
    <w:rsid w:val="00083EBD"/>
    <w:rsid w:val="0008473C"/>
    <w:rsid w:val="0008497E"/>
    <w:rsid w:val="00084CB4"/>
    <w:rsid w:val="00084EF6"/>
    <w:rsid w:val="00085CE6"/>
    <w:rsid w:val="00085E95"/>
    <w:rsid w:val="00085EF6"/>
    <w:rsid w:val="000862BE"/>
    <w:rsid w:val="00086634"/>
    <w:rsid w:val="00086C8C"/>
    <w:rsid w:val="00086D1F"/>
    <w:rsid w:val="0008717D"/>
    <w:rsid w:val="00087343"/>
    <w:rsid w:val="0008764C"/>
    <w:rsid w:val="00087AF4"/>
    <w:rsid w:val="000902A8"/>
    <w:rsid w:val="000902C4"/>
    <w:rsid w:val="00090CD4"/>
    <w:rsid w:val="000919AA"/>
    <w:rsid w:val="00091DD0"/>
    <w:rsid w:val="00091ED7"/>
    <w:rsid w:val="00091F11"/>
    <w:rsid w:val="000936AF"/>
    <w:rsid w:val="0009483A"/>
    <w:rsid w:val="00094DA4"/>
    <w:rsid w:val="0009532A"/>
    <w:rsid w:val="000953D4"/>
    <w:rsid w:val="00095E3F"/>
    <w:rsid w:val="000965D7"/>
    <w:rsid w:val="0009666F"/>
    <w:rsid w:val="00096C21"/>
    <w:rsid w:val="00097A1A"/>
    <w:rsid w:val="00097DF5"/>
    <w:rsid w:val="000A0A4C"/>
    <w:rsid w:val="000A155D"/>
    <w:rsid w:val="000A1960"/>
    <w:rsid w:val="000A208B"/>
    <w:rsid w:val="000A2177"/>
    <w:rsid w:val="000A27B0"/>
    <w:rsid w:val="000A32D7"/>
    <w:rsid w:val="000A3891"/>
    <w:rsid w:val="000A3BA3"/>
    <w:rsid w:val="000A40CE"/>
    <w:rsid w:val="000A4A6B"/>
    <w:rsid w:val="000A50BB"/>
    <w:rsid w:val="000A54F5"/>
    <w:rsid w:val="000A75BB"/>
    <w:rsid w:val="000B0900"/>
    <w:rsid w:val="000B0CE2"/>
    <w:rsid w:val="000B281B"/>
    <w:rsid w:val="000B30E2"/>
    <w:rsid w:val="000B3752"/>
    <w:rsid w:val="000B4755"/>
    <w:rsid w:val="000B4BCA"/>
    <w:rsid w:val="000B4FD3"/>
    <w:rsid w:val="000B57F5"/>
    <w:rsid w:val="000B5870"/>
    <w:rsid w:val="000B6272"/>
    <w:rsid w:val="000B6B15"/>
    <w:rsid w:val="000B7342"/>
    <w:rsid w:val="000B77A5"/>
    <w:rsid w:val="000B7C5F"/>
    <w:rsid w:val="000C00DD"/>
    <w:rsid w:val="000C08ED"/>
    <w:rsid w:val="000C0BE6"/>
    <w:rsid w:val="000C1690"/>
    <w:rsid w:val="000C1C47"/>
    <w:rsid w:val="000C261F"/>
    <w:rsid w:val="000C3046"/>
    <w:rsid w:val="000C308A"/>
    <w:rsid w:val="000C368E"/>
    <w:rsid w:val="000C3FD2"/>
    <w:rsid w:val="000C5352"/>
    <w:rsid w:val="000C6604"/>
    <w:rsid w:val="000C6A58"/>
    <w:rsid w:val="000C76CE"/>
    <w:rsid w:val="000C7A75"/>
    <w:rsid w:val="000C7E31"/>
    <w:rsid w:val="000D0F4C"/>
    <w:rsid w:val="000D11BE"/>
    <w:rsid w:val="000D1652"/>
    <w:rsid w:val="000D170C"/>
    <w:rsid w:val="000D17EC"/>
    <w:rsid w:val="000D1CC9"/>
    <w:rsid w:val="000D2077"/>
    <w:rsid w:val="000D2129"/>
    <w:rsid w:val="000D2BA7"/>
    <w:rsid w:val="000D391C"/>
    <w:rsid w:val="000D40E2"/>
    <w:rsid w:val="000D40EF"/>
    <w:rsid w:val="000D42F0"/>
    <w:rsid w:val="000D4524"/>
    <w:rsid w:val="000D4A88"/>
    <w:rsid w:val="000D5659"/>
    <w:rsid w:val="000D584D"/>
    <w:rsid w:val="000D6739"/>
    <w:rsid w:val="000E0720"/>
    <w:rsid w:val="000E0844"/>
    <w:rsid w:val="000E0D1A"/>
    <w:rsid w:val="000E0EE4"/>
    <w:rsid w:val="000E193F"/>
    <w:rsid w:val="000E21CB"/>
    <w:rsid w:val="000E2556"/>
    <w:rsid w:val="000E281D"/>
    <w:rsid w:val="000E2DFC"/>
    <w:rsid w:val="000E2E3D"/>
    <w:rsid w:val="000E2F55"/>
    <w:rsid w:val="000E346F"/>
    <w:rsid w:val="000E38FF"/>
    <w:rsid w:val="000E3D08"/>
    <w:rsid w:val="000E3D9D"/>
    <w:rsid w:val="000E4A80"/>
    <w:rsid w:val="000E6028"/>
    <w:rsid w:val="000E6646"/>
    <w:rsid w:val="000E6E8B"/>
    <w:rsid w:val="000E6FE5"/>
    <w:rsid w:val="000E719D"/>
    <w:rsid w:val="000E7230"/>
    <w:rsid w:val="000E7606"/>
    <w:rsid w:val="000E7973"/>
    <w:rsid w:val="000F005E"/>
    <w:rsid w:val="000F016E"/>
    <w:rsid w:val="000F0A3D"/>
    <w:rsid w:val="000F12C3"/>
    <w:rsid w:val="000F23CC"/>
    <w:rsid w:val="000F2F30"/>
    <w:rsid w:val="000F31D3"/>
    <w:rsid w:val="000F395D"/>
    <w:rsid w:val="000F3F1F"/>
    <w:rsid w:val="000F584A"/>
    <w:rsid w:val="000F5A3C"/>
    <w:rsid w:val="000F6835"/>
    <w:rsid w:val="000F75A7"/>
    <w:rsid w:val="00101198"/>
    <w:rsid w:val="0010119A"/>
    <w:rsid w:val="001012A8"/>
    <w:rsid w:val="0010214C"/>
    <w:rsid w:val="001028D1"/>
    <w:rsid w:val="00102A5A"/>
    <w:rsid w:val="00103CB8"/>
    <w:rsid w:val="001040E0"/>
    <w:rsid w:val="00104365"/>
    <w:rsid w:val="0010466C"/>
    <w:rsid w:val="00104969"/>
    <w:rsid w:val="00104AED"/>
    <w:rsid w:val="00104D54"/>
    <w:rsid w:val="001050F8"/>
    <w:rsid w:val="00105531"/>
    <w:rsid w:val="00105B31"/>
    <w:rsid w:val="00106061"/>
    <w:rsid w:val="0010607A"/>
    <w:rsid w:val="00106267"/>
    <w:rsid w:val="00106CB2"/>
    <w:rsid w:val="00106FED"/>
    <w:rsid w:val="001070FC"/>
    <w:rsid w:val="001106A1"/>
    <w:rsid w:val="00110D33"/>
    <w:rsid w:val="00111668"/>
    <w:rsid w:val="00111958"/>
    <w:rsid w:val="00113382"/>
    <w:rsid w:val="001138BE"/>
    <w:rsid w:val="00114000"/>
    <w:rsid w:val="001140DE"/>
    <w:rsid w:val="0011444D"/>
    <w:rsid w:val="0011457B"/>
    <w:rsid w:val="00114C7C"/>
    <w:rsid w:val="001169EF"/>
    <w:rsid w:val="00116A34"/>
    <w:rsid w:val="00117480"/>
    <w:rsid w:val="001204E7"/>
    <w:rsid w:val="0012065C"/>
    <w:rsid w:val="0012068E"/>
    <w:rsid w:val="00121523"/>
    <w:rsid w:val="00121DE3"/>
    <w:rsid w:val="00121FF2"/>
    <w:rsid w:val="00122959"/>
    <w:rsid w:val="001238D8"/>
    <w:rsid w:val="00123BEC"/>
    <w:rsid w:val="001241BD"/>
    <w:rsid w:val="001244EB"/>
    <w:rsid w:val="00124910"/>
    <w:rsid w:val="001249DC"/>
    <w:rsid w:val="00125B0B"/>
    <w:rsid w:val="00125BB0"/>
    <w:rsid w:val="00126A90"/>
    <w:rsid w:val="00126FBA"/>
    <w:rsid w:val="00127AD1"/>
    <w:rsid w:val="00127EA9"/>
    <w:rsid w:val="00130627"/>
    <w:rsid w:val="00130F9C"/>
    <w:rsid w:val="00131316"/>
    <w:rsid w:val="00131785"/>
    <w:rsid w:val="001326B2"/>
    <w:rsid w:val="00132A91"/>
    <w:rsid w:val="00132BAB"/>
    <w:rsid w:val="001330E2"/>
    <w:rsid w:val="00134307"/>
    <w:rsid w:val="00134A48"/>
    <w:rsid w:val="001350F1"/>
    <w:rsid w:val="00136A8B"/>
    <w:rsid w:val="00136F85"/>
    <w:rsid w:val="00140E6F"/>
    <w:rsid w:val="001414CC"/>
    <w:rsid w:val="00141959"/>
    <w:rsid w:val="001428FC"/>
    <w:rsid w:val="001430A9"/>
    <w:rsid w:val="001444B2"/>
    <w:rsid w:val="00144D98"/>
    <w:rsid w:val="0014617C"/>
    <w:rsid w:val="00146235"/>
    <w:rsid w:val="001462C3"/>
    <w:rsid w:val="00146ECA"/>
    <w:rsid w:val="00147A15"/>
    <w:rsid w:val="00147CB9"/>
    <w:rsid w:val="00150908"/>
    <w:rsid w:val="00150AB0"/>
    <w:rsid w:val="00150C0C"/>
    <w:rsid w:val="00151456"/>
    <w:rsid w:val="001516D1"/>
    <w:rsid w:val="00151CBC"/>
    <w:rsid w:val="00151CE5"/>
    <w:rsid w:val="0015255E"/>
    <w:rsid w:val="0015283D"/>
    <w:rsid w:val="00152B3F"/>
    <w:rsid w:val="00153847"/>
    <w:rsid w:val="00155A7A"/>
    <w:rsid w:val="00156271"/>
    <w:rsid w:val="00156895"/>
    <w:rsid w:val="00157B6D"/>
    <w:rsid w:val="001606BB"/>
    <w:rsid w:val="00160984"/>
    <w:rsid w:val="0016116D"/>
    <w:rsid w:val="001617DD"/>
    <w:rsid w:val="0016198E"/>
    <w:rsid w:val="00161A0E"/>
    <w:rsid w:val="00161AB4"/>
    <w:rsid w:val="00162272"/>
    <w:rsid w:val="00162D8F"/>
    <w:rsid w:val="00162DC1"/>
    <w:rsid w:val="001630CB"/>
    <w:rsid w:val="001633F5"/>
    <w:rsid w:val="00163669"/>
    <w:rsid w:val="00164511"/>
    <w:rsid w:val="0016457F"/>
    <w:rsid w:val="00164B54"/>
    <w:rsid w:val="00165545"/>
    <w:rsid w:val="0016613B"/>
    <w:rsid w:val="0016695C"/>
    <w:rsid w:val="00166D01"/>
    <w:rsid w:val="001670B6"/>
    <w:rsid w:val="00167296"/>
    <w:rsid w:val="001679DD"/>
    <w:rsid w:val="00170821"/>
    <w:rsid w:val="00171431"/>
    <w:rsid w:val="00171B2E"/>
    <w:rsid w:val="00171D16"/>
    <w:rsid w:val="00171EA4"/>
    <w:rsid w:val="00172161"/>
    <w:rsid w:val="001721CE"/>
    <w:rsid w:val="00173FF0"/>
    <w:rsid w:val="00174200"/>
    <w:rsid w:val="00174D46"/>
    <w:rsid w:val="001751D0"/>
    <w:rsid w:val="001752DD"/>
    <w:rsid w:val="00175F29"/>
    <w:rsid w:val="00176057"/>
    <w:rsid w:val="001760C3"/>
    <w:rsid w:val="00176C02"/>
    <w:rsid w:val="001775C4"/>
    <w:rsid w:val="00177A63"/>
    <w:rsid w:val="00177FC2"/>
    <w:rsid w:val="001801E9"/>
    <w:rsid w:val="00180E13"/>
    <w:rsid w:val="00181F7D"/>
    <w:rsid w:val="00182EE8"/>
    <w:rsid w:val="001830F0"/>
    <w:rsid w:val="001832E5"/>
    <w:rsid w:val="001833A4"/>
    <w:rsid w:val="00183799"/>
    <w:rsid w:val="0018380E"/>
    <w:rsid w:val="0018485D"/>
    <w:rsid w:val="001848B6"/>
    <w:rsid w:val="001852CF"/>
    <w:rsid w:val="001855B8"/>
    <w:rsid w:val="001855E2"/>
    <w:rsid w:val="00185C7D"/>
    <w:rsid w:val="00186D49"/>
    <w:rsid w:val="00186F9E"/>
    <w:rsid w:val="0018722A"/>
    <w:rsid w:val="0018740B"/>
    <w:rsid w:val="001901B4"/>
    <w:rsid w:val="001914A5"/>
    <w:rsid w:val="001915DE"/>
    <w:rsid w:val="00191A56"/>
    <w:rsid w:val="00191B94"/>
    <w:rsid w:val="00192CDD"/>
    <w:rsid w:val="00193206"/>
    <w:rsid w:val="001949D4"/>
    <w:rsid w:val="001956F7"/>
    <w:rsid w:val="00195DB4"/>
    <w:rsid w:val="0019622D"/>
    <w:rsid w:val="00196B85"/>
    <w:rsid w:val="001971DB"/>
    <w:rsid w:val="001973B9"/>
    <w:rsid w:val="0019754F"/>
    <w:rsid w:val="00197CA9"/>
    <w:rsid w:val="001A002F"/>
    <w:rsid w:val="001A008B"/>
    <w:rsid w:val="001A0240"/>
    <w:rsid w:val="001A147C"/>
    <w:rsid w:val="001A17EE"/>
    <w:rsid w:val="001A2FA2"/>
    <w:rsid w:val="001A4234"/>
    <w:rsid w:val="001A4288"/>
    <w:rsid w:val="001A43BC"/>
    <w:rsid w:val="001A43DF"/>
    <w:rsid w:val="001A4543"/>
    <w:rsid w:val="001A4728"/>
    <w:rsid w:val="001A662C"/>
    <w:rsid w:val="001A6862"/>
    <w:rsid w:val="001A7DAD"/>
    <w:rsid w:val="001B0541"/>
    <w:rsid w:val="001B06CB"/>
    <w:rsid w:val="001B11F0"/>
    <w:rsid w:val="001B1702"/>
    <w:rsid w:val="001B19A0"/>
    <w:rsid w:val="001B2B1D"/>
    <w:rsid w:val="001B4712"/>
    <w:rsid w:val="001B4868"/>
    <w:rsid w:val="001B486A"/>
    <w:rsid w:val="001B49FD"/>
    <w:rsid w:val="001B6EC3"/>
    <w:rsid w:val="001B72A9"/>
    <w:rsid w:val="001B7E62"/>
    <w:rsid w:val="001C0231"/>
    <w:rsid w:val="001C03AB"/>
    <w:rsid w:val="001C04B9"/>
    <w:rsid w:val="001C080E"/>
    <w:rsid w:val="001C127D"/>
    <w:rsid w:val="001C17D5"/>
    <w:rsid w:val="001C1D84"/>
    <w:rsid w:val="001C23B3"/>
    <w:rsid w:val="001C2933"/>
    <w:rsid w:val="001C2BB6"/>
    <w:rsid w:val="001C30EB"/>
    <w:rsid w:val="001C3277"/>
    <w:rsid w:val="001C3621"/>
    <w:rsid w:val="001C3EA5"/>
    <w:rsid w:val="001C3F5A"/>
    <w:rsid w:val="001C4CC9"/>
    <w:rsid w:val="001C4CFD"/>
    <w:rsid w:val="001C5130"/>
    <w:rsid w:val="001C5A96"/>
    <w:rsid w:val="001C6414"/>
    <w:rsid w:val="001C6749"/>
    <w:rsid w:val="001C6975"/>
    <w:rsid w:val="001C734F"/>
    <w:rsid w:val="001D03AA"/>
    <w:rsid w:val="001D0670"/>
    <w:rsid w:val="001D1454"/>
    <w:rsid w:val="001D25B8"/>
    <w:rsid w:val="001D2D2E"/>
    <w:rsid w:val="001D2FD3"/>
    <w:rsid w:val="001D314C"/>
    <w:rsid w:val="001D3F1C"/>
    <w:rsid w:val="001D533A"/>
    <w:rsid w:val="001D53F5"/>
    <w:rsid w:val="001D5AEB"/>
    <w:rsid w:val="001D5E79"/>
    <w:rsid w:val="001D5EFA"/>
    <w:rsid w:val="001D75AE"/>
    <w:rsid w:val="001D75BC"/>
    <w:rsid w:val="001D7B9E"/>
    <w:rsid w:val="001E109B"/>
    <w:rsid w:val="001E2094"/>
    <w:rsid w:val="001E2B95"/>
    <w:rsid w:val="001E2D15"/>
    <w:rsid w:val="001E31EC"/>
    <w:rsid w:val="001E3248"/>
    <w:rsid w:val="001E355C"/>
    <w:rsid w:val="001E3588"/>
    <w:rsid w:val="001E4A0C"/>
    <w:rsid w:val="001E4AAA"/>
    <w:rsid w:val="001E4E9D"/>
    <w:rsid w:val="001E5334"/>
    <w:rsid w:val="001E534B"/>
    <w:rsid w:val="001E67C7"/>
    <w:rsid w:val="001E6D8D"/>
    <w:rsid w:val="001E70F6"/>
    <w:rsid w:val="001F027F"/>
    <w:rsid w:val="001F0538"/>
    <w:rsid w:val="001F08A9"/>
    <w:rsid w:val="001F0ACA"/>
    <w:rsid w:val="001F171E"/>
    <w:rsid w:val="001F2008"/>
    <w:rsid w:val="001F4266"/>
    <w:rsid w:val="001F47DA"/>
    <w:rsid w:val="001F5843"/>
    <w:rsid w:val="001F5A6E"/>
    <w:rsid w:val="001F5BB6"/>
    <w:rsid w:val="001F734A"/>
    <w:rsid w:val="001F7A66"/>
    <w:rsid w:val="00200A56"/>
    <w:rsid w:val="00200CB1"/>
    <w:rsid w:val="002011C8"/>
    <w:rsid w:val="0020124E"/>
    <w:rsid w:val="00201370"/>
    <w:rsid w:val="002021F0"/>
    <w:rsid w:val="002021F1"/>
    <w:rsid w:val="00202696"/>
    <w:rsid w:val="002029D8"/>
    <w:rsid w:val="0020330A"/>
    <w:rsid w:val="00203729"/>
    <w:rsid w:val="00203B6D"/>
    <w:rsid w:val="00204F1C"/>
    <w:rsid w:val="00205B5E"/>
    <w:rsid w:val="00205DAC"/>
    <w:rsid w:val="00205E67"/>
    <w:rsid w:val="00206787"/>
    <w:rsid w:val="00206E85"/>
    <w:rsid w:val="00207B48"/>
    <w:rsid w:val="00207C86"/>
    <w:rsid w:val="0021063C"/>
    <w:rsid w:val="00210900"/>
    <w:rsid w:val="00210E15"/>
    <w:rsid w:val="00211B0F"/>
    <w:rsid w:val="00211BF2"/>
    <w:rsid w:val="00212782"/>
    <w:rsid w:val="00212B26"/>
    <w:rsid w:val="00214C6B"/>
    <w:rsid w:val="002159FA"/>
    <w:rsid w:val="00215DBF"/>
    <w:rsid w:val="00215F8A"/>
    <w:rsid w:val="002161FE"/>
    <w:rsid w:val="0021652D"/>
    <w:rsid w:val="0021734E"/>
    <w:rsid w:val="00217BE8"/>
    <w:rsid w:val="00217E85"/>
    <w:rsid w:val="0022090A"/>
    <w:rsid w:val="00220FCA"/>
    <w:rsid w:val="00221055"/>
    <w:rsid w:val="002214B6"/>
    <w:rsid w:val="00221B87"/>
    <w:rsid w:val="0022220B"/>
    <w:rsid w:val="002235C2"/>
    <w:rsid w:val="00223B08"/>
    <w:rsid w:val="0022419F"/>
    <w:rsid w:val="00224420"/>
    <w:rsid w:val="0022484A"/>
    <w:rsid w:val="00224E70"/>
    <w:rsid w:val="002250AF"/>
    <w:rsid w:val="00225BDE"/>
    <w:rsid w:val="00225FCD"/>
    <w:rsid w:val="00230C0A"/>
    <w:rsid w:val="00230E4C"/>
    <w:rsid w:val="00230F15"/>
    <w:rsid w:val="00231435"/>
    <w:rsid w:val="00231630"/>
    <w:rsid w:val="0023257C"/>
    <w:rsid w:val="002341C4"/>
    <w:rsid w:val="00234630"/>
    <w:rsid w:val="00234960"/>
    <w:rsid w:val="00235530"/>
    <w:rsid w:val="00235EE0"/>
    <w:rsid w:val="002360D6"/>
    <w:rsid w:val="00236402"/>
    <w:rsid w:val="00236F19"/>
    <w:rsid w:val="00237443"/>
    <w:rsid w:val="00237992"/>
    <w:rsid w:val="002409EF"/>
    <w:rsid w:val="00240C3D"/>
    <w:rsid w:val="00240D82"/>
    <w:rsid w:val="00241CDB"/>
    <w:rsid w:val="002420CE"/>
    <w:rsid w:val="00242428"/>
    <w:rsid w:val="00242E34"/>
    <w:rsid w:val="002430C3"/>
    <w:rsid w:val="002435BD"/>
    <w:rsid w:val="00243D0C"/>
    <w:rsid w:val="002448A4"/>
    <w:rsid w:val="002451F9"/>
    <w:rsid w:val="002453C6"/>
    <w:rsid w:val="0024554F"/>
    <w:rsid w:val="00245627"/>
    <w:rsid w:val="00245D98"/>
    <w:rsid w:val="002461CB"/>
    <w:rsid w:val="00246C88"/>
    <w:rsid w:val="00246FDB"/>
    <w:rsid w:val="00247656"/>
    <w:rsid w:val="0024769A"/>
    <w:rsid w:val="002501C8"/>
    <w:rsid w:val="00250593"/>
    <w:rsid w:val="00250928"/>
    <w:rsid w:val="002510D2"/>
    <w:rsid w:val="0025127A"/>
    <w:rsid w:val="002514D2"/>
    <w:rsid w:val="00251882"/>
    <w:rsid w:val="00251D6E"/>
    <w:rsid w:val="002520D2"/>
    <w:rsid w:val="002523B7"/>
    <w:rsid w:val="00252D56"/>
    <w:rsid w:val="00253849"/>
    <w:rsid w:val="00253D22"/>
    <w:rsid w:val="00253F73"/>
    <w:rsid w:val="00253FAD"/>
    <w:rsid w:val="00253FCC"/>
    <w:rsid w:val="00254224"/>
    <w:rsid w:val="00254406"/>
    <w:rsid w:val="00254428"/>
    <w:rsid w:val="002547A9"/>
    <w:rsid w:val="00254CAD"/>
    <w:rsid w:val="00255BAB"/>
    <w:rsid w:val="00256579"/>
    <w:rsid w:val="00256B2B"/>
    <w:rsid w:val="00256F6B"/>
    <w:rsid w:val="002573B9"/>
    <w:rsid w:val="002603E8"/>
    <w:rsid w:val="00260597"/>
    <w:rsid w:val="002606B0"/>
    <w:rsid w:val="002621EB"/>
    <w:rsid w:val="00262AAC"/>
    <w:rsid w:val="00262DAF"/>
    <w:rsid w:val="00262EDC"/>
    <w:rsid w:val="002630C9"/>
    <w:rsid w:val="00263418"/>
    <w:rsid w:val="00264492"/>
    <w:rsid w:val="00264B5A"/>
    <w:rsid w:val="00265669"/>
    <w:rsid w:val="002665F4"/>
    <w:rsid w:val="0026748B"/>
    <w:rsid w:val="002679B0"/>
    <w:rsid w:val="00267B42"/>
    <w:rsid w:val="00267D5E"/>
    <w:rsid w:val="002703BA"/>
    <w:rsid w:val="0027051E"/>
    <w:rsid w:val="00270F7D"/>
    <w:rsid w:val="00270F9E"/>
    <w:rsid w:val="002729BB"/>
    <w:rsid w:val="00273075"/>
    <w:rsid w:val="00273104"/>
    <w:rsid w:val="002732F9"/>
    <w:rsid w:val="00273371"/>
    <w:rsid w:val="00273657"/>
    <w:rsid w:val="00273925"/>
    <w:rsid w:val="00273D90"/>
    <w:rsid w:val="00274940"/>
    <w:rsid w:val="00275527"/>
    <w:rsid w:val="002756F9"/>
    <w:rsid w:val="0027677E"/>
    <w:rsid w:val="00276B76"/>
    <w:rsid w:val="00277CCD"/>
    <w:rsid w:val="002800EB"/>
    <w:rsid w:val="002803C2"/>
    <w:rsid w:val="002804FA"/>
    <w:rsid w:val="00280900"/>
    <w:rsid w:val="002816EB"/>
    <w:rsid w:val="00281800"/>
    <w:rsid w:val="002818FD"/>
    <w:rsid w:val="00282600"/>
    <w:rsid w:val="00282C98"/>
    <w:rsid w:val="00282DBC"/>
    <w:rsid w:val="002835DD"/>
    <w:rsid w:val="00283769"/>
    <w:rsid w:val="00283EDA"/>
    <w:rsid w:val="002845A7"/>
    <w:rsid w:val="002849F4"/>
    <w:rsid w:val="00285909"/>
    <w:rsid w:val="00285B2F"/>
    <w:rsid w:val="00286AE7"/>
    <w:rsid w:val="00286C99"/>
    <w:rsid w:val="00286CAF"/>
    <w:rsid w:val="002876BE"/>
    <w:rsid w:val="00287E32"/>
    <w:rsid w:val="002906F3"/>
    <w:rsid w:val="00290701"/>
    <w:rsid w:val="00290A63"/>
    <w:rsid w:val="00290FAE"/>
    <w:rsid w:val="0029109D"/>
    <w:rsid w:val="002911DE"/>
    <w:rsid w:val="002918FB"/>
    <w:rsid w:val="00291BD7"/>
    <w:rsid w:val="002921F8"/>
    <w:rsid w:val="00293AD6"/>
    <w:rsid w:val="0029426F"/>
    <w:rsid w:val="00294812"/>
    <w:rsid w:val="002948A9"/>
    <w:rsid w:val="002958A6"/>
    <w:rsid w:val="002965CD"/>
    <w:rsid w:val="002969F9"/>
    <w:rsid w:val="00296E45"/>
    <w:rsid w:val="002A02DF"/>
    <w:rsid w:val="002A0C5F"/>
    <w:rsid w:val="002A167C"/>
    <w:rsid w:val="002A2837"/>
    <w:rsid w:val="002A2E8D"/>
    <w:rsid w:val="002A2FA2"/>
    <w:rsid w:val="002A3822"/>
    <w:rsid w:val="002A4517"/>
    <w:rsid w:val="002A4D40"/>
    <w:rsid w:val="002A4E0F"/>
    <w:rsid w:val="002A5239"/>
    <w:rsid w:val="002A661D"/>
    <w:rsid w:val="002A6826"/>
    <w:rsid w:val="002A6A18"/>
    <w:rsid w:val="002A725E"/>
    <w:rsid w:val="002A7352"/>
    <w:rsid w:val="002A7A76"/>
    <w:rsid w:val="002B0FF4"/>
    <w:rsid w:val="002B120A"/>
    <w:rsid w:val="002B16F3"/>
    <w:rsid w:val="002B170F"/>
    <w:rsid w:val="002B2841"/>
    <w:rsid w:val="002B28E2"/>
    <w:rsid w:val="002B31B8"/>
    <w:rsid w:val="002B3883"/>
    <w:rsid w:val="002B3AC6"/>
    <w:rsid w:val="002B3EB7"/>
    <w:rsid w:val="002B4044"/>
    <w:rsid w:val="002B40A8"/>
    <w:rsid w:val="002B47A2"/>
    <w:rsid w:val="002B4B7C"/>
    <w:rsid w:val="002B4BD2"/>
    <w:rsid w:val="002B5333"/>
    <w:rsid w:val="002B582A"/>
    <w:rsid w:val="002B5B4B"/>
    <w:rsid w:val="002B6CF2"/>
    <w:rsid w:val="002B7062"/>
    <w:rsid w:val="002C018B"/>
    <w:rsid w:val="002C06FC"/>
    <w:rsid w:val="002C07BE"/>
    <w:rsid w:val="002C089C"/>
    <w:rsid w:val="002C0A7E"/>
    <w:rsid w:val="002C17E2"/>
    <w:rsid w:val="002C181E"/>
    <w:rsid w:val="002C2169"/>
    <w:rsid w:val="002C2DFF"/>
    <w:rsid w:val="002C33A6"/>
    <w:rsid w:val="002C33E3"/>
    <w:rsid w:val="002C37D7"/>
    <w:rsid w:val="002C3C79"/>
    <w:rsid w:val="002C4039"/>
    <w:rsid w:val="002C431C"/>
    <w:rsid w:val="002C46D3"/>
    <w:rsid w:val="002D0D3A"/>
    <w:rsid w:val="002D19CD"/>
    <w:rsid w:val="002D27D8"/>
    <w:rsid w:val="002D2ECB"/>
    <w:rsid w:val="002D48CC"/>
    <w:rsid w:val="002D50C4"/>
    <w:rsid w:val="002D5DAC"/>
    <w:rsid w:val="002D63B3"/>
    <w:rsid w:val="002D65A9"/>
    <w:rsid w:val="002D664F"/>
    <w:rsid w:val="002D6780"/>
    <w:rsid w:val="002D767F"/>
    <w:rsid w:val="002D7B2A"/>
    <w:rsid w:val="002E0472"/>
    <w:rsid w:val="002E0DC8"/>
    <w:rsid w:val="002E15DF"/>
    <w:rsid w:val="002E2430"/>
    <w:rsid w:val="002E3450"/>
    <w:rsid w:val="002E3570"/>
    <w:rsid w:val="002E4F28"/>
    <w:rsid w:val="002E662D"/>
    <w:rsid w:val="002F17B2"/>
    <w:rsid w:val="002F28BE"/>
    <w:rsid w:val="002F2911"/>
    <w:rsid w:val="002F2CAF"/>
    <w:rsid w:val="002F3ABF"/>
    <w:rsid w:val="002F4180"/>
    <w:rsid w:val="002F4387"/>
    <w:rsid w:val="002F4702"/>
    <w:rsid w:val="002F4EF3"/>
    <w:rsid w:val="002F5382"/>
    <w:rsid w:val="002F5B61"/>
    <w:rsid w:val="002F6790"/>
    <w:rsid w:val="002F70E1"/>
    <w:rsid w:val="002F7861"/>
    <w:rsid w:val="002F7A13"/>
    <w:rsid w:val="002F7A58"/>
    <w:rsid w:val="003003B2"/>
    <w:rsid w:val="00300A6D"/>
    <w:rsid w:val="00301018"/>
    <w:rsid w:val="003012C1"/>
    <w:rsid w:val="003013D4"/>
    <w:rsid w:val="00301716"/>
    <w:rsid w:val="00301960"/>
    <w:rsid w:val="00301CBC"/>
    <w:rsid w:val="0030208E"/>
    <w:rsid w:val="00303807"/>
    <w:rsid w:val="003039D8"/>
    <w:rsid w:val="00303BEA"/>
    <w:rsid w:val="00303D9F"/>
    <w:rsid w:val="003040C6"/>
    <w:rsid w:val="00305385"/>
    <w:rsid w:val="00306900"/>
    <w:rsid w:val="00310CEC"/>
    <w:rsid w:val="00310E9B"/>
    <w:rsid w:val="00311DE9"/>
    <w:rsid w:val="0031268A"/>
    <w:rsid w:val="00313478"/>
    <w:rsid w:val="0031382C"/>
    <w:rsid w:val="00313F7C"/>
    <w:rsid w:val="00314865"/>
    <w:rsid w:val="003156BB"/>
    <w:rsid w:val="00315A81"/>
    <w:rsid w:val="00315C28"/>
    <w:rsid w:val="003164E7"/>
    <w:rsid w:val="0031656A"/>
    <w:rsid w:val="0031707F"/>
    <w:rsid w:val="0032033D"/>
    <w:rsid w:val="00320B2B"/>
    <w:rsid w:val="00320E9F"/>
    <w:rsid w:val="00322122"/>
    <w:rsid w:val="003225DC"/>
    <w:rsid w:val="00322A55"/>
    <w:rsid w:val="00322CB3"/>
    <w:rsid w:val="00323AF9"/>
    <w:rsid w:val="00323C2E"/>
    <w:rsid w:val="00323F93"/>
    <w:rsid w:val="00325144"/>
    <w:rsid w:val="00325790"/>
    <w:rsid w:val="00325A9C"/>
    <w:rsid w:val="00325C5F"/>
    <w:rsid w:val="00325D22"/>
    <w:rsid w:val="00325D51"/>
    <w:rsid w:val="00325DE4"/>
    <w:rsid w:val="0032613F"/>
    <w:rsid w:val="003263C7"/>
    <w:rsid w:val="003268A3"/>
    <w:rsid w:val="003270AC"/>
    <w:rsid w:val="003270CB"/>
    <w:rsid w:val="003277D4"/>
    <w:rsid w:val="003301A3"/>
    <w:rsid w:val="00330231"/>
    <w:rsid w:val="003304F5"/>
    <w:rsid w:val="003307BC"/>
    <w:rsid w:val="003313E4"/>
    <w:rsid w:val="0033151B"/>
    <w:rsid w:val="00331697"/>
    <w:rsid w:val="00331C3D"/>
    <w:rsid w:val="00331D25"/>
    <w:rsid w:val="00331F7A"/>
    <w:rsid w:val="00331FF8"/>
    <w:rsid w:val="00332349"/>
    <w:rsid w:val="0033273A"/>
    <w:rsid w:val="0033315E"/>
    <w:rsid w:val="003334FB"/>
    <w:rsid w:val="003338A3"/>
    <w:rsid w:val="00333A93"/>
    <w:rsid w:val="00333CA9"/>
    <w:rsid w:val="00333FC6"/>
    <w:rsid w:val="003347A0"/>
    <w:rsid w:val="00334843"/>
    <w:rsid w:val="00334856"/>
    <w:rsid w:val="00334AB1"/>
    <w:rsid w:val="003350D0"/>
    <w:rsid w:val="003369D6"/>
    <w:rsid w:val="00336FCD"/>
    <w:rsid w:val="003373D6"/>
    <w:rsid w:val="00337BA7"/>
    <w:rsid w:val="003410A1"/>
    <w:rsid w:val="003425F2"/>
    <w:rsid w:val="00343CAE"/>
    <w:rsid w:val="0034431D"/>
    <w:rsid w:val="00344654"/>
    <w:rsid w:val="00344945"/>
    <w:rsid w:val="0034507C"/>
    <w:rsid w:val="00346863"/>
    <w:rsid w:val="00347D12"/>
    <w:rsid w:val="00347EDB"/>
    <w:rsid w:val="00350AE6"/>
    <w:rsid w:val="00350C94"/>
    <w:rsid w:val="00351546"/>
    <w:rsid w:val="003518A3"/>
    <w:rsid w:val="00351C42"/>
    <w:rsid w:val="00351D8F"/>
    <w:rsid w:val="00351EB4"/>
    <w:rsid w:val="00351F1E"/>
    <w:rsid w:val="0035226B"/>
    <w:rsid w:val="00352453"/>
    <w:rsid w:val="0035270E"/>
    <w:rsid w:val="00353549"/>
    <w:rsid w:val="0035369B"/>
    <w:rsid w:val="00353E0E"/>
    <w:rsid w:val="0035404A"/>
    <w:rsid w:val="00355E5F"/>
    <w:rsid w:val="00357361"/>
    <w:rsid w:val="00357491"/>
    <w:rsid w:val="003579E0"/>
    <w:rsid w:val="0036104C"/>
    <w:rsid w:val="0036164F"/>
    <w:rsid w:val="00363131"/>
    <w:rsid w:val="003634B4"/>
    <w:rsid w:val="003634C3"/>
    <w:rsid w:val="003642A3"/>
    <w:rsid w:val="003647B3"/>
    <w:rsid w:val="0036496D"/>
    <w:rsid w:val="00364EAF"/>
    <w:rsid w:val="00365009"/>
    <w:rsid w:val="003656C1"/>
    <w:rsid w:val="003679C5"/>
    <w:rsid w:val="00367DB3"/>
    <w:rsid w:val="00370034"/>
    <w:rsid w:val="00370419"/>
    <w:rsid w:val="00370E16"/>
    <w:rsid w:val="003712DF"/>
    <w:rsid w:val="003714A3"/>
    <w:rsid w:val="00371567"/>
    <w:rsid w:val="00371850"/>
    <w:rsid w:val="003722A5"/>
    <w:rsid w:val="00373018"/>
    <w:rsid w:val="00373510"/>
    <w:rsid w:val="003738D4"/>
    <w:rsid w:val="003744BA"/>
    <w:rsid w:val="00374893"/>
    <w:rsid w:val="00374C9F"/>
    <w:rsid w:val="00374E54"/>
    <w:rsid w:val="003760F9"/>
    <w:rsid w:val="00376BAC"/>
    <w:rsid w:val="003773F3"/>
    <w:rsid w:val="00377B3D"/>
    <w:rsid w:val="00377C0A"/>
    <w:rsid w:val="00380BDB"/>
    <w:rsid w:val="00380C10"/>
    <w:rsid w:val="00380F72"/>
    <w:rsid w:val="00381346"/>
    <w:rsid w:val="003817C1"/>
    <w:rsid w:val="003818E4"/>
    <w:rsid w:val="00381DF8"/>
    <w:rsid w:val="00382096"/>
    <w:rsid w:val="00383D87"/>
    <w:rsid w:val="00384B11"/>
    <w:rsid w:val="003851BA"/>
    <w:rsid w:val="00385AEC"/>
    <w:rsid w:val="003867F5"/>
    <w:rsid w:val="00386ADA"/>
    <w:rsid w:val="00386EDF"/>
    <w:rsid w:val="00386F42"/>
    <w:rsid w:val="00387C67"/>
    <w:rsid w:val="003901E4"/>
    <w:rsid w:val="00390519"/>
    <w:rsid w:val="00390AB4"/>
    <w:rsid w:val="00390AFF"/>
    <w:rsid w:val="0039214F"/>
    <w:rsid w:val="00392875"/>
    <w:rsid w:val="003928B7"/>
    <w:rsid w:val="003929F3"/>
    <w:rsid w:val="00393192"/>
    <w:rsid w:val="003933DB"/>
    <w:rsid w:val="00393EDE"/>
    <w:rsid w:val="00393F18"/>
    <w:rsid w:val="00394A78"/>
    <w:rsid w:val="003961F5"/>
    <w:rsid w:val="003972AF"/>
    <w:rsid w:val="003973F9"/>
    <w:rsid w:val="003974EC"/>
    <w:rsid w:val="003A0C2B"/>
    <w:rsid w:val="003A0D10"/>
    <w:rsid w:val="003A0D4A"/>
    <w:rsid w:val="003A2818"/>
    <w:rsid w:val="003A2D91"/>
    <w:rsid w:val="003A30EC"/>
    <w:rsid w:val="003A382E"/>
    <w:rsid w:val="003A45A6"/>
    <w:rsid w:val="003A4956"/>
    <w:rsid w:val="003A4F6D"/>
    <w:rsid w:val="003A5171"/>
    <w:rsid w:val="003A5606"/>
    <w:rsid w:val="003A59EB"/>
    <w:rsid w:val="003A5F94"/>
    <w:rsid w:val="003A6597"/>
    <w:rsid w:val="003A6975"/>
    <w:rsid w:val="003A6BBE"/>
    <w:rsid w:val="003A6DA2"/>
    <w:rsid w:val="003A729A"/>
    <w:rsid w:val="003A74DD"/>
    <w:rsid w:val="003A77B0"/>
    <w:rsid w:val="003A78EA"/>
    <w:rsid w:val="003A796F"/>
    <w:rsid w:val="003A7B28"/>
    <w:rsid w:val="003B1BAA"/>
    <w:rsid w:val="003B1E74"/>
    <w:rsid w:val="003B245C"/>
    <w:rsid w:val="003B2A7D"/>
    <w:rsid w:val="003B2FDB"/>
    <w:rsid w:val="003B3D56"/>
    <w:rsid w:val="003B41AA"/>
    <w:rsid w:val="003B4953"/>
    <w:rsid w:val="003B5442"/>
    <w:rsid w:val="003B5C63"/>
    <w:rsid w:val="003B5DEC"/>
    <w:rsid w:val="003B5F63"/>
    <w:rsid w:val="003B61F1"/>
    <w:rsid w:val="003B74F9"/>
    <w:rsid w:val="003B7920"/>
    <w:rsid w:val="003C04F2"/>
    <w:rsid w:val="003C1294"/>
    <w:rsid w:val="003C1506"/>
    <w:rsid w:val="003C2706"/>
    <w:rsid w:val="003C2EB7"/>
    <w:rsid w:val="003C3126"/>
    <w:rsid w:val="003C3271"/>
    <w:rsid w:val="003C35E5"/>
    <w:rsid w:val="003C3AA3"/>
    <w:rsid w:val="003C3CF5"/>
    <w:rsid w:val="003C457E"/>
    <w:rsid w:val="003C4E00"/>
    <w:rsid w:val="003C5298"/>
    <w:rsid w:val="003C59C9"/>
    <w:rsid w:val="003C5A9C"/>
    <w:rsid w:val="003C5BC5"/>
    <w:rsid w:val="003C61EC"/>
    <w:rsid w:val="003C6546"/>
    <w:rsid w:val="003C65EF"/>
    <w:rsid w:val="003C703F"/>
    <w:rsid w:val="003C7866"/>
    <w:rsid w:val="003C78A2"/>
    <w:rsid w:val="003C799E"/>
    <w:rsid w:val="003D0376"/>
    <w:rsid w:val="003D092A"/>
    <w:rsid w:val="003D0BF0"/>
    <w:rsid w:val="003D20BD"/>
    <w:rsid w:val="003D2489"/>
    <w:rsid w:val="003D2ACC"/>
    <w:rsid w:val="003D3691"/>
    <w:rsid w:val="003D3B20"/>
    <w:rsid w:val="003D4E61"/>
    <w:rsid w:val="003D5170"/>
    <w:rsid w:val="003D564E"/>
    <w:rsid w:val="003D599B"/>
    <w:rsid w:val="003D5E79"/>
    <w:rsid w:val="003D5F13"/>
    <w:rsid w:val="003D6E91"/>
    <w:rsid w:val="003D761C"/>
    <w:rsid w:val="003E028E"/>
    <w:rsid w:val="003E0523"/>
    <w:rsid w:val="003E0E77"/>
    <w:rsid w:val="003E11FC"/>
    <w:rsid w:val="003E15BF"/>
    <w:rsid w:val="003E1835"/>
    <w:rsid w:val="003E1F8D"/>
    <w:rsid w:val="003E2A4E"/>
    <w:rsid w:val="003E3AE7"/>
    <w:rsid w:val="003E3C6A"/>
    <w:rsid w:val="003E5205"/>
    <w:rsid w:val="003E5394"/>
    <w:rsid w:val="003E71D9"/>
    <w:rsid w:val="003E7F9E"/>
    <w:rsid w:val="003F02B2"/>
    <w:rsid w:val="003F28CF"/>
    <w:rsid w:val="003F2929"/>
    <w:rsid w:val="003F2A32"/>
    <w:rsid w:val="003F4943"/>
    <w:rsid w:val="003F496B"/>
    <w:rsid w:val="003F49AE"/>
    <w:rsid w:val="003F51D4"/>
    <w:rsid w:val="003F522B"/>
    <w:rsid w:val="003F523E"/>
    <w:rsid w:val="003F5BCC"/>
    <w:rsid w:val="004000B6"/>
    <w:rsid w:val="00400216"/>
    <w:rsid w:val="00400428"/>
    <w:rsid w:val="004004C3"/>
    <w:rsid w:val="00400AE4"/>
    <w:rsid w:val="00401341"/>
    <w:rsid w:val="00401B0B"/>
    <w:rsid w:val="0040210C"/>
    <w:rsid w:val="0040313C"/>
    <w:rsid w:val="004049CE"/>
    <w:rsid w:val="00404A66"/>
    <w:rsid w:val="00404A6F"/>
    <w:rsid w:val="00405DDC"/>
    <w:rsid w:val="004066DE"/>
    <w:rsid w:val="00406C66"/>
    <w:rsid w:val="004070BA"/>
    <w:rsid w:val="00407489"/>
    <w:rsid w:val="00407B27"/>
    <w:rsid w:val="00407BD4"/>
    <w:rsid w:val="00410DBB"/>
    <w:rsid w:val="004110C3"/>
    <w:rsid w:val="0041112B"/>
    <w:rsid w:val="00411581"/>
    <w:rsid w:val="00411820"/>
    <w:rsid w:val="00411D9C"/>
    <w:rsid w:val="00412623"/>
    <w:rsid w:val="00412D21"/>
    <w:rsid w:val="00414770"/>
    <w:rsid w:val="00415612"/>
    <w:rsid w:val="00416243"/>
    <w:rsid w:val="0041668C"/>
    <w:rsid w:val="00416745"/>
    <w:rsid w:val="00416BE1"/>
    <w:rsid w:val="0041734E"/>
    <w:rsid w:val="0041745B"/>
    <w:rsid w:val="004201C8"/>
    <w:rsid w:val="00420340"/>
    <w:rsid w:val="004204B2"/>
    <w:rsid w:val="00420D70"/>
    <w:rsid w:val="004211F0"/>
    <w:rsid w:val="0042121E"/>
    <w:rsid w:val="00421253"/>
    <w:rsid w:val="00421817"/>
    <w:rsid w:val="00421DE9"/>
    <w:rsid w:val="00421E51"/>
    <w:rsid w:val="00422E61"/>
    <w:rsid w:val="00423AEA"/>
    <w:rsid w:val="00425619"/>
    <w:rsid w:val="004256C3"/>
    <w:rsid w:val="00426205"/>
    <w:rsid w:val="00426A63"/>
    <w:rsid w:val="0043005F"/>
    <w:rsid w:val="00430A2D"/>
    <w:rsid w:val="004311F0"/>
    <w:rsid w:val="0043128E"/>
    <w:rsid w:val="004312FD"/>
    <w:rsid w:val="00431DA5"/>
    <w:rsid w:val="00431DAF"/>
    <w:rsid w:val="004329CF"/>
    <w:rsid w:val="00432E7B"/>
    <w:rsid w:val="0043414B"/>
    <w:rsid w:val="00434BAF"/>
    <w:rsid w:val="0043549A"/>
    <w:rsid w:val="00435DD9"/>
    <w:rsid w:val="00435FCD"/>
    <w:rsid w:val="004378BB"/>
    <w:rsid w:val="004405D7"/>
    <w:rsid w:val="00440D28"/>
    <w:rsid w:val="00441493"/>
    <w:rsid w:val="0044273F"/>
    <w:rsid w:val="0044275F"/>
    <w:rsid w:val="00442C1E"/>
    <w:rsid w:val="00443E17"/>
    <w:rsid w:val="00444374"/>
    <w:rsid w:val="00444561"/>
    <w:rsid w:val="00444DD9"/>
    <w:rsid w:val="00445228"/>
    <w:rsid w:val="00445621"/>
    <w:rsid w:val="00445A81"/>
    <w:rsid w:val="0044672D"/>
    <w:rsid w:val="00446EE1"/>
    <w:rsid w:val="00447B61"/>
    <w:rsid w:val="00450728"/>
    <w:rsid w:val="004507E4"/>
    <w:rsid w:val="00450A12"/>
    <w:rsid w:val="00450ED3"/>
    <w:rsid w:val="004515E1"/>
    <w:rsid w:val="00451D08"/>
    <w:rsid w:val="0045204C"/>
    <w:rsid w:val="00453610"/>
    <w:rsid w:val="00453670"/>
    <w:rsid w:val="0045379C"/>
    <w:rsid w:val="004548CC"/>
    <w:rsid w:val="00455177"/>
    <w:rsid w:val="0045660E"/>
    <w:rsid w:val="0045671A"/>
    <w:rsid w:val="004567B6"/>
    <w:rsid w:val="00456D24"/>
    <w:rsid w:val="004574AB"/>
    <w:rsid w:val="00457626"/>
    <w:rsid w:val="00457999"/>
    <w:rsid w:val="00457AA5"/>
    <w:rsid w:val="00457C52"/>
    <w:rsid w:val="00460F24"/>
    <w:rsid w:val="00461E1C"/>
    <w:rsid w:val="00462085"/>
    <w:rsid w:val="0046312B"/>
    <w:rsid w:val="004649C7"/>
    <w:rsid w:val="00464C49"/>
    <w:rsid w:val="00464FF6"/>
    <w:rsid w:val="0046545E"/>
    <w:rsid w:val="004658A4"/>
    <w:rsid w:val="00466707"/>
    <w:rsid w:val="0046681C"/>
    <w:rsid w:val="004668A0"/>
    <w:rsid w:val="0046696F"/>
    <w:rsid w:val="004701E2"/>
    <w:rsid w:val="00470B9D"/>
    <w:rsid w:val="00470E6B"/>
    <w:rsid w:val="00470F8E"/>
    <w:rsid w:val="00471E05"/>
    <w:rsid w:val="00471F68"/>
    <w:rsid w:val="00472AD4"/>
    <w:rsid w:val="004732C7"/>
    <w:rsid w:val="004740C1"/>
    <w:rsid w:val="00474494"/>
    <w:rsid w:val="00475545"/>
    <w:rsid w:val="00476401"/>
    <w:rsid w:val="00476491"/>
    <w:rsid w:val="00476BB3"/>
    <w:rsid w:val="00477208"/>
    <w:rsid w:val="004779E3"/>
    <w:rsid w:val="00477AF3"/>
    <w:rsid w:val="00477FE9"/>
    <w:rsid w:val="0048003F"/>
    <w:rsid w:val="004807D1"/>
    <w:rsid w:val="00480A13"/>
    <w:rsid w:val="00480D16"/>
    <w:rsid w:val="00481193"/>
    <w:rsid w:val="004811B7"/>
    <w:rsid w:val="00481334"/>
    <w:rsid w:val="004817C7"/>
    <w:rsid w:val="00481E62"/>
    <w:rsid w:val="00483076"/>
    <w:rsid w:val="00483209"/>
    <w:rsid w:val="004838D7"/>
    <w:rsid w:val="00484ABE"/>
    <w:rsid w:val="00484EF2"/>
    <w:rsid w:val="004850AE"/>
    <w:rsid w:val="0048525B"/>
    <w:rsid w:val="004862FD"/>
    <w:rsid w:val="004863C5"/>
    <w:rsid w:val="00487042"/>
    <w:rsid w:val="00487210"/>
    <w:rsid w:val="004902D4"/>
    <w:rsid w:val="00490879"/>
    <w:rsid w:val="00491BBF"/>
    <w:rsid w:val="004920AC"/>
    <w:rsid w:val="004923CF"/>
    <w:rsid w:val="004926A0"/>
    <w:rsid w:val="00492B5F"/>
    <w:rsid w:val="00492B94"/>
    <w:rsid w:val="00492E3A"/>
    <w:rsid w:val="00492E80"/>
    <w:rsid w:val="004930F6"/>
    <w:rsid w:val="00493D27"/>
    <w:rsid w:val="004957CA"/>
    <w:rsid w:val="0049647E"/>
    <w:rsid w:val="00497D42"/>
    <w:rsid w:val="004A01D4"/>
    <w:rsid w:val="004A0687"/>
    <w:rsid w:val="004A0E9A"/>
    <w:rsid w:val="004A1266"/>
    <w:rsid w:val="004A21C5"/>
    <w:rsid w:val="004A2AE7"/>
    <w:rsid w:val="004A3367"/>
    <w:rsid w:val="004A35ED"/>
    <w:rsid w:val="004A3ADC"/>
    <w:rsid w:val="004A43FE"/>
    <w:rsid w:val="004A444D"/>
    <w:rsid w:val="004A4F9E"/>
    <w:rsid w:val="004A4FFC"/>
    <w:rsid w:val="004A5E57"/>
    <w:rsid w:val="004A68E3"/>
    <w:rsid w:val="004A6CD0"/>
    <w:rsid w:val="004A6D45"/>
    <w:rsid w:val="004A7050"/>
    <w:rsid w:val="004A7234"/>
    <w:rsid w:val="004B0190"/>
    <w:rsid w:val="004B020E"/>
    <w:rsid w:val="004B18F0"/>
    <w:rsid w:val="004B1D01"/>
    <w:rsid w:val="004B213F"/>
    <w:rsid w:val="004B2B34"/>
    <w:rsid w:val="004B3284"/>
    <w:rsid w:val="004B33B3"/>
    <w:rsid w:val="004B3ABF"/>
    <w:rsid w:val="004B3D27"/>
    <w:rsid w:val="004B4608"/>
    <w:rsid w:val="004B471C"/>
    <w:rsid w:val="004B4E4B"/>
    <w:rsid w:val="004B511B"/>
    <w:rsid w:val="004B54C6"/>
    <w:rsid w:val="004B57AB"/>
    <w:rsid w:val="004B581C"/>
    <w:rsid w:val="004B62DA"/>
    <w:rsid w:val="004B634D"/>
    <w:rsid w:val="004B6CC0"/>
    <w:rsid w:val="004B6D38"/>
    <w:rsid w:val="004B6E4E"/>
    <w:rsid w:val="004B7162"/>
    <w:rsid w:val="004B73F2"/>
    <w:rsid w:val="004B7C71"/>
    <w:rsid w:val="004B7DDA"/>
    <w:rsid w:val="004C1766"/>
    <w:rsid w:val="004C1DB7"/>
    <w:rsid w:val="004C1E3D"/>
    <w:rsid w:val="004C3C04"/>
    <w:rsid w:val="004C3F11"/>
    <w:rsid w:val="004C42EA"/>
    <w:rsid w:val="004C4387"/>
    <w:rsid w:val="004C5478"/>
    <w:rsid w:val="004C5A70"/>
    <w:rsid w:val="004C6A40"/>
    <w:rsid w:val="004C72AD"/>
    <w:rsid w:val="004C7451"/>
    <w:rsid w:val="004C749A"/>
    <w:rsid w:val="004C7582"/>
    <w:rsid w:val="004D077D"/>
    <w:rsid w:val="004D109C"/>
    <w:rsid w:val="004D13EF"/>
    <w:rsid w:val="004D1FFD"/>
    <w:rsid w:val="004D20E4"/>
    <w:rsid w:val="004D291A"/>
    <w:rsid w:val="004D2AFD"/>
    <w:rsid w:val="004D2D1B"/>
    <w:rsid w:val="004D2FF9"/>
    <w:rsid w:val="004D32D0"/>
    <w:rsid w:val="004D33DD"/>
    <w:rsid w:val="004D43C8"/>
    <w:rsid w:val="004D53FB"/>
    <w:rsid w:val="004D5825"/>
    <w:rsid w:val="004D58BF"/>
    <w:rsid w:val="004D68C5"/>
    <w:rsid w:val="004D7242"/>
    <w:rsid w:val="004D74D3"/>
    <w:rsid w:val="004D7D91"/>
    <w:rsid w:val="004E135D"/>
    <w:rsid w:val="004E1A4A"/>
    <w:rsid w:val="004E1D60"/>
    <w:rsid w:val="004E26EA"/>
    <w:rsid w:val="004E340A"/>
    <w:rsid w:val="004E3AE5"/>
    <w:rsid w:val="004E3B0F"/>
    <w:rsid w:val="004E3FDC"/>
    <w:rsid w:val="004E45A4"/>
    <w:rsid w:val="004E4D26"/>
    <w:rsid w:val="004E548A"/>
    <w:rsid w:val="004E54B6"/>
    <w:rsid w:val="004E54CE"/>
    <w:rsid w:val="004E5705"/>
    <w:rsid w:val="004E60E8"/>
    <w:rsid w:val="004E6BFE"/>
    <w:rsid w:val="004E72FB"/>
    <w:rsid w:val="004E7537"/>
    <w:rsid w:val="004F028F"/>
    <w:rsid w:val="004F05D9"/>
    <w:rsid w:val="004F0995"/>
    <w:rsid w:val="004F0C3E"/>
    <w:rsid w:val="004F13F9"/>
    <w:rsid w:val="004F15CE"/>
    <w:rsid w:val="004F20BD"/>
    <w:rsid w:val="004F2C6E"/>
    <w:rsid w:val="004F2DCC"/>
    <w:rsid w:val="004F3859"/>
    <w:rsid w:val="004F43CD"/>
    <w:rsid w:val="004F53C3"/>
    <w:rsid w:val="004F5B2F"/>
    <w:rsid w:val="004F5CDF"/>
    <w:rsid w:val="004F6150"/>
    <w:rsid w:val="004F68ED"/>
    <w:rsid w:val="004F6AA0"/>
    <w:rsid w:val="00500673"/>
    <w:rsid w:val="00500BAF"/>
    <w:rsid w:val="00500D26"/>
    <w:rsid w:val="00501182"/>
    <w:rsid w:val="00501899"/>
    <w:rsid w:val="00502222"/>
    <w:rsid w:val="005039C5"/>
    <w:rsid w:val="00503B27"/>
    <w:rsid w:val="005041FE"/>
    <w:rsid w:val="00504733"/>
    <w:rsid w:val="0050479C"/>
    <w:rsid w:val="00505396"/>
    <w:rsid w:val="005073A1"/>
    <w:rsid w:val="005077B2"/>
    <w:rsid w:val="00510AA8"/>
    <w:rsid w:val="00510B25"/>
    <w:rsid w:val="00511363"/>
    <w:rsid w:val="00511369"/>
    <w:rsid w:val="005115DB"/>
    <w:rsid w:val="00511EAE"/>
    <w:rsid w:val="00512059"/>
    <w:rsid w:val="00512CC2"/>
    <w:rsid w:val="00512E38"/>
    <w:rsid w:val="0051355D"/>
    <w:rsid w:val="005138AB"/>
    <w:rsid w:val="0051401A"/>
    <w:rsid w:val="00514186"/>
    <w:rsid w:val="00515408"/>
    <w:rsid w:val="005157EA"/>
    <w:rsid w:val="0051606B"/>
    <w:rsid w:val="00516A57"/>
    <w:rsid w:val="0051743B"/>
    <w:rsid w:val="00517C0B"/>
    <w:rsid w:val="00520FAA"/>
    <w:rsid w:val="00521DBF"/>
    <w:rsid w:val="0052253F"/>
    <w:rsid w:val="005230BA"/>
    <w:rsid w:val="0052346E"/>
    <w:rsid w:val="005243C6"/>
    <w:rsid w:val="0052557C"/>
    <w:rsid w:val="00525894"/>
    <w:rsid w:val="00525966"/>
    <w:rsid w:val="00525A39"/>
    <w:rsid w:val="00525C6D"/>
    <w:rsid w:val="0052664C"/>
    <w:rsid w:val="0052671E"/>
    <w:rsid w:val="005267AD"/>
    <w:rsid w:val="005276EA"/>
    <w:rsid w:val="005279CB"/>
    <w:rsid w:val="005279FF"/>
    <w:rsid w:val="00527EA0"/>
    <w:rsid w:val="00530EA2"/>
    <w:rsid w:val="00531970"/>
    <w:rsid w:val="0053282A"/>
    <w:rsid w:val="00532CE8"/>
    <w:rsid w:val="0053301D"/>
    <w:rsid w:val="00533189"/>
    <w:rsid w:val="005344AE"/>
    <w:rsid w:val="00535F84"/>
    <w:rsid w:val="00536241"/>
    <w:rsid w:val="005365ED"/>
    <w:rsid w:val="00536713"/>
    <w:rsid w:val="00536FB4"/>
    <w:rsid w:val="00536FD0"/>
    <w:rsid w:val="00536FFB"/>
    <w:rsid w:val="0053784E"/>
    <w:rsid w:val="00537907"/>
    <w:rsid w:val="005400EB"/>
    <w:rsid w:val="0054086E"/>
    <w:rsid w:val="0054116B"/>
    <w:rsid w:val="005411B7"/>
    <w:rsid w:val="0054144D"/>
    <w:rsid w:val="005415DB"/>
    <w:rsid w:val="005418FA"/>
    <w:rsid w:val="00543123"/>
    <w:rsid w:val="0054366B"/>
    <w:rsid w:val="005440D7"/>
    <w:rsid w:val="00544311"/>
    <w:rsid w:val="00544392"/>
    <w:rsid w:val="00544B16"/>
    <w:rsid w:val="005452F0"/>
    <w:rsid w:val="00545461"/>
    <w:rsid w:val="005454DE"/>
    <w:rsid w:val="005457D6"/>
    <w:rsid w:val="00546354"/>
    <w:rsid w:val="00547366"/>
    <w:rsid w:val="005475A7"/>
    <w:rsid w:val="00547659"/>
    <w:rsid w:val="00547C6E"/>
    <w:rsid w:val="00550AA5"/>
    <w:rsid w:val="00550B3B"/>
    <w:rsid w:val="00550CF1"/>
    <w:rsid w:val="00551464"/>
    <w:rsid w:val="005515C6"/>
    <w:rsid w:val="00552192"/>
    <w:rsid w:val="00552BCC"/>
    <w:rsid w:val="00553141"/>
    <w:rsid w:val="00553338"/>
    <w:rsid w:val="00553D53"/>
    <w:rsid w:val="0055455A"/>
    <w:rsid w:val="00554FB1"/>
    <w:rsid w:val="005551C0"/>
    <w:rsid w:val="00555584"/>
    <w:rsid w:val="005556AF"/>
    <w:rsid w:val="00555A82"/>
    <w:rsid w:val="00555C33"/>
    <w:rsid w:val="00555EC9"/>
    <w:rsid w:val="00556262"/>
    <w:rsid w:val="00556A6D"/>
    <w:rsid w:val="0055758A"/>
    <w:rsid w:val="0056140A"/>
    <w:rsid w:val="0056145E"/>
    <w:rsid w:val="005617C8"/>
    <w:rsid w:val="00561C7C"/>
    <w:rsid w:val="005625D6"/>
    <w:rsid w:val="005635A4"/>
    <w:rsid w:val="0056385B"/>
    <w:rsid w:val="00563BB2"/>
    <w:rsid w:val="00564141"/>
    <w:rsid w:val="005650EA"/>
    <w:rsid w:val="00565648"/>
    <w:rsid w:val="005674AB"/>
    <w:rsid w:val="0056777F"/>
    <w:rsid w:val="00570411"/>
    <w:rsid w:val="0057085C"/>
    <w:rsid w:val="0057141A"/>
    <w:rsid w:val="00571FA1"/>
    <w:rsid w:val="005730C2"/>
    <w:rsid w:val="0057374F"/>
    <w:rsid w:val="00573921"/>
    <w:rsid w:val="0057392B"/>
    <w:rsid w:val="00573B06"/>
    <w:rsid w:val="00573CCB"/>
    <w:rsid w:val="00573FA2"/>
    <w:rsid w:val="005744F3"/>
    <w:rsid w:val="00575E9A"/>
    <w:rsid w:val="00576259"/>
    <w:rsid w:val="005772DF"/>
    <w:rsid w:val="005773A5"/>
    <w:rsid w:val="005775C8"/>
    <w:rsid w:val="00577855"/>
    <w:rsid w:val="0058024B"/>
    <w:rsid w:val="005807A9"/>
    <w:rsid w:val="005807D0"/>
    <w:rsid w:val="00580845"/>
    <w:rsid w:val="005808DE"/>
    <w:rsid w:val="00581347"/>
    <w:rsid w:val="005817EC"/>
    <w:rsid w:val="00581E21"/>
    <w:rsid w:val="00582384"/>
    <w:rsid w:val="0058255F"/>
    <w:rsid w:val="00582A7E"/>
    <w:rsid w:val="00582B83"/>
    <w:rsid w:val="00583495"/>
    <w:rsid w:val="00583AA0"/>
    <w:rsid w:val="005843E1"/>
    <w:rsid w:val="00584667"/>
    <w:rsid w:val="00584C57"/>
    <w:rsid w:val="005866F1"/>
    <w:rsid w:val="00586E77"/>
    <w:rsid w:val="00586F2B"/>
    <w:rsid w:val="0059020D"/>
    <w:rsid w:val="00590989"/>
    <w:rsid w:val="0059108B"/>
    <w:rsid w:val="00591DFC"/>
    <w:rsid w:val="0059213D"/>
    <w:rsid w:val="005925CC"/>
    <w:rsid w:val="00592766"/>
    <w:rsid w:val="00592837"/>
    <w:rsid w:val="00592C29"/>
    <w:rsid w:val="00592DE0"/>
    <w:rsid w:val="0059307C"/>
    <w:rsid w:val="00593124"/>
    <w:rsid w:val="00593787"/>
    <w:rsid w:val="005957B8"/>
    <w:rsid w:val="0059581F"/>
    <w:rsid w:val="00595DB0"/>
    <w:rsid w:val="00595FAF"/>
    <w:rsid w:val="005960B8"/>
    <w:rsid w:val="00596474"/>
    <w:rsid w:val="005976B2"/>
    <w:rsid w:val="00597799"/>
    <w:rsid w:val="00597932"/>
    <w:rsid w:val="00597E1B"/>
    <w:rsid w:val="005A0367"/>
    <w:rsid w:val="005A102E"/>
    <w:rsid w:val="005A1806"/>
    <w:rsid w:val="005A2B33"/>
    <w:rsid w:val="005A2BC7"/>
    <w:rsid w:val="005A32A5"/>
    <w:rsid w:val="005A3C45"/>
    <w:rsid w:val="005A4C0E"/>
    <w:rsid w:val="005A583E"/>
    <w:rsid w:val="005A705D"/>
    <w:rsid w:val="005A7434"/>
    <w:rsid w:val="005A745C"/>
    <w:rsid w:val="005B0381"/>
    <w:rsid w:val="005B0442"/>
    <w:rsid w:val="005B074A"/>
    <w:rsid w:val="005B0BC3"/>
    <w:rsid w:val="005B1BB3"/>
    <w:rsid w:val="005B1CAE"/>
    <w:rsid w:val="005B2049"/>
    <w:rsid w:val="005B20E9"/>
    <w:rsid w:val="005B2C7F"/>
    <w:rsid w:val="005B314F"/>
    <w:rsid w:val="005B3531"/>
    <w:rsid w:val="005B3820"/>
    <w:rsid w:val="005B3C81"/>
    <w:rsid w:val="005B3D8C"/>
    <w:rsid w:val="005B3EAA"/>
    <w:rsid w:val="005B52F0"/>
    <w:rsid w:val="005B56DD"/>
    <w:rsid w:val="005B5DFC"/>
    <w:rsid w:val="005B6A45"/>
    <w:rsid w:val="005B6AE9"/>
    <w:rsid w:val="005B740A"/>
    <w:rsid w:val="005B75BC"/>
    <w:rsid w:val="005B7D44"/>
    <w:rsid w:val="005B7DC4"/>
    <w:rsid w:val="005B7E4B"/>
    <w:rsid w:val="005C12D2"/>
    <w:rsid w:val="005C1331"/>
    <w:rsid w:val="005C13AC"/>
    <w:rsid w:val="005C18E4"/>
    <w:rsid w:val="005C1B55"/>
    <w:rsid w:val="005C21BC"/>
    <w:rsid w:val="005C2B0A"/>
    <w:rsid w:val="005C2CA0"/>
    <w:rsid w:val="005C2EF7"/>
    <w:rsid w:val="005C3AB0"/>
    <w:rsid w:val="005C5B76"/>
    <w:rsid w:val="005C5EBD"/>
    <w:rsid w:val="005C6276"/>
    <w:rsid w:val="005C62C4"/>
    <w:rsid w:val="005C6D6C"/>
    <w:rsid w:val="005C73B4"/>
    <w:rsid w:val="005C7750"/>
    <w:rsid w:val="005D0C1A"/>
    <w:rsid w:val="005D18CB"/>
    <w:rsid w:val="005D2C9C"/>
    <w:rsid w:val="005D34D2"/>
    <w:rsid w:val="005D45A3"/>
    <w:rsid w:val="005D4B05"/>
    <w:rsid w:val="005D5D68"/>
    <w:rsid w:val="005D5E76"/>
    <w:rsid w:val="005D6909"/>
    <w:rsid w:val="005D7A96"/>
    <w:rsid w:val="005D7EE3"/>
    <w:rsid w:val="005E0219"/>
    <w:rsid w:val="005E12FD"/>
    <w:rsid w:val="005E1339"/>
    <w:rsid w:val="005E1710"/>
    <w:rsid w:val="005E17B7"/>
    <w:rsid w:val="005E1B46"/>
    <w:rsid w:val="005E1FE9"/>
    <w:rsid w:val="005E293B"/>
    <w:rsid w:val="005E29F6"/>
    <w:rsid w:val="005E2B36"/>
    <w:rsid w:val="005E33D6"/>
    <w:rsid w:val="005E37CF"/>
    <w:rsid w:val="005E44DA"/>
    <w:rsid w:val="005E4F6B"/>
    <w:rsid w:val="005E601A"/>
    <w:rsid w:val="005F064B"/>
    <w:rsid w:val="005F08BB"/>
    <w:rsid w:val="005F09A1"/>
    <w:rsid w:val="005F0CE7"/>
    <w:rsid w:val="005F1269"/>
    <w:rsid w:val="005F1DC3"/>
    <w:rsid w:val="005F2214"/>
    <w:rsid w:val="005F2819"/>
    <w:rsid w:val="005F3728"/>
    <w:rsid w:val="005F38DF"/>
    <w:rsid w:val="005F3BA0"/>
    <w:rsid w:val="005F410B"/>
    <w:rsid w:val="005F41AF"/>
    <w:rsid w:val="005F4D95"/>
    <w:rsid w:val="005F51BE"/>
    <w:rsid w:val="005F5256"/>
    <w:rsid w:val="005F65F2"/>
    <w:rsid w:val="005F7428"/>
    <w:rsid w:val="005F78E9"/>
    <w:rsid w:val="005F79DC"/>
    <w:rsid w:val="005F7ACA"/>
    <w:rsid w:val="0060150F"/>
    <w:rsid w:val="006015B5"/>
    <w:rsid w:val="006015EB"/>
    <w:rsid w:val="00601615"/>
    <w:rsid w:val="00602DCE"/>
    <w:rsid w:val="006034F5"/>
    <w:rsid w:val="006047AC"/>
    <w:rsid w:val="00605948"/>
    <w:rsid w:val="0060783E"/>
    <w:rsid w:val="006103BD"/>
    <w:rsid w:val="00610931"/>
    <w:rsid w:val="00610A1E"/>
    <w:rsid w:val="0061135C"/>
    <w:rsid w:val="006113DA"/>
    <w:rsid w:val="006134EC"/>
    <w:rsid w:val="006134EE"/>
    <w:rsid w:val="00614F69"/>
    <w:rsid w:val="00615809"/>
    <w:rsid w:val="00615CAF"/>
    <w:rsid w:val="00616A49"/>
    <w:rsid w:val="00616F31"/>
    <w:rsid w:val="00617BA9"/>
    <w:rsid w:val="006204B3"/>
    <w:rsid w:val="00620AD2"/>
    <w:rsid w:val="00620D1C"/>
    <w:rsid w:val="00620E3C"/>
    <w:rsid w:val="006217AE"/>
    <w:rsid w:val="00622C95"/>
    <w:rsid w:val="00623514"/>
    <w:rsid w:val="00623E07"/>
    <w:rsid w:val="00624E1E"/>
    <w:rsid w:val="00625032"/>
    <w:rsid w:val="00625124"/>
    <w:rsid w:val="00626542"/>
    <w:rsid w:val="00630440"/>
    <w:rsid w:val="00630897"/>
    <w:rsid w:val="00630BD6"/>
    <w:rsid w:val="006315E4"/>
    <w:rsid w:val="00631777"/>
    <w:rsid w:val="00631C78"/>
    <w:rsid w:val="00631EEA"/>
    <w:rsid w:val="00631F39"/>
    <w:rsid w:val="00632473"/>
    <w:rsid w:val="00632DA5"/>
    <w:rsid w:val="00632EAA"/>
    <w:rsid w:val="00634505"/>
    <w:rsid w:val="00635243"/>
    <w:rsid w:val="0063587F"/>
    <w:rsid w:val="0063589B"/>
    <w:rsid w:val="006359D7"/>
    <w:rsid w:val="006359ED"/>
    <w:rsid w:val="006360B6"/>
    <w:rsid w:val="00636285"/>
    <w:rsid w:val="0063673B"/>
    <w:rsid w:val="00637CA9"/>
    <w:rsid w:val="00637D2C"/>
    <w:rsid w:val="00637E43"/>
    <w:rsid w:val="00637E4A"/>
    <w:rsid w:val="006402C2"/>
    <w:rsid w:val="0064044E"/>
    <w:rsid w:val="006404DD"/>
    <w:rsid w:val="00640872"/>
    <w:rsid w:val="00641077"/>
    <w:rsid w:val="0064123F"/>
    <w:rsid w:val="0064130A"/>
    <w:rsid w:val="006415A2"/>
    <w:rsid w:val="00641D66"/>
    <w:rsid w:val="00641E18"/>
    <w:rsid w:val="00642BD0"/>
    <w:rsid w:val="00643547"/>
    <w:rsid w:val="006437BE"/>
    <w:rsid w:val="006448E0"/>
    <w:rsid w:val="00644A35"/>
    <w:rsid w:val="00644AFE"/>
    <w:rsid w:val="006459C2"/>
    <w:rsid w:val="00645EC6"/>
    <w:rsid w:val="006460E2"/>
    <w:rsid w:val="0064617F"/>
    <w:rsid w:val="006467F0"/>
    <w:rsid w:val="00646A12"/>
    <w:rsid w:val="00646D73"/>
    <w:rsid w:val="00646E56"/>
    <w:rsid w:val="00646F73"/>
    <w:rsid w:val="00647655"/>
    <w:rsid w:val="00647B17"/>
    <w:rsid w:val="00647B76"/>
    <w:rsid w:val="00647BFF"/>
    <w:rsid w:val="006502DA"/>
    <w:rsid w:val="00650A4F"/>
    <w:rsid w:val="00650C51"/>
    <w:rsid w:val="00651654"/>
    <w:rsid w:val="0065184F"/>
    <w:rsid w:val="00651F6B"/>
    <w:rsid w:val="00652095"/>
    <w:rsid w:val="00652BBE"/>
    <w:rsid w:val="00652BD5"/>
    <w:rsid w:val="00653DBF"/>
    <w:rsid w:val="006540D1"/>
    <w:rsid w:val="00654341"/>
    <w:rsid w:val="006545A7"/>
    <w:rsid w:val="00656BB2"/>
    <w:rsid w:val="0065728D"/>
    <w:rsid w:val="00657762"/>
    <w:rsid w:val="0066016A"/>
    <w:rsid w:val="00660A9D"/>
    <w:rsid w:val="00662039"/>
    <w:rsid w:val="00662225"/>
    <w:rsid w:val="0066252F"/>
    <w:rsid w:val="006637F5"/>
    <w:rsid w:val="006646C3"/>
    <w:rsid w:val="00664A9D"/>
    <w:rsid w:val="00664F29"/>
    <w:rsid w:val="006659D4"/>
    <w:rsid w:val="006660F9"/>
    <w:rsid w:val="00666432"/>
    <w:rsid w:val="0066670A"/>
    <w:rsid w:val="00666A10"/>
    <w:rsid w:val="0066786D"/>
    <w:rsid w:val="006678DF"/>
    <w:rsid w:val="0066796F"/>
    <w:rsid w:val="00667ADA"/>
    <w:rsid w:val="00667C25"/>
    <w:rsid w:val="00667E49"/>
    <w:rsid w:val="00667F5B"/>
    <w:rsid w:val="00670AE3"/>
    <w:rsid w:val="00670EB7"/>
    <w:rsid w:val="00671274"/>
    <w:rsid w:val="00671EBC"/>
    <w:rsid w:val="00672024"/>
    <w:rsid w:val="00674D43"/>
    <w:rsid w:val="00674FB6"/>
    <w:rsid w:val="006754B8"/>
    <w:rsid w:val="00675CB3"/>
    <w:rsid w:val="0067653D"/>
    <w:rsid w:val="00676553"/>
    <w:rsid w:val="006771C4"/>
    <w:rsid w:val="0067732C"/>
    <w:rsid w:val="006808AF"/>
    <w:rsid w:val="006808F1"/>
    <w:rsid w:val="00682DE1"/>
    <w:rsid w:val="006832D5"/>
    <w:rsid w:val="00683329"/>
    <w:rsid w:val="0068404F"/>
    <w:rsid w:val="00684F1F"/>
    <w:rsid w:val="006853FE"/>
    <w:rsid w:val="00685A96"/>
    <w:rsid w:val="006867FB"/>
    <w:rsid w:val="006879BE"/>
    <w:rsid w:val="006907F9"/>
    <w:rsid w:val="00690F08"/>
    <w:rsid w:val="00690F3A"/>
    <w:rsid w:val="00691302"/>
    <w:rsid w:val="006916D7"/>
    <w:rsid w:val="00691815"/>
    <w:rsid w:val="006922BB"/>
    <w:rsid w:val="0069231A"/>
    <w:rsid w:val="006925BA"/>
    <w:rsid w:val="0069280D"/>
    <w:rsid w:val="00692EE4"/>
    <w:rsid w:val="006935AC"/>
    <w:rsid w:val="00693817"/>
    <w:rsid w:val="00693AA5"/>
    <w:rsid w:val="00694120"/>
    <w:rsid w:val="00694139"/>
    <w:rsid w:val="006944FF"/>
    <w:rsid w:val="006956FA"/>
    <w:rsid w:val="0069595D"/>
    <w:rsid w:val="00696936"/>
    <w:rsid w:val="00696BB7"/>
    <w:rsid w:val="00697385"/>
    <w:rsid w:val="0069788D"/>
    <w:rsid w:val="006A005C"/>
    <w:rsid w:val="006A04E5"/>
    <w:rsid w:val="006A06C2"/>
    <w:rsid w:val="006A079B"/>
    <w:rsid w:val="006A0C0D"/>
    <w:rsid w:val="006A0EFF"/>
    <w:rsid w:val="006A0FB0"/>
    <w:rsid w:val="006A1972"/>
    <w:rsid w:val="006A199A"/>
    <w:rsid w:val="006A2474"/>
    <w:rsid w:val="006A3861"/>
    <w:rsid w:val="006A3C96"/>
    <w:rsid w:val="006A45CA"/>
    <w:rsid w:val="006A45E7"/>
    <w:rsid w:val="006A48B3"/>
    <w:rsid w:val="006A4D99"/>
    <w:rsid w:val="006A52E4"/>
    <w:rsid w:val="006A5611"/>
    <w:rsid w:val="006A5C9E"/>
    <w:rsid w:val="006A773A"/>
    <w:rsid w:val="006A7B09"/>
    <w:rsid w:val="006B01C7"/>
    <w:rsid w:val="006B01D4"/>
    <w:rsid w:val="006B18DA"/>
    <w:rsid w:val="006B1C5D"/>
    <w:rsid w:val="006B26F7"/>
    <w:rsid w:val="006B28B9"/>
    <w:rsid w:val="006B344A"/>
    <w:rsid w:val="006B3552"/>
    <w:rsid w:val="006B36E7"/>
    <w:rsid w:val="006B437A"/>
    <w:rsid w:val="006B5245"/>
    <w:rsid w:val="006B5DF8"/>
    <w:rsid w:val="006B5EAD"/>
    <w:rsid w:val="006B7097"/>
    <w:rsid w:val="006B7788"/>
    <w:rsid w:val="006B7A8B"/>
    <w:rsid w:val="006C10FA"/>
    <w:rsid w:val="006C158E"/>
    <w:rsid w:val="006C1724"/>
    <w:rsid w:val="006C1C75"/>
    <w:rsid w:val="006C1EDB"/>
    <w:rsid w:val="006C23C4"/>
    <w:rsid w:val="006C33B9"/>
    <w:rsid w:val="006C351A"/>
    <w:rsid w:val="006C3CEB"/>
    <w:rsid w:val="006C4CB9"/>
    <w:rsid w:val="006C535B"/>
    <w:rsid w:val="006C5D97"/>
    <w:rsid w:val="006C61FE"/>
    <w:rsid w:val="006C664F"/>
    <w:rsid w:val="006C688E"/>
    <w:rsid w:val="006C6986"/>
    <w:rsid w:val="006C757B"/>
    <w:rsid w:val="006C7C11"/>
    <w:rsid w:val="006D01C5"/>
    <w:rsid w:val="006D06D0"/>
    <w:rsid w:val="006D08B1"/>
    <w:rsid w:val="006D1150"/>
    <w:rsid w:val="006D1361"/>
    <w:rsid w:val="006D192B"/>
    <w:rsid w:val="006D1C47"/>
    <w:rsid w:val="006D1D5A"/>
    <w:rsid w:val="006D2390"/>
    <w:rsid w:val="006D2A1E"/>
    <w:rsid w:val="006D2D01"/>
    <w:rsid w:val="006D2D6B"/>
    <w:rsid w:val="006D3F64"/>
    <w:rsid w:val="006D4306"/>
    <w:rsid w:val="006D432C"/>
    <w:rsid w:val="006D490F"/>
    <w:rsid w:val="006D62D9"/>
    <w:rsid w:val="006D669E"/>
    <w:rsid w:val="006E11D8"/>
    <w:rsid w:val="006E1290"/>
    <w:rsid w:val="006E27CA"/>
    <w:rsid w:val="006E2BD1"/>
    <w:rsid w:val="006E3119"/>
    <w:rsid w:val="006E319D"/>
    <w:rsid w:val="006E44DA"/>
    <w:rsid w:val="006E44EB"/>
    <w:rsid w:val="006E4F47"/>
    <w:rsid w:val="006E5789"/>
    <w:rsid w:val="006E5847"/>
    <w:rsid w:val="006E6084"/>
    <w:rsid w:val="006E6143"/>
    <w:rsid w:val="006E6145"/>
    <w:rsid w:val="006E6C91"/>
    <w:rsid w:val="006E71EB"/>
    <w:rsid w:val="006E772D"/>
    <w:rsid w:val="006F0144"/>
    <w:rsid w:val="006F0288"/>
    <w:rsid w:val="006F03DD"/>
    <w:rsid w:val="006F1553"/>
    <w:rsid w:val="006F1594"/>
    <w:rsid w:val="006F1D2F"/>
    <w:rsid w:val="006F2629"/>
    <w:rsid w:val="006F366F"/>
    <w:rsid w:val="006F47D7"/>
    <w:rsid w:val="006F553C"/>
    <w:rsid w:val="006F6A58"/>
    <w:rsid w:val="006F6F88"/>
    <w:rsid w:val="007006BC"/>
    <w:rsid w:val="007007B7"/>
    <w:rsid w:val="00701E89"/>
    <w:rsid w:val="00702133"/>
    <w:rsid w:val="00704938"/>
    <w:rsid w:val="00704BD7"/>
    <w:rsid w:val="00704E52"/>
    <w:rsid w:val="00704F6C"/>
    <w:rsid w:val="00705E8F"/>
    <w:rsid w:val="00705F45"/>
    <w:rsid w:val="007067A1"/>
    <w:rsid w:val="007068E3"/>
    <w:rsid w:val="00706B65"/>
    <w:rsid w:val="007071B3"/>
    <w:rsid w:val="00710F4C"/>
    <w:rsid w:val="007116A3"/>
    <w:rsid w:val="0071226F"/>
    <w:rsid w:val="00712D4A"/>
    <w:rsid w:val="0071381B"/>
    <w:rsid w:val="007138EE"/>
    <w:rsid w:val="007142A6"/>
    <w:rsid w:val="00714317"/>
    <w:rsid w:val="007145FA"/>
    <w:rsid w:val="007153B9"/>
    <w:rsid w:val="007155BD"/>
    <w:rsid w:val="00716046"/>
    <w:rsid w:val="0071640D"/>
    <w:rsid w:val="007166C1"/>
    <w:rsid w:val="00717045"/>
    <w:rsid w:val="0071728A"/>
    <w:rsid w:val="00717EEE"/>
    <w:rsid w:val="00720BD6"/>
    <w:rsid w:val="00720CA4"/>
    <w:rsid w:val="00720F90"/>
    <w:rsid w:val="0072133D"/>
    <w:rsid w:val="00721F25"/>
    <w:rsid w:val="007223DC"/>
    <w:rsid w:val="007224B0"/>
    <w:rsid w:val="007225D6"/>
    <w:rsid w:val="007226A9"/>
    <w:rsid w:val="00722799"/>
    <w:rsid w:val="00722F90"/>
    <w:rsid w:val="007232AA"/>
    <w:rsid w:val="00723390"/>
    <w:rsid w:val="00723459"/>
    <w:rsid w:val="00723522"/>
    <w:rsid w:val="00723723"/>
    <w:rsid w:val="00724232"/>
    <w:rsid w:val="00724D90"/>
    <w:rsid w:val="00726651"/>
    <w:rsid w:val="0072711B"/>
    <w:rsid w:val="00727222"/>
    <w:rsid w:val="007279E1"/>
    <w:rsid w:val="00730208"/>
    <w:rsid w:val="00730422"/>
    <w:rsid w:val="007317C6"/>
    <w:rsid w:val="00731BD5"/>
    <w:rsid w:val="00731D77"/>
    <w:rsid w:val="00733718"/>
    <w:rsid w:val="00733D05"/>
    <w:rsid w:val="00734150"/>
    <w:rsid w:val="00734291"/>
    <w:rsid w:val="00735F87"/>
    <w:rsid w:val="00736173"/>
    <w:rsid w:val="0073656F"/>
    <w:rsid w:val="0073740F"/>
    <w:rsid w:val="00737B39"/>
    <w:rsid w:val="00737F5E"/>
    <w:rsid w:val="00740698"/>
    <w:rsid w:val="00740929"/>
    <w:rsid w:val="007412F5"/>
    <w:rsid w:val="00741C07"/>
    <w:rsid w:val="007439CD"/>
    <w:rsid w:val="00743C72"/>
    <w:rsid w:val="00743CDB"/>
    <w:rsid w:val="00744474"/>
    <w:rsid w:val="00744B47"/>
    <w:rsid w:val="00744E1D"/>
    <w:rsid w:val="00745F75"/>
    <w:rsid w:val="007467C0"/>
    <w:rsid w:val="0074686A"/>
    <w:rsid w:val="0074726A"/>
    <w:rsid w:val="007472B9"/>
    <w:rsid w:val="00747357"/>
    <w:rsid w:val="00747550"/>
    <w:rsid w:val="00747883"/>
    <w:rsid w:val="007478E4"/>
    <w:rsid w:val="00747BD1"/>
    <w:rsid w:val="00750DA3"/>
    <w:rsid w:val="007511B8"/>
    <w:rsid w:val="0075141D"/>
    <w:rsid w:val="00751485"/>
    <w:rsid w:val="007515F2"/>
    <w:rsid w:val="0075256D"/>
    <w:rsid w:val="00752B6A"/>
    <w:rsid w:val="00753BF8"/>
    <w:rsid w:val="00753E13"/>
    <w:rsid w:val="00754122"/>
    <w:rsid w:val="00754387"/>
    <w:rsid w:val="00755484"/>
    <w:rsid w:val="0075596B"/>
    <w:rsid w:val="007562BA"/>
    <w:rsid w:val="0075677A"/>
    <w:rsid w:val="00757B76"/>
    <w:rsid w:val="00757EC5"/>
    <w:rsid w:val="0076037D"/>
    <w:rsid w:val="00760CEE"/>
    <w:rsid w:val="00761639"/>
    <w:rsid w:val="00761872"/>
    <w:rsid w:val="007624DC"/>
    <w:rsid w:val="007639E3"/>
    <w:rsid w:val="00763C32"/>
    <w:rsid w:val="00763D46"/>
    <w:rsid w:val="00763E76"/>
    <w:rsid w:val="00764204"/>
    <w:rsid w:val="00766669"/>
    <w:rsid w:val="00766687"/>
    <w:rsid w:val="00766B94"/>
    <w:rsid w:val="00766F7F"/>
    <w:rsid w:val="00767B2E"/>
    <w:rsid w:val="00770191"/>
    <w:rsid w:val="0077019A"/>
    <w:rsid w:val="007708D6"/>
    <w:rsid w:val="00770C66"/>
    <w:rsid w:val="0077126F"/>
    <w:rsid w:val="0077192E"/>
    <w:rsid w:val="00771C13"/>
    <w:rsid w:val="00772456"/>
    <w:rsid w:val="00772AB5"/>
    <w:rsid w:val="007739EA"/>
    <w:rsid w:val="0077411D"/>
    <w:rsid w:val="00774DA2"/>
    <w:rsid w:val="00775134"/>
    <w:rsid w:val="007753CA"/>
    <w:rsid w:val="00775B3E"/>
    <w:rsid w:val="00775E65"/>
    <w:rsid w:val="0077752A"/>
    <w:rsid w:val="007779B4"/>
    <w:rsid w:val="00777DED"/>
    <w:rsid w:val="00777DF6"/>
    <w:rsid w:val="00780ABD"/>
    <w:rsid w:val="00780CDB"/>
    <w:rsid w:val="00780E45"/>
    <w:rsid w:val="00780FEC"/>
    <w:rsid w:val="00781145"/>
    <w:rsid w:val="00781972"/>
    <w:rsid w:val="00782C3B"/>
    <w:rsid w:val="00783071"/>
    <w:rsid w:val="00783258"/>
    <w:rsid w:val="007832DC"/>
    <w:rsid w:val="00783720"/>
    <w:rsid w:val="00783C86"/>
    <w:rsid w:val="00783CAE"/>
    <w:rsid w:val="007840A5"/>
    <w:rsid w:val="007842FE"/>
    <w:rsid w:val="00784E06"/>
    <w:rsid w:val="00786364"/>
    <w:rsid w:val="0078661C"/>
    <w:rsid w:val="0078683B"/>
    <w:rsid w:val="00786BAD"/>
    <w:rsid w:val="007903EC"/>
    <w:rsid w:val="007907BF"/>
    <w:rsid w:val="00790FF8"/>
    <w:rsid w:val="00791927"/>
    <w:rsid w:val="00791F80"/>
    <w:rsid w:val="00791F8F"/>
    <w:rsid w:val="00792A4F"/>
    <w:rsid w:val="00793A4B"/>
    <w:rsid w:val="00793AE3"/>
    <w:rsid w:val="00793F23"/>
    <w:rsid w:val="007940BD"/>
    <w:rsid w:val="0079449B"/>
    <w:rsid w:val="007950F0"/>
    <w:rsid w:val="00795AE4"/>
    <w:rsid w:val="00795D05"/>
    <w:rsid w:val="00797043"/>
    <w:rsid w:val="0079735C"/>
    <w:rsid w:val="007A1123"/>
    <w:rsid w:val="007A1139"/>
    <w:rsid w:val="007A11E4"/>
    <w:rsid w:val="007A1289"/>
    <w:rsid w:val="007A15D2"/>
    <w:rsid w:val="007A15D4"/>
    <w:rsid w:val="007A27BD"/>
    <w:rsid w:val="007A2C3E"/>
    <w:rsid w:val="007A2D37"/>
    <w:rsid w:val="007A31CB"/>
    <w:rsid w:val="007A33E1"/>
    <w:rsid w:val="007A3F8C"/>
    <w:rsid w:val="007A48D7"/>
    <w:rsid w:val="007A4B46"/>
    <w:rsid w:val="007A4E20"/>
    <w:rsid w:val="007A5771"/>
    <w:rsid w:val="007A591F"/>
    <w:rsid w:val="007A5B02"/>
    <w:rsid w:val="007A5CAB"/>
    <w:rsid w:val="007A5DB4"/>
    <w:rsid w:val="007A6025"/>
    <w:rsid w:val="007A6959"/>
    <w:rsid w:val="007A73D3"/>
    <w:rsid w:val="007A7865"/>
    <w:rsid w:val="007A7C52"/>
    <w:rsid w:val="007B0108"/>
    <w:rsid w:val="007B0168"/>
    <w:rsid w:val="007B250C"/>
    <w:rsid w:val="007B2683"/>
    <w:rsid w:val="007B26FB"/>
    <w:rsid w:val="007B2A43"/>
    <w:rsid w:val="007B3AD1"/>
    <w:rsid w:val="007B3B8F"/>
    <w:rsid w:val="007B49F0"/>
    <w:rsid w:val="007B55B8"/>
    <w:rsid w:val="007B5AAE"/>
    <w:rsid w:val="007B63AA"/>
    <w:rsid w:val="007B6651"/>
    <w:rsid w:val="007B66B7"/>
    <w:rsid w:val="007B6FA5"/>
    <w:rsid w:val="007B76D7"/>
    <w:rsid w:val="007B7A0E"/>
    <w:rsid w:val="007B7C5E"/>
    <w:rsid w:val="007B7C80"/>
    <w:rsid w:val="007C1575"/>
    <w:rsid w:val="007C16C7"/>
    <w:rsid w:val="007C1FB2"/>
    <w:rsid w:val="007C2064"/>
    <w:rsid w:val="007C2782"/>
    <w:rsid w:val="007C3AD3"/>
    <w:rsid w:val="007C3B5C"/>
    <w:rsid w:val="007C3C3F"/>
    <w:rsid w:val="007C41F6"/>
    <w:rsid w:val="007C4D86"/>
    <w:rsid w:val="007C5641"/>
    <w:rsid w:val="007C5C24"/>
    <w:rsid w:val="007C5FE5"/>
    <w:rsid w:val="007C64D0"/>
    <w:rsid w:val="007C687B"/>
    <w:rsid w:val="007C6B65"/>
    <w:rsid w:val="007D03BA"/>
    <w:rsid w:val="007D0F83"/>
    <w:rsid w:val="007D1245"/>
    <w:rsid w:val="007D1415"/>
    <w:rsid w:val="007D1545"/>
    <w:rsid w:val="007D1B6E"/>
    <w:rsid w:val="007D1FF0"/>
    <w:rsid w:val="007D212C"/>
    <w:rsid w:val="007D2653"/>
    <w:rsid w:val="007D33AC"/>
    <w:rsid w:val="007D35B2"/>
    <w:rsid w:val="007D3B88"/>
    <w:rsid w:val="007D4926"/>
    <w:rsid w:val="007D4995"/>
    <w:rsid w:val="007D557C"/>
    <w:rsid w:val="007D7311"/>
    <w:rsid w:val="007D7C95"/>
    <w:rsid w:val="007E0029"/>
    <w:rsid w:val="007E0A4B"/>
    <w:rsid w:val="007E133B"/>
    <w:rsid w:val="007E1360"/>
    <w:rsid w:val="007E1581"/>
    <w:rsid w:val="007E1619"/>
    <w:rsid w:val="007E1CEE"/>
    <w:rsid w:val="007E3192"/>
    <w:rsid w:val="007E3321"/>
    <w:rsid w:val="007E5427"/>
    <w:rsid w:val="007E6058"/>
    <w:rsid w:val="007E62D3"/>
    <w:rsid w:val="007E63E5"/>
    <w:rsid w:val="007E66C5"/>
    <w:rsid w:val="007E729D"/>
    <w:rsid w:val="007E7A8B"/>
    <w:rsid w:val="007F02F8"/>
    <w:rsid w:val="007F03E0"/>
    <w:rsid w:val="007F0967"/>
    <w:rsid w:val="007F18C5"/>
    <w:rsid w:val="007F196A"/>
    <w:rsid w:val="007F1BBF"/>
    <w:rsid w:val="007F1F64"/>
    <w:rsid w:val="007F28AE"/>
    <w:rsid w:val="007F308C"/>
    <w:rsid w:val="007F4549"/>
    <w:rsid w:val="007F49F0"/>
    <w:rsid w:val="007F500B"/>
    <w:rsid w:val="007F5BB9"/>
    <w:rsid w:val="007F633F"/>
    <w:rsid w:val="007F6ABB"/>
    <w:rsid w:val="007F7CBB"/>
    <w:rsid w:val="008001AF"/>
    <w:rsid w:val="008001EE"/>
    <w:rsid w:val="008004C0"/>
    <w:rsid w:val="0080061A"/>
    <w:rsid w:val="008006C1"/>
    <w:rsid w:val="00801639"/>
    <w:rsid w:val="00801A52"/>
    <w:rsid w:val="00802327"/>
    <w:rsid w:val="008033CA"/>
    <w:rsid w:val="008033D7"/>
    <w:rsid w:val="0080387A"/>
    <w:rsid w:val="008042DD"/>
    <w:rsid w:val="00804CC2"/>
    <w:rsid w:val="00804DE9"/>
    <w:rsid w:val="00805AC3"/>
    <w:rsid w:val="00805E92"/>
    <w:rsid w:val="00805FD3"/>
    <w:rsid w:val="00807439"/>
    <w:rsid w:val="00807581"/>
    <w:rsid w:val="00812C71"/>
    <w:rsid w:val="00812C97"/>
    <w:rsid w:val="0081341C"/>
    <w:rsid w:val="00814459"/>
    <w:rsid w:val="00814EF7"/>
    <w:rsid w:val="008169E3"/>
    <w:rsid w:val="008172EA"/>
    <w:rsid w:val="00817B5C"/>
    <w:rsid w:val="00817CF3"/>
    <w:rsid w:val="00817D08"/>
    <w:rsid w:val="0082041A"/>
    <w:rsid w:val="00820665"/>
    <w:rsid w:val="008206AA"/>
    <w:rsid w:val="0082077B"/>
    <w:rsid w:val="00820B53"/>
    <w:rsid w:val="00820F63"/>
    <w:rsid w:val="008224FC"/>
    <w:rsid w:val="0082392B"/>
    <w:rsid w:val="008242EA"/>
    <w:rsid w:val="0082446E"/>
    <w:rsid w:val="00825D78"/>
    <w:rsid w:val="00826321"/>
    <w:rsid w:val="008265D6"/>
    <w:rsid w:val="00826AF8"/>
    <w:rsid w:val="00827380"/>
    <w:rsid w:val="00830227"/>
    <w:rsid w:val="00830612"/>
    <w:rsid w:val="008310CA"/>
    <w:rsid w:val="008319B4"/>
    <w:rsid w:val="00831A8C"/>
    <w:rsid w:val="008321C7"/>
    <w:rsid w:val="008337B0"/>
    <w:rsid w:val="008340D3"/>
    <w:rsid w:val="00834A1D"/>
    <w:rsid w:val="00835BED"/>
    <w:rsid w:val="00835E4C"/>
    <w:rsid w:val="0083631E"/>
    <w:rsid w:val="008370E8"/>
    <w:rsid w:val="008374DD"/>
    <w:rsid w:val="00837D52"/>
    <w:rsid w:val="00840179"/>
    <w:rsid w:val="00840425"/>
    <w:rsid w:val="00840A42"/>
    <w:rsid w:val="00840C01"/>
    <w:rsid w:val="00841B1C"/>
    <w:rsid w:val="00842DF4"/>
    <w:rsid w:val="00843539"/>
    <w:rsid w:val="00844AF8"/>
    <w:rsid w:val="008453CA"/>
    <w:rsid w:val="0084546E"/>
    <w:rsid w:val="00845814"/>
    <w:rsid w:val="008459AD"/>
    <w:rsid w:val="00845B7E"/>
    <w:rsid w:val="00846485"/>
    <w:rsid w:val="008465D0"/>
    <w:rsid w:val="00846BC3"/>
    <w:rsid w:val="00847C5C"/>
    <w:rsid w:val="00847D0B"/>
    <w:rsid w:val="00847F7D"/>
    <w:rsid w:val="008502AD"/>
    <w:rsid w:val="008507B2"/>
    <w:rsid w:val="008511ED"/>
    <w:rsid w:val="008514E1"/>
    <w:rsid w:val="00851788"/>
    <w:rsid w:val="00851D57"/>
    <w:rsid w:val="00851EEB"/>
    <w:rsid w:val="0085289C"/>
    <w:rsid w:val="008528C3"/>
    <w:rsid w:val="00852ACA"/>
    <w:rsid w:val="00853033"/>
    <w:rsid w:val="00853AE5"/>
    <w:rsid w:val="00853AEE"/>
    <w:rsid w:val="00853DC3"/>
    <w:rsid w:val="00853E5B"/>
    <w:rsid w:val="00854233"/>
    <w:rsid w:val="00854DA0"/>
    <w:rsid w:val="00856692"/>
    <w:rsid w:val="008570FE"/>
    <w:rsid w:val="00857D0A"/>
    <w:rsid w:val="0086014F"/>
    <w:rsid w:val="008608B1"/>
    <w:rsid w:val="00860927"/>
    <w:rsid w:val="00860DA4"/>
    <w:rsid w:val="0086158A"/>
    <w:rsid w:val="00861C17"/>
    <w:rsid w:val="0086224E"/>
    <w:rsid w:val="00862608"/>
    <w:rsid w:val="0086261F"/>
    <w:rsid w:val="0086447B"/>
    <w:rsid w:val="008645C6"/>
    <w:rsid w:val="00864651"/>
    <w:rsid w:val="008649BC"/>
    <w:rsid w:val="00864AC1"/>
    <w:rsid w:val="00865D86"/>
    <w:rsid w:val="008664FC"/>
    <w:rsid w:val="008665DC"/>
    <w:rsid w:val="00866688"/>
    <w:rsid w:val="0086720B"/>
    <w:rsid w:val="008673FF"/>
    <w:rsid w:val="00867D9F"/>
    <w:rsid w:val="00870579"/>
    <w:rsid w:val="0087059B"/>
    <w:rsid w:val="00870EC5"/>
    <w:rsid w:val="00870EDB"/>
    <w:rsid w:val="0087140B"/>
    <w:rsid w:val="00872E39"/>
    <w:rsid w:val="008730EF"/>
    <w:rsid w:val="0087396B"/>
    <w:rsid w:val="00874A8B"/>
    <w:rsid w:val="00874ABE"/>
    <w:rsid w:val="00874D39"/>
    <w:rsid w:val="00875689"/>
    <w:rsid w:val="0087574B"/>
    <w:rsid w:val="008760AA"/>
    <w:rsid w:val="00876456"/>
    <w:rsid w:val="00877126"/>
    <w:rsid w:val="0088078D"/>
    <w:rsid w:val="00881165"/>
    <w:rsid w:val="0088167C"/>
    <w:rsid w:val="00881CB3"/>
    <w:rsid w:val="00881F9B"/>
    <w:rsid w:val="0088257D"/>
    <w:rsid w:val="0088297F"/>
    <w:rsid w:val="008832C1"/>
    <w:rsid w:val="00883714"/>
    <w:rsid w:val="008837AD"/>
    <w:rsid w:val="0088419B"/>
    <w:rsid w:val="00884699"/>
    <w:rsid w:val="008850ED"/>
    <w:rsid w:val="0088510C"/>
    <w:rsid w:val="00885179"/>
    <w:rsid w:val="00885921"/>
    <w:rsid w:val="00885A31"/>
    <w:rsid w:val="00885A89"/>
    <w:rsid w:val="008865EF"/>
    <w:rsid w:val="00886A84"/>
    <w:rsid w:val="00886FB9"/>
    <w:rsid w:val="008873DB"/>
    <w:rsid w:val="008906E0"/>
    <w:rsid w:val="00890BF9"/>
    <w:rsid w:val="00893099"/>
    <w:rsid w:val="008931D5"/>
    <w:rsid w:val="00893B13"/>
    <w:rsid w:val="00893B17"/>
    <w:rsid w:val="00893B74"/>
    <w:rsid w:val="0089489C"/>
    <w:rsid w:val="00895A13"/>
    <w:rsid w:val="00895C15"/>
    <w:rsid w:val="00895C6F"/>
    <w:rsid w:val="00895CAE"/>
    <w:rsid w:val="00896199"/>
    <w:rsid w:val="008969C4"/>
    <w:rsid w:val="008969CB"/>
    <w:rsid w:val="00897988"/>
    <w:rsid w:val="008A12B7"/>
    <w:rsid w:val="008A1932"/>
    <w:rsid w:val="008A22B9"/>
    <w:rsid w:val="008A2C89"/>
    <w:rsid w:val="008A437B"/>
    <w:rsid w:val="008A55D5"/>
    <w:rsid w:val="008A5E1C"/>
    <w:rsid w:val="008A65A6"/>
    <w:rsid w:val="008A744D"/>
    <w:rsid w:val="008A74CE"/>
    <w:rsid w:val="008A7834"/>
    <w:rsid w:val="008A7F56"/>
    <w:rsid w:val="008B05EA"/>
    <w:rsid w:val="008B0A61"/>
    <w:rsid w:val="008B1377"/>
    <w:rsid w:val="008B20E1"/>
    <w:rsid w:val="008B221D"/>
    <w:rsid w:val="008B239C"/>
    <w:rsid w:val="008B39B7"/>
    <w:rsid w:val="008B5091"/>
    <w:rsid w:val="008B59BE"/>
    <w:rsid w:val="008B6003"/>
    <w:rsid w:val="008B66B0"/>
    <w:rsid w:val="008B6FA4"/>
    <w:rsid w:val="008B7A38"/>
    <w:rsid w:val="008B7F67"/>
    <w:rsid w:val="008C0591"/>
    <w:rsid w:val="008C0AA5"/>
    <w:rsid w:val="008C0B10"/>
    <w:rsid w:val="008C0E62"/>
    <w:rsid w:val="008C0F8C"/>
    <w:rsid w:val="008C0F92"/>
    <w:rsid w:val="008C1070"/>
    <w:rsid w:val="008C1FDA"/>
    <w:rsid w:val="008C3039"/>
    <w:rsid w:val="008C4B92"/>
    <w:rsid w:val="008C4E76"/>
    <w:rsid w:val="008C58DD"/>
    <w:rsid w:val="008C5986"/>
    <w:rsid w:val="008C5A8B"/>
    <w:rsid w:val="008C5CD9"/>
    <w:rsid w:val="008C6155"/>
    <w:rsid w:val="008C6537"/>
    <w:rsid w:val="008C6909"/>
    <w:rsid w:val="008D0187"/>
    <w:rsid w:val="008D057C"/>
    <w:rsid w:val="008D18E4"/>
    <w:rsid w:val="008D18F5"/>
    <w:rsid w:val="008D1D06"/>
    <w:rsid w:val="008D2F0E"/>
    <w:rsid w:val="008D310E"/>
    <w:rsid w:val="008D3175"/>
    <w:rsid w:val="008D3AC2"/>
    <w:rsid w:val="008D43C6"/>
    <w:rsid w:val="008D4793"/>
    <w:rsid w:val="008D4828"/>
    <w:rsid w:val="008D4B01"/>
    <w:rsid w:val="008D5597"/>
    <w:rsid w:val="008D58DD"/>
    <w:rsid w:val="008D5E26"/>
    <w:rsid w:val="008D5F9B"/>
    <w:rsid w:val="008D60CF"/>
    <w:rsid w:val="008D6755"/>
    <w:rsid w:val="008D718C"/>
    <w:rsid w:val="008D7722"/>
    <w:rsid w:val="008E0C40"/>
    <w:rsid w:val="008E16C5"/>
    <w:rsid w:val="008E1C16"/>
    <w:rsid w:val="008E24A1"/>
    <w:rsid w:val="008E2A15"/>
    <w:rsid w:val="008E2E92"/>
    <w:rsid w:val="008E3361"/>
    <w:rsid w:val="008E337E"/>
    <w:rsid w:val="008E3588"/>
    <w:rsid w:val="008E3759"/>
    <w:rsid w:val="008E3AB1"/>
    <w:rsid w:val="008E3B21"/>
    <w:rsid w:val="008E4519"/>
    <w:rsid w:val="008E4F4E"/>
    <w:rsid w:val="008E57E9"/>
    <w:rsid w:val="008E61AA"/>
    <w:rsid w:val="008E61D8"/>
    <w:rsid w:val="008E6554"/>
    <w:rsid w:val="008E6D0D"/>
    <w:rsid w:val="008E6F33"/>
    <w:rsid w:val="008E72B1"/>
    <w:rsid w:val="008E755E"/>
    <w:rsid w:val="008E76B3"/>
    <w:rsid w:val="008E79F8"/>
    <w:rsid w:val="008E7BB9"/>
    <w:rsid w:val="008F0930"/>
    <w:rsid w:val="008F14A8"/>
    <w:rsid w:val="008F227F"/>
    <w:rsid w:val="008F262B"/>
    <w:rsid w:val="008F26DE"/>
    <w:rsid w:val="008F2C43"/>
    <w:rsid w:val="008F39C4"/>
    <w:rsid w:val="008F3B7C"/>
    <w:rsid w:val="008F3E03"/>
    <w:rsid w:val="008F4068"/>
    <w:rsid w:val="008F455A"/>
    <w:rsid w:val="008F563D"/>
    <w:rsid w:val="008F635B"/>
    <w:rsid w:val="008F6872"/>
    <w:rsid w:val="008F6D32"/>
    <w:rsid w:val="008F73AB"/>
    <w:rsid w:val="009007E3"/>
    <w:rsid w:val="00900C23"/>
    <w:rsid w:val="009015CA"/>
    <w:rsid w:val="00901B47"/>
    <w:rsid w:val="00901C23"/>
    <w:rsid w:val="00902BA6"/>
    <w:rsid w:val="009035A8"/>
    <w:rsid w:val="00903A2A"/>
    <w:rsid w:val="00904004"/>
    <w:rsid w:val="00905C63"/>
    <w:rsid w:val="00906C67"/>
    <w:rsid w:val="009070BB"/>
    <w:rsid w:val="00907666"/>
    <w:rsid w:val="00907D09"/>
    <w:rsid w:val="00907F32"/>
    <w:rsid w:val="009107D4"/>
    <w:rsid w:val="0091200A"/>
    <w:rsid w:val="00912054"/>
    <w:rsid w:val="009127E3"/>
    <w:rsid w:val="0091342F"/>
    <w:rsid w:val="00914009"/>
    <w:rsid w:val="00914DB3"/>
    <w:rsid w:val="0091505C"/>
    <w:rsid w:val="00915627"/>
    <w:rsid w:val="00915A52"/>
    <w:rsid w:val="00916680"/>
    <w:rsid w:val="009174FD"/>
    <w:rsid w:val="0091763A"/>
    <w:rsid w:val="00917E4E"/>
    <w:rsid w:val="009202F8"/>
    <w:rsid w:val="00920476"/>
    <w:rsid w:val="009205C0"/>
    <w:rsid w:val="00920D7C"/>
    <w:rsid w:val="009215EF"/>
    <w:rsid w:val="00921CBD"/>
    <w:rsid w:val="00922DE3"/>
    <w:rsid w:val="00923334"/>
    <w:rsid w:val="0092420B"/>
    <w:rsid w:val="00924FEF"/>
    <w:rsid w:val="00925CFC"/>
    <w:rsid w:val="00925D90"/>
    <w:rsid w:val="009262F6"/>
    <w:rsid w:val="00926E7C"/>
    <w:rsid w:val="009277FA"/>
    <w:rsid w:val="009300A6"/>
    <w:rsid w:val="009304BE"/>
    <w:rsid w:val="00930AD2"/>
    <w:rsid w:val="00931126"/>
    <w:rsid w:val="00931167"/>
    <w:rsid w:val="00931AB7"/>
    <w:rsid w:val="00931BCA"/>
    <w:rsid w:val="00932067"/>
    <w:rsid w:val="0093252A"/>
    <w:rsid w:val="009329B5"/>
    <w:rsid w:val="00932B63"/>
    <w:rsid w:val="0093407D"/>
    <w:rsid w:val="00934F7D"/>
    <w:rsid w:val="00935441"/>
    <w:rsid w:val="00935618"/>
    <w:rsid w:val="0093566E"/>
    <w:rsid w:val="009376F4"/>
    <w:rsid w:val="009377CB"/>
    <w:rsid w:val="0093786E"/>
    <w:rsid w:val="00937C7F"/>
    <w:rsid w:val="00937EE4"/>
    <w:rsid w:val="00940445"/>
    <w:rsid w:val="00940F3E"/>
    <w:rsid w:val="00941267"/>
    <w:rsid w:val="00941C7E"/>
    <w:rsid w:val="00941DF3"/>
    <w:rsid w:val="00942240"/>
    <w:rsid w:val="009431D5"/>
    <w:rsid w:val="00943868"/>
    <w:rsid w:val="00943D1B"/>
    <w:rsid w:val="009440B1"/>
    <w:rsid w:val="00944ABC"/>
    <w:rsid w:val="00944CC6"/>
    <w:rsid w:val="00945876"/>
    <w:rsid w:val="00945895"/>
    <w:rsid w:val="00945D8C"/>
    <w:rsid w:val="00946A47"/>
    <w:rsid w:val="00946B76"/>
    <w:rsid w:val="00946E32"/>
    <w:rsid w:val="00946FF0"/>
    <w:rsid w:val="0094717B"/>
    <w:rsid w:val="00947659"/>
    <w:rsid w:val="00947807"/>
    <w:rsid w:val="00950374"/>
    <w:rsid w:val="00950E99"/>
    <w:rsid w:val="0095130D"/>
    <w:rsid w:val="00951A0E"/>
    <w:rsid w:val="0095248F"/>
    <w:rsid w:val="009527AB"/>
    <w:rsid w:val="00953078"/>
    <w:rsid w:val="00953588"/>
    <w:rsid w:val="0095390C"/>
    <w:rsid w:val="00953CD9"/>
    <w:rsid w:val="00953F1B"/>
    <w:rsid w:val="00954487"/>
    <w:rsid w:val="00954756"/>
    <w:rsid w:val="0095486A"/>
    <w:rsid w:val="00954BF7"/>
    <w:rsid w:val="00955ECF"/>
    <w:rsid w:val="00956204"/>
    <w:rsid w:val="00956FC6"/>
    <w:rsid w:val="009578BF"/>
    <w:rsid w:val="00960063"/>
    <w:rsid w:val="0096226E"/>
    <w:rsid w:val="0096313D"/>
    <w:rsid w:val="00963AE2"/>
    <w:rsid w:val="0096401D"/>
    <w:rsid w:val="00965553"/>
    <w:rsid w:val="00966D8A"/>
    <w:rsid w:val="0096715A"/>
    <w:rsid w:val="00970498"/>
    <w:rsid w:val="009705F1"/>
    <w:rsid w:val="00970E2D"/>
    <w:rsid w:val="0097140F"/>
    <w:rsid w:val="00972049"/>
    <w:rsid w:val="00972DC1"/>
    <w:rsid w:val="009731FB"/>
    <w:rsid w:val="0097324C"/>
    <w:rsid w:val="00973821"/>
    <w:rsid w:val="00973859"/>
    <w:rsid w:val="009747B6"/>
    <w:rsid w:val="00974B1D"/>
    <w:rsid w:val="00975C4A"/>
    <w:rsid w:val="00975D3D"/>
    <w:rsid w:val="00976523"/>
    <w:rsid w:val="0097678D"/>
    <w:rsid w:val="009768F6"/>
    <w:rsid w:val="00976D1A"/>
    <w:rsid w:val="00977AC1"/>
    <w:rsid w:val="009807D1"/>
    <w:rsid w:val="00980987"/>
    <w:rsid w:val="009809B0"/>
    <w:rsid w:val="00980E5A"/>
    <w:rsid w:val="00980FE4"/>
    <w:rsid w:val="00981CF4"/>
    <w:rsid w:val="00981D07"/>
    <w:rsid w:val="00982318"/>
    <w:rsid w:val="009839D0"/>
    <w:rsid w:val="009843E0"/>
    <w:rsid w:val="00984C53"/>
    <w:rsid w:val="0098558E"/>
    <w:rsid w:val="009868D9"/>
    <w:rsid w:val="0098695F"/>
    <w:rsid w:val="0098779C"/>
    <w:rsid w:val="009878B1"/>
    <w:rsid w:val="00987902"/>
    <w:rsid w:val="00987C02"/>
    <w:rsid w:val="00987CAA"/>
    <w:rsid w:val="0099014F"/>
    <w:rsid w:val="009902E3"/>
    <w:rsid w:val="009907A4"/>
    <w:rsid w:val="00990926"/>
    <w:rsid w:val="00990974"/>
    <w:rsid w:val="00990F69"/>
    <w:rsid w:val="009931B7"/>
    <w:rsid w:val="009935BE"/>
    <w:rsid w:val="00993D85"/>
    <w:rsid w:val="00994739"/>
    <w:rsid w:val="00994EE3"/>
    <w:rsid w:val="00994FC0"/>
    <w:rsid w:val="009952F9"/>
    <w:rsid w:val="00995EB2"/>
    <w:rsid w:val="009965A1"/>
    <w:rsid w:val="00996834"/>
    <w:rsid w:val="00996BD7"/>
    <w:rsid w:val="00997103"/>
    <w:rsid w:val="00997143"/>
    <w:rsid w:val="009975F0"/>
    <w:rsid w:val="00997EBF"/>
    <w:rsid w:val="009A0819"/>
    <w:rsid w:val="009A0D7A"/>
    <w:rsid w:val="009A1C3A"/>
    <w:rsid w:val="009A1D95"/>
    <w:rsid w:val="009A2143"/>
    <w:rsid w:val="009A24D8"/>
    <w:rsid w:val="009A2A62"/>
    <w:rsid w:val="009A3D07"/>
    <w:rsid w:val="009A4503"/>
    <w:rsid w:val="009A4529"/>
    <w:rsid w:val="009A4799"/>
    <w:rsid w:val="009A479A"/>
    <w:rsid w:val="009A4880"/>
    <w:rsid w:val="009A4C09"/>
    <w:rsid w:val="009A5629"/>
    <w:rsid w:val="009A58F4"/>
    <w:rsid w:val="009A6386"/>
    <w:rsid w:val="009A68F5"/>
    <w:rsid w:val="009A79E1"/>
    <w:rsid w:val="009B1F38"/>
    <w:rsid w:val="009B2720"/>
    <w:rsid w:val="009B2A54"/>
    <w:rsid w:val="009B2CDA"/>
    <w:rsid w:val="009B2E75"/>
    <w:rsid w:val="009B4823"/>
    <w:rsid w:val="009B514E"/>
    <w:rsid w:val="009B560E"/>
    <w:rsid w:val="009B5ED5"/>
    <w:rsid w:val="009B63D7"/>
    <w:rsid w:val="009B6724"/>
    <w:rsid w:val="009B7635"/>
    <w:rsid w:val="009B7859"/>
    <w:rsid w:val="009B7F04"/>
    <w:rsid w:val="009C0270"/>
    <w:rsid w:val="009C0A6E"/>
    <w:rsid w:val="009C0CFF"/>
    <w:rsid w:val="009C0EF4"/>
    <w:rsid w:val="009C1317"/>
    <w:rsid w:val="009C17E4"/>
    <w:rsid w:val="009C1AD6"/>
    <w:rsid w:val="009C1ED5"/>
    <w:rsid w:val="009C1FD2"/>
    <w:rsid w:val="009C339E"/>
    <w:rsid w:val="009C37A7"/>
    <w:rsid w:val="009C38C6"/>
    <w:rsid w:val="009C4537"/>
    <w:rsid w:val="009C4DFD"/>
    <w:rsid w:val="009C6BFB"/>
    <w:rsid w:val="009C6C9E"/>
    <w:rsid w:val="009C72FF"/>
    <w:rsid w:val="009C7326"/>
    <w:rsid w:val="009C7AE3"/>
    <w:rsid w:val="009C7B9D"/>
    <w:rsid w:val="009D03CB"/>
    <w:rsid w:val="009D0884"/>
    <w:rsid w:val="009D0BE4"/>
    <w:rsid w:val="009D11E4"/>
    <w:rsid w:val="009D127E"/>
    <w:rsid w:val="009D1E06"/>
    <w:rsid w:val="009D28D8"/>
    <w:rsid w:val="009D296C"/>
    <w:rsid w:val="009D2C7B"/>
    <w:rsid w:val="009D3766"/>
    <w:rsid w:val="009D444E"/>
    <w:rsid w:val="009D47BC"/>
    <w:rsid w:val="009D5DED"/>
    <w:rsid w:val="009D6188"/>
    <w:rsid w:val="009D67D5"/>
    <w:rsid w:val="009D6B90"/>
    <w:rsid w:val="009D72DD"/>
    <w:rsid w:val="009D7515"/>
    <w:rsid w:val="009D7832"/>
    <w:rsid w:val="009E005E"/>
    <w:rsid w:val="009E110D"/>
    <w:rsid w:val="009E1DA7"/>
    <w:rsid w:val="009E1DE9"/>
    <w:rsid w:val="009E34E9"/>
    <w:rsid w:val="009E4F64"/>
    <w:rsid w:val="009E52FA"/>
    <w:rsid w:val="009E5ADD"/>
    <w:rsid w:val="009E5BE6"/>
    <w:rsid w:val="009E7C80"/>
    <w:rsid w:val="009F0253"/>
    <w:rsid w:val="009F07D9"/>
    <w:rsid w:val="009F09C7"/>
    <w:rsid w:val="009F1381"/>
    <w:rsid w:val="009F2063"/>
    <w:rsid w:val="009F2994"/>
    <w:rsid w:val="009F2E2D"/>
    <w:rsid w:val="009F2F02"/>
    <w:rsid w:val="009F372F"/>
    <w:rsid w:val="009F3993"/>
    <w:rsid w:val="009F3C8A"/>
    <w:rsid w:val="009F40A5"/>
    <w:rsid w:val="009F555C"/>
    <w:rsid w:val="009F576E"/>
    <w:rsid w:val="009F6879"/>
    <w:rsid w:val="009F6A16"/>
    <w:rsid w:val="009F6F32"/>
    <w:rsid w:val="009F6FD4"/>
    <w:rsid w:val="009F746A"/>
    <w:rsid w:val="009F7554"/>
    <w:rsid w:val="009F7637"/>
    <w:rsid w:val="009F7812"/>
    <w:rsid w:val="009F7E71"/>
    <w:rsid w:val="00A00985"/>
    <w:rsid w:val="00A01904"/>
    <w:rsid w:val="00A01A2C"/>
    <w:rsid w:val="00A0239E"/>
    <w:rsid w:val="00A0378B"/>
    <w:rsid w:val="00A04643"/>
    <w:rsid w:val="00A04AE3"/>
    <w:rsid w:val="00A04F32"/>
    <w:rsid w:val="00A04F49"/>
    <w:rsid w:val="00A05145"/>
    <w:rsid w:val="00A056CD"/>
    <w:rsid w:val="00A05FC2"/>
    <w:rsid w:val="00A0635A"/>
    <w:rsid w:val="00A070D8"/>
    <w:rsid w:val="00A07A59"/>
    <w:rsid w:val="00A11BF4"/>
    <w:rsid w:val="00A13303"/>
    <w:rsid w:val="00A13558"/>
    <w:rsid w:val="00A13698"/>
    <w:rsid w:val="00A1375A"/>
    <w:rsid w:val="00A13982"/>
    <w:rsid w:val="00A14494"/>
    <w:rsid w:val="00A15233"/>
    <w:rsid w:val="00A15A4C"/>
    <w:rsid w:val="00A15CC1"/>
    <w:rsid w:val="00A16365"/>
    <w:rsid w:val="00A16A64"/>
    <w:rsid w:val="00A201A5"/>
    <w:rsid w:val="00A201B8"/>
    <w:rsid w:val="00A206B7"/>
    <w:rsid w:val="00A20E41"/>
    <w:rsid w:val="00A20F5F"/>
    <w:rsid w:val="00A216FF"/>
    <w:rsid w:val="00A24001"/>
    <w:rsid w:val="00A2400F"/>
    <w:rsid w:val="00A241EC"/>
    <w:rsid w:val="00A243A2"/>
    <w:rsid w:val="00A257AB"/>
    <w:rsid w:val="00A25A72"/>
    <w:rsid w:val="00A25DAD"/>
    <w:rsid w:val="00A260A3"/>
    <w:rsid w:val="00A26E50"/>
    <w:rsid w:val="00A270C5"/>
    <w:rsid w:val="00A271D9"/>
    <w:rsid w:val="00A276EB"/>
    <w:rsid w:val="00A27B28"/>
    <w:rsid w:val="00A27EC1"/>
    <w:rsid w:val="00A30DC0"/>
    <w:rsid w:val="00A3142F"/>
    <w:rsid w:val="00A31EFB"/>
    <w:rsid w:val="00A32EB1"/>
    <w:rsid w:val="00A34CD2"/>
    <w:rsid w:val="00A354E3"/>
    <w:rsid w:val="00A355FF"/>
    <w:rsid w:val="00A35ACE"/>
    <w:rsid w:val="00A40853"/>
    <w:rsid w:val="00A40E0E"/>
    <w:rsid w:val="00A41846"/>
    <w:rsid w:val="00A41B73"/>
    <w:rsid w:val="00A425DD"/>
    <w:rsid w:val="00A42E8C"/>
    <w:rsid w:val="00A4314F"/>
    <w:rsid w:val="00A436FC"/>
    <w:rsid w:val="00A441E7"/>
    <w:rsid w:val="00A450CE"/>
    <w:rsid w:val="00A454DC"/>
    <w:rsid w:val="00A45717"/>
    <w:rsid w:val="00A45CC5"/>
    <w:rsid w:val="00A45CD5"/>
    <w:rsid w:val="00A45F35"/>
    <w:rsid w:val="00A47673"/>
    <w:rsid w:val="00A50481"/>
    <w:rsid w:val="00A50A40"/>
    <w:rsid w:val="00A50FE5"/>
    <w:rsid w:val="00A51884"/>
    <w:rsid w:val="00A53496"/>
    <w:rsid w:val="00A53641"/>
    <w:rsid w:val="00A53E89"/>
    <w:rsid w:val="00A541BB"/>
    <w:rsid w:val="00A5486C"/>
    <w:rsid w:val="00A54A80"/>
    <w:rsid w:val="00A54B3D"/>
    <w:rsid w:val="00A553B8"/>
    <w:rsid w:val="00A55463"/>
    <w:rsid w:val="00A55DC4"/>
    <w:rsid w:val="00A56286"/>
    <w:rsid w:val="00A57541"/>
    <w:rsid w:val="00A57C3E"/>
    <w:rsid w:val="00A601C9"/>
    <w:rsid w:val="00A60BF8"/>
    <w:rsid w:val="00A60C86"/>
    <w:rsid w:val="00A614D5"/>
    <w:rsid w:val="00A61607"/>
    <w:rsid w:val="00A61709"/>
    <w:rsid w:val="00A624CB"/>
    <w:rsid w:val="00A625F1"/>
    <w:rsid w:val="00A63119"/>
    <w:rsid w:val="00A63332"/>
    <w:rsid w:val="00A6334D"/>
    <w:rsid w:val="00A63437"/>
    <w:rsid w:val="00A63CAC"/>
    <w:rsid w:val="00A63F2F"/>
    <w:rsid w:val="00A64970"/>
    <w:rsid w:val="00A65663"/>
    <w:rsid w:val="00A65999"/>
    <w:rsid w:val="00A666CE"/>
    <w:rsid w:val="00A66B3A"/>
    <w:rsid w:val="00A67255"/>
    <w:rsid w:val="00A675AC"/>
    <w:rsid w:val="00A675CA"/>
    <w:rsid w:val="00A6767F"/>
    <w:rsid w:val="00A7010F"/>
    <w:rsid w:val="00A701B1"/>
    <w:rsid w:val="00A70976"/>
    <w:rsid w:val="00A70C6D"/>
    <w:rsid w:val="00A71355"/>
    <w:rsid w:val="00A72455"/>
    <w:rsid w:val="00A728D8"/>
    <w:rsid w:val="00A73316"/>
    <w:rsid w:val="00A73431"/>
    <w:rsid w:val="00A73837"/>
    <w:rsid w:val="00A73A92"/>
    <w:rsid w:val="00A7514A"/>
    <w:rsid w:val="00A7517A"/>
    <w:rsid w:val="00A75DDB"/>
    <w:rsid w:val="00A7648B"/>
    <w:rsid w:val="00A773FB"/>
    <w:rsid w:val="00A8004E"/>
    <w:rsid w:val="00A807B7"/>
    <w:rsid w:val="00A814BE"/>
    <w:rsid w:val="00A83103"/>
    <w:rsid w:val="00A8362E"/>
    <w:rsid w:val="00A840BD"/>
    <w:rsid w:val="00A8415C"/>
    <w:rsid w:val="00A843BA"/>
    <w:rsid w:val="00A8490D"/>
    <w:rsid w:val="00A84BF5"/>
    <w:rsid w:val="00A85E9C"/>
    <w:rsid w:val="00A86C8D"/>
    <w:rsid w:val="00A873B1"/>
    <w:rsid w:val="00A87743"/>
    <w:rsid w:val="00A9008B"/>
    <w:rsid w:val="00A900C5"/>
    <w:rsid w:val="00A918FE"/>
    <w:rsid w:val="00A919CA"/>
    <w:rsid w:val="00A91D77"/>
    <w:rsid w:val="00A925A1"/>
    <w:rsid w:val="00A926CA"/>
    <w:rsid w:val="00A9288F"/>
    <w:rsid w:val="00A92A19"/>
    <w:rsid w:val="00A9382D"/>
    <w:rsid w:val="00A93CB3"/>
    <w:rsid w:val="00A93E1B"/>
    <w:rsid w:val="00A942F8"/>
    <w:rsid w:val="00A945A5"/>
    <w:rsid w:val="00A94EC0"/>
    <w:rsid w:val="00A95354"/>
    <w:rsid w:val="00A959F4"/>
    <w:rsid w:val="00A95DF3"/>
    <w:rsid w:val="00A96BCE"/>
    <w:rsid w:val="00A96DE7"/>
    <w:rsid w:val="00A974D3"/>
    <w:rsid w:val="00A97511"/>
    <w:rsid w:val="00A977F6"/>
    <w:rsid w:val="00A978D2"/>
    <w:rsid w:val="00A97C7B"/>
    <w:rsid w:val="00A97CDA"/>
    <w:rsid w:val="00AA06F4"/>
    <w:rsid w:val="00AA0B26"/>
    <w:rsid w:val="00AA1251"/>
    <w:rsid w:val="00AA226E"/>
    <w:rsid w:val="00AA268A"/>
    <w:rsid w:val="00AA2879"/>
    <w:rsid w:val="00AA2CFC"/>
    <w:rsid w:val="00AA3111"/>
    <w:rsid w:val="00AA3424"/>
    <w:rsid w:val="00AA3E94"/>
    <w:rsid w:val="00AA4531"/>
    <w:rsid w:val="00AA4F43"/>
    <w:rsid w:val="00AA545A"/>
    <w:rsid w:val="00AA60EA"/>
    <w:rsid w:val="00AA6EFF"/>
    <w:rsid w:val="00AA6FE9"/>
    <w:rsid w:val="00AA7156"/>
    <w:rsid w:val="00AA7952"/>
    <w:rsid w:val="00AA7A94"/>
    <w:rsid w:val="00AB031A"/>
    <w:rsid w:val="00AB050F"/>
    <w:rsid w:val="00AB0F21"/>
    <w:rsid w:val="00AB121A"/>
    <w:rsid w:val="00AB1C63"/>
    <w:rsid w:val="00AB20E1"/>
    <w:rsid w:val="00AB3017"/>
    <w:rsid w:val="00AB465A"/>
    <w:rsid w:val="00AB46F5"/>
    <w:rsid w:val="00AB4BBA"/>
    <w:rsid w:val="00AB54D6"/>
    <w:rsid w:val="00AB556A"/>
    <w:rsid w:val="00AB5A6A"/>
    <w:rsid w:val="00AB5C3C"/>
    <w:rsid w:val="00AB7496"/>
    <w:rsid w:val="00AB75CC"/>
    <w:rsid w:val="00AB7928"/>
    <w:rsid w:val="00AB7BB1"/>
    <w:rsid w:val="00AC0911"/>
    <w:rsid w:val="00AC0FC2"/>
    <w:rsid w:val="00AC1061"/>
    <w:rsid w:val="00AC1620"/>
    <w:rsid w:val="00AC1F53"/>
    <w:rsid w:val="00AC2056"/>
    <w:rsid w:val="00AC3106"/>
    <w:rsid w:val="00AC358F"/>
    <w:rsid w:val="00AC3FC4"/>
    <w:rsid w:val="00AC420E"/>
    <w:rsid w:val="00AC4BDD"/>
    <w:rsid w:val="00AC4C1C"/>
    <w:rsid w:val="00AC5A2A"/>
    <w:rsid w:val="00AD001D"/>
    <w:rsid w:val="00AD0AF3"/>
    <w:rsid w:val="00AD11DD"/>
    <w:rsid w:val="00AD1F07"/>
    <w:rsid w:val="00AD1FD8"/>
    <w:rsid w:val="00AD240C"/>
    <w:rsid w:val="00AD33E6"/>
    <w:rsid w:val="00AD3C27"/>
    <w:rsid w:val="00AD437C"/>
    <w:rsid w:val="00AD47A2"/>
    <w:rsid w:val="00AD4F21"/>
    <w:rsid w:val="00AD6113"/>
    <w:rsid w:val="00AD7985"/>
    <w:rsid w:val="00AD7AA7"/>
    <w:rsid w:val="00AE07A1"/>
    <w:rsid w:val="00AE1411"/>
    <w:rsid w:val="00AE3514"/>
    <w:rsid w:val="00AE37E8"/>
    <w:rsid w:val="00AE3FE1"/>
    <w:rsid w:val="00AE451E"/>
    <w:rsid w:val="00AE4C8C"/>
    <w:rsid w:val="00AE5BDD"/>
    <w:rsid w:val="00AE695A"/>
    <w:rsid w:val="00AE69FD"/>
    <w:rsid w:val="00AE7437"/>
    <w:rsid w:val="00AE77F6"/>
    <w:rsid w:val="00AE789D"/>
    <w:rsid w:val="00AE7E24"/>
    <w:rsid w:val="00AE7F94"/>
    <w:rsid w:val="00AF13D4"/>
    <w:rsid w:val="00AF1622"/>
    <w:rsid w:val="00AF1B53"/>
    <w:rsid w:val="00AF1E5C"/>
    <w:rsid w:val="00AF21F8"/>
    <w:rsid w:val="00AF23F8"/>
    <w:rsid w:val="00AF2838"/>
    <w:rsid w:val="00AF283B"/>
    <w:rsid w:val="00AF2CD6"/>
    <w:rsid w:val="00AF306F"/>
    <w:rsid w:val="00AF4006"/>
    <w:rsid w:val="00AF4889"/>
    <w:rsid w:val="00AF4ADA"/>
    <w:rsid w:val="00AF4C48"/>
    <w:rsid w:val="00AF509A"/>
    <w:rsid w:val="00AF515F"/>
    <w:rsid w:val="00AF5647"/>
    <w:rsid w:val="00AF58A5"/>
    <w:rsid w:val="00AF6271"/>
    <w:rsid w:val="00AF632B"/>
    <w:rsid w:val="00AF6A71"/>
    <w:rsid w:val="00AF7186"/>
    <w:rsid w:val="00AF763F"/>
    <w:rsid w:val="00AF7E55"/>
    <w:rsid w:val="00B009E6"/>
    <w:rsid w:val="00B00E34"/>
    <w:rsid w:val="00B0110E"/>
    <w:rsid w:val="00B01459"/>
    <w:rsid w:val="00B01A95"/>
    <w:rsid w:val="00B01B2F"/>
    <w:rsid w:val="00B01D0F"/>
    <w:rsid w:val="00B02337"/>
    <w:rsid w:val="00B02F0E"/>
    <w:rsid w:val="00B03813"/>
    <w:rsid w:val="00B044AD"/>
    <w:rsid w:val="00B04636"/>
    <w:rsid w:val="00B04A0C"/>
    <w:rsid w:val="00B04A57"/>
    <w:rsid w:val="00B0536D"/>
    <w:rsid w:val="00B05878"/>
    <w:rsid w:val="00B05AF7"/>
    <w:rsid w:val="00B05C7D"/>
    <w:rsid w:val="00B06318"/>
    <w:rsid w:val="00B064B8"/>
    <w:rsid w:val="00B06D0B"/>
    <w:rsid w:val="00B06E22"/>
    <w:rsid w:val="00B06F93"/>
    <w:rsid w:val="00B07186"/>
    <w:rsid w:val="00B07E8D"/>
    <w:rsid w:val="00B1024B"/>
    <w:rsid w:val="00B10571"/>
    <w:rsid w:val="00B108A7"/>
    <w:rsid w:val="00B10DC0"/>
    <w:rsid w:val="00B11065"/>
    <w:rsid w:val="00B110B7"/>
    <w:rsid w:val="00B11DF2"/>
    <w:rsid w:val="00B11DF9"/>
    <w:rsid w:val="00B1200E"/>
    <w:rsid w:val="00B1226E"/>
    <w:rsid w:val="00B13127"/>
    <w:rsid w:val="00B13A7F"/>
    <w:rsid w:val="00B13AE9"/>
    <w:rsid w:val="00B140C5"/>
    <w:rsid w:val="00B1442E"/>
    <w:rsid w:val="00B14705"/>
    <w:rsid w:val="00B14F43"/>
    <w:rsid w:val="00B16AD1"/>
    <w:rsid w:val="00B178BF"/>
    <w:rsid w:val="00B17D51"/>
    <w:rsid w:val="00B17E7F"/>
    <w:rsid w:val="00B17EC1"/>
    <w:rsid w:val="00B17EE3"/>
    <w:rsid w:val="00B20D6B"/>
    <w:rsid w:val="00B21944"/>
    <w:rsid w:val="00B23C3D"/>
    <w:rsid w:val="00B241D5"/>
    <w:rsid w:val="00B24976"/>
    <w:rsid w:val="00B25329"/>
    <w:rsid w:val="00B262F1"/>
    <w:rsid w:val="00B26399"/>
    <w:rsid w:val="00B269BE"/>
    <w:rsid w:val="00B26A0A"/>
    <w:rsid w:val="00B26E0E"/>
    <w:rsid w:val="00B27258"/>
    <w:rsid w:val="00B27525"/>
    <w:rsid w:val="00B27BDA"/>
    <w:rsid w:val="00B27D7A"/>
    <w:rsid w:val="00B3116C"/>
    <w:rsid w:val="00B32099"/>
    <w:rsid w:val="00B32520"/>
    <w:rsid w:val="00B3257E"/>
    <w:rsid w:val="00B3454B"/>
    <w:rsid w:val="00B345AD"/>
    <w:rsid w:val="00B34E2D"/>
    <w:rsid w:val="00B35D1D"/>
    <w:rsid w:val="00B35D71"/>
    <w:rsid w:val="00B3639C"/>
    <w:rsid w:val="00B378E8"/>
    <w:rsid w:val="00B37A4C"/>
    <w:rsid w:val="00B37FF8"/>
    <w:rsid w:val="00B406C4"/>
    <w:rsid w:val="00B40B75"/>
    <w:rsid w:val="00B41479"/>
    <w:rsid w:val="00B417A7"/>
    <w:rsid w:val="00B42292"/>
    <w:rsid w:val="00B4257C"/>
    <w:rsid w:val="00B425C2"/>
    <w:rsid w:val="00B42DC9"/>
    <w:rsid w:val="00B43071"/>
    <w:rsid w:val="00B43123"/>
    <w:rsid w:val="00B43A0A"/>
    <w:rsid w:val="00B43EC2"/>
    <w:rsid w:val="00B443DE"/>
    <w:rsid w:val="00B453FD"/>
    <w:rsid w:val="00B46378"/>
    <w:rsid w:val="00B46A4D"/>
    <w:rsid w:val="00B46B32"/>
    <w:rsid w:val="00B46CF9"/>
    <w:rsid w:val="00B47601"/>
    <w:rsid w:val="00B5027B"/>
    <w:rsid w:val="00B517F1"/>
    <w:rsid w:val="00B51D3A"/>
    <w:rsid w:val="00B51FD7"/>
    <w:rsid w:val="00B5218D"/>
    <w:rsid w:val="00B53062"/>
    <w:rsid w:val="00B53181"/>
    <w:rsid w:val="00B533F1"/>
    <w:rsid w:val="00B54890"/>
    <w:rsid w:val="00B5491B"/>
    <w:rsid w:val="00B55633"/>
    <w:rsid w:val="00B55748"/>
    <w:rsid w:val="00B55F15"/>
    <w:rsid w:val="00B5673B"/>
    <w:rsid w:val="00B56794"/>
    <w:rsid w:val="00B57580"/>
    <w:rsid w:val="00B57A83"/>
    <w:rsid w:val="00B6034B"/>
    <w:rsid w:val="00B6118A"/>
    <w:rsid w:val="00B611A4"/>
    <w:rsid w:val="00B611C2"/>
    <w:rsid w:val="00B618F2"/>
    <w:rsid w:val="00B61A79"/>
    <w:rsid w:val="00B61E9F"/>
    <w:rsid w:val="00B6215D"/>
    <w:rsid w:val="00B62233"/>
    <w:rsid w:val="00B62878"/>
    <w:rsid w:val="00B64B7B"/>
    <w:rsid w:val="00B650DE"/>
    <w:rsid w:val="00B65799"/>
    <w:rsid w:val="00B66527"/>
    <w:rsid w:val="00B66925"/>
    <w:rsid w:val="00B673F8"/>
    <w:rsid w:val="00B675ED"/>
    <w:rsid w:val="00B67AAF"/>
    <w:rsid w:val="00B70BE9"/>
    <w:rsid w:val="00B70D92"/>
    <w:rsid w:val="00B717EC"/>
    <w:rsid w:val="00B72129"/>
    <w:rsid w:val="00B727D7"/>
    <w:rsid w:val="00B727EA"/>
    <w:rsid w:val="00B73932"/>
    <w:rsid w:val="00B74094"/>
    <w:rsid w:val="00B751A8"/>
    <w:rsid w:val="00B75676"/>
    <w:rsid w:val="00B75C13"/>
    <w:rsid w:val="00B75D7F"/>
    <w:rsid w:val="00B75D89"/>
    <w:rsid w:val="00B7669E"/>
    <w:rsid w:val="00B767B4"/>
    <w:rsid w:val="00B76CC6"/>
    <w:rsid w:val="00B76D9D"/>
    <w:rsid w:val="00B76DBE"/>
    <w:rsid w:val="00B77C10"/>
    <w:rsid w:val="00B810EF"/>
    <w:rsid w:val="00B811A5"/>
    <w:rsid w:val="00B821C8"/>
    <w:rsid w:val="00B82798"/>
    <w:rsid w:val="00B8292B"/>
    <w:rsid w:val="00B82970"/>
    <w:rsid w:val="00B82987"/>
    <w:rsid w:val="00B82D61"/>
    <w:rsid w:val="00B830E2"/>
    <w:rsid w:val="00B84321"/>
    <w:rsid w:val="00B84DF6"/>
    <w:rsid w:val="00B84F73"/>
    <w:rsid w:val="00B8636C"/>
    <w:rsid w:val="00B86543"/>
    <w:rsid w:val="00B867B6"/>
    <w:rsid w:val="00B86AF3"/>
    <w:rsid w:val="00B86C1F"/>
    <w:rsid w:val="00B86DD3"/>
    <w:rsid w:val="00B874E8"/>
    <w:rsid w:val="00B9095F"/>
    <w:rsid w:val="00B90C97"/>
    <w:rsid w:val="00B90E09"/>
    <w:rsid w:val="00B90F53"/>
    <w:rsid w:val="00B914BF"/>
    <w:rsid w:val="00B9297C"/>
    <w:rsid w:val="00B93F0D"/>
    <w:rsid w:val="00B94340"/>
    <w:rsid w:val="00B94E79"/>
    <w:rsid w:val="00B95572"/>
    <w:rsid w:val="00B969DC"/>
    <w:rsid w:val="00B9732F"/>
    <w:rsid w:val="00BA03FF"/>
    <w:rsid w:val="00BA0432"/>
    <w:rsid w:val="00BA058C"/>
    <w:rsid w:val="00BA0A49"/>
    <w:rsid w:val="00BA0BA3"/>
    <w:rsid w:val="00BA0E56"/>
    <w:rsid w:val="00BA0F25"/>
    <w:rsid w:val="00BA1390"/>
    <w:rsid w:val="00BA1641"/>
    <w:rsid w:val="00BA19E7"/>
    <w:rsid w:val="00BA1E58"/>
    <w:rsid w:val="00BA1FF7"/>
    <w:rsid w:val="00BA2399"/>
    <w:rsid w:val="00BA26DF"/>
    <w:rsid w:val="00BA288A"/>
    <w:rsid w:val="00BA337C"/>
    <w:rsid w:val="00BA3962"/>
    <w:rsid w:val="00BA42BC"/>
    <w:rsid w:val="00BA4657"/>
    <w:rsid w:val="00BA4D49"/>
    <w:rsid w:val="00BA5547"/>
    <w:rsid w:val="00BA58B9"/>
    <w:rsid w:val="00BA5F46"/>
    <w:rsid w:val="00BA6F2B"/>
    <w:rsid w:val="00BA7822"/>
    <w:rsid w:val="00BA7F2F"/>
    <w:rsid w:val="00BB0B05"/>
    <w:rsid w:val="00BB0B62"/>
    <w:rsid w:val="00BB151B"/>
    <w:rsid w:val="00BB165E"/>
    <w:rsid w:val="00BB1DC5"/>
    <w:rsid w:val="00BB239A"/>
    <w:rsid w:val="00BB250C"/>
    <w:rsid w:val="00BB2BF3"/>
    <w:rsid w:val="00BB30A4"/>
    <w:rsid w:val="00BB3708"/>
    <w:rsid w:val="00BB3BB6"/>
    <w:rsid w:val="00BB3FD7"/>
    <w:rsid w:val="00BB43F4"/>
    <w:rsid w:val="00BB5A80"/>
    <w:rsid w:val="00BB5B9A"/>
    <w:rsid w:val="00BB650B"/>
    <w:rsid w:val="00BB6733"/>
    <w:rsid w:val="00BB6844"/>
    <w:rsid w:val="00BB740D"/>
    <w:rsid w:val="00BB7C25"/>
    <w:rsid w:val="00BC03F8"/>
    <w:rsid w:val="00BC0D4D"/>
    <w:rsid w:val="00BC12EC"/>
    <w:rsid w:val="00BC1C3C"/>
    <w:rsid w:val="00BC20B6"/>
    <w:rsid w:val="00BC3965"/>
    <w:rsid w:val="00BC3A7B"/>
    <w:rsid w:val="00BC3EBA"/>
    <w:rsid w:val="00BC4AF4"/>
    <w:rsid w:val="00BC53B4"/>
    <w:rsid w:val="00BC6074"/>
    <w:rsid w:val="00BC7152"/>
    <w:rsid w:val="00BC78F2"/>
    <w:rsid w:val="00BD067D"/>
    <w:rsid w:val="00BD0704"/>
    <w:rsid w:val="00BD1093"/>
    <w:rsid w:val="00BD1572"/>
    <w:rsid w:val="00BD1E82"/>
    <w:rsid w:val="00BD204E"/>
    <w:rsid w:val="00BD26BB"/>
    <w:rsid w:val="00BD33AC"/>
    <w:rsid w:val="00BD3ACB"/>
    <w:rsid w:val="00BD3E1E"/>
    <w:rsid w:val="00BD5584"/>
    <w:rsid w:val="00BD661A"/>
    <w:rsid w:val="00BD7FA8"/>
    <w:rsid w:val="00BE04EC"/>
    <w:rsid w:val="00BE06AB"/>
    <w:rsid w:val="00BE1065"/>
    <w:rsid w:val="00BE15D3"/>
    <w:rsid w:val="00BE189F"/>
    <w:rsid w:val="00BE1A13"/>
    <w:rsid w:val="00BE2C3C"/>
    <w:rsid w:val="00BE2CB7"/>
    <w:rsid w:val="00BE3CED"/>
    <w:rsid w:val="00BE450A"/>
    <w:rsid w:val="00BE5027"/>
    <w:rsid w:val="00BE58A4"/>
    <w:rsid w:val="00BE5ADF"/>
    <w:rsid w:val="00BE631A"/>
    <w:rsid w:val="00BE6AA6"/>
    <w:rsid w:val="00BE720F"/>
    <w:rsid w:val="00BE7862"/>
    <w:rsid w:val="00BE7DD0"/>
    <w:rsid w:val="00BE7F4A"/>
    <w:rsid w:val="00BF012F"/>
    <w:rsid w:val="00BF0D8F"/>
    <w:rsid w:val="00BF0E81"/>
    <w:rsid w:val="00BF15DA"/>
    <w:rsid w:val="00BF1EBA"/>
    <w:rsid w:val="00BF2855"/>
    <w:rsid w:val="00BF2867"/>
    <w:rsid w:val="00BF34F2"/>
    <w:rsid w:val="00BF3A66"/>
    <w:rsid w:val="00BF3B8C"/>
    <w:rsid w:val="00BF3E2E"/>
    <w:rsid w:val="00BF4171"/>
    <w:rsid w:val="00BF52CE"/>
    <w:rsid w:val="00BF6176"/>
    <w:rsid w:val="00BF65C6"/>
    <w:rsid w:val="00BF6DCC"/>
    <w:rsid w:val="00BF7BB3"/>
    <w:rsid w:val="00C00162"/>
    <w:rsid w:val="00C0151B"/>
    <w:rsid w:val="00C01995"/>
    <w:rsid w:val="00C03A6A"/>
    <w:rsid w:val="00C03EAF"/>
    <w:rsid w:val="00C04318"/>
    <w:rsid w:val="00C04431"/>
    <w:rsid w:val="00C04C32"/>
    <w:rsid w:val="00C04FD1"/>
    <w:rsid w:val="00C062B5"/>
    <w:rsid w:val="00C06EFA"/>
    <w:rsid w:val="00C077DD"/>
    <w:rsid w:val="00C10559"/>
    <w:rsid w:val="00C1057A"/>
    <w:rsid w:val="00C11172"/>
    <w:rsid w:val="00C11CFA"/>
    <w:rsid w:val="00C123D1"/>
    <w:rsid w:val="00C125CD"/>
    <w:rsid w:val="00C12A7B"/>
    <w:rsid w:val="00C12A88"/>
    <w:rsid w:val="00C12D20"/>
    <w:rsid w:val="00C135E9"/>
    <w:rsid w:val="00C14304"/>
    <w:rsid w:val="00C14A67"/>
    <w:rsid w:val="00C14B79"/>
    <w:rsid w:val="00C157AA"/>
    <w:rsid w:val="00C160A7"/>
    <w:rsid w:val="00C163C8"/>
    <w:rsid w:val="00C174B1"/>
    <w:rsid w:val="00C20482"/>
    <w:rsid w:val="00C2055E"/>
    <w:rsid w:val="00C22699"/>
    <w:rsid w:val="00C23C73"/>
    <w:rsid w:val="00C23CB1"/>
    <w:rsid w:val="00C23EE0"/>
    <w:rsid w:val="00C2416D"/>
    <w:rsid w:val="00C24924"/>
    <w:rsid w:val="00C24DD4"/>
    <w:rsid w:val="00C2522B"/>
    <w:rsid w:val="00C25B73"/>
    <w:rsid w:val="00C2641D"/>
    <w:rsid w:val="00C264F4"/>
    <w:rsid w:val="00C27247"/>
    <w:rsid w:val="00C277F8"/>
    <w:rsid w:val="00C30102"/>
    <w:rsid w:val="00C3079D"/>
    <w:rsid w:val="00C30B7A"/>
    <w:rsid w:val="00C319F2"/>
    <w:rsid w:val="00C3298C"/>
    <w:rsid w:val="00C32F0A"/>
    <w:rsid w:val="00C3313F"/>
    <w:rsid w:val="00C3379F"/>
    <w:rsid w:val="00C338F6"/>
    <w:rsid w:val="00C345F1"/>
    <w:rsid w:val="00C354E1"/>
    <w:rsid w:val="00C35AEA"/>
    <w:rsid w:val="00C37995"/>
    <w:rsid w:val="00C37C13"/>
    <w:rsid w:val="00C40457"/>
    <w:rsid w:val="00C40820"/>
    <w:rsid w:val="00C40BBF"/>
    <w:rsid w:val="00C4134A"/>
    <w:rsid w:val="00C41A44"/>
    <w:rsid w:val="00C4201A"/>
    <w:rsid w:val="00C426E0"/>
    <w:rsid w:val="00C42830"/>
    <w:rsid w:val="00C42D73"/>
    <w:rsid w:val="00C4338D"/>
    <w:rsid w:val="00C43FD1"/>
    <w:rsid w:val="00C45326"/>
    <w:rsid w:val="00C453A6"/>
    <w:rsid w:val="00C45980"/>
    <w:rsid w:val="00C45F62"/>
    <w:rsid w:val="00C4617A"/>
    <w:rsid w:val="00C4621F"/>
    <w:rsid w:val="00C467DA"/>
    <w:rsid w:val="00C46EB0"/>
    <w:rsid w:val="00C4732B"/>
    <w:rsid w:val="00C47E0F"/>
    <w:rsid w:val="00C502CD"/>
    <w:rsid w:val="00C50DF0"/>
    <w:rsid w:val="00C50E0E"/>
    <w:rsid w:val="00C51396"/>
    <w:rsid w:val="00C51723"/>
    <w:rsid w:val="00C51C16"/>
    <w:rsid w:val="00C51CA2"/>
    <w:rsid w:val="00C51FA5"/>
    <w:rsid w:val="00C5208D"/>
    <w:rsid w:val="00C52515"/>
    <w:rsid w:val="00C5275F"/>
    <w:rsid w:val="00C5281C"/>
    <w:rsid w:val="00C52914"/>
    <w:rsid w:val="00C52BF6"/>
    <w:rsid w:val="00C52C55"/>
    <w:rsid w:val="00C52CDC"/>
    <w:rsid w:val="00C549BF"/>
    <w:rsid w:val="00C54E1B"/>
    <w:rsid w:val="00C55AFF"/>
    <w:rsid w:val="00C56386"/>
    <w:rsid w:val="00C5676E"/>
    <w:rsid w:val="00C5695A"/>
    <w:rsid w:val="00C56A6A"/>
    <w:rsid w:val="00C56AD5"/>
    <w:rsid w:val="00C56D44"/>
    <w:rsid w:val="00C57A5D"/>
    <w:rsid w:val="00C57C93"/>
    <w:rsid w:val="00C61735"/>
    <w:rsid w:val="00C6181E"/>
    <w:rsid w:val="00C61C15"/>
    <w:rsid w:val="00C61D45"/>
    <w:rsid w:val="00C61E00"/>
    <w:rsid w:val="00C6219D"/>
    <w:rsid w:val="00C62B1F"/>
    <w:rsid w:val="00C62E96"/>
    <w:rsid w:val="00C6312F"/>
    <w:rsid w:val="00C63547"/>
    <w:rsid w:val="00C63A77"/>
    <w:rsid w:val="00C64C62"/>
    <w:rsid w:val="00C65D46"/>
    <w:rsid w:val="00C66904"/>
    <w:rsid w:val="00C67675"/>
    <w:rsid w:val="00C70175"/>
    <w:rsid w:val="00C718E6"/>
    <w:rsid w:val="00C72054"/>
    <w:rsid w:val="00C734E1"/>
    <w:rsid w:val="00C73569"/>
    <w:rsid w:val="00C73842"/>
    <w:rsid w:val="00C73BE6"/>
    <w:rsid w:val="00C746F8"/>
    <w:rsid w:val="00C7512C"/>
    <w:rsid w:val="00C75205"/>
    <w:rsid w:val="00C75756"/>
    <w:rsid w:val="00C76532"/>
    <w:rsid w:val="00C766D2"/>
    <w:rsid w:val="00C76AD4"/>
    <w:rsid w:val="00C76FC0"/>
    <w:rsid w:val="00C76FDB"/>
    <w:rsid w:val="00C806AE"/>
    <w:rsid w:val="00C80B67"/>
    <w:rsid w:val="00C80BBF"/>
    <w:rsid w:val="00C80DA2"/>
    <w:rsid w:val="00C815C8"/>
    <w:rsid w:val="00C8177C"/>
    <w:rsid w:val="00C833AF"/>
    <w:rsid w:val="00C84117"/>
    <w:rsid w:val="00C86085"/>
    <w:rsid w:val="00C86219"/>
    <w:rsid w:val="00C9051F"/>
    <w:rsid w:val="00C90710"/>
    <w:rsid w:val="00C908D0"/>
    <w:rsid w:val="00C90C59"/>
    <w:rsid w:val="00C90D0F"/>
    <w:rsid w:val="00C91A08"/>
    <w:rsid w:val="00C91EDF"/>
    <w:rsid w:val="00C91F0B"/>
    <w:rsid w:val="00C91FE2"/>
    <w:rsid w:val="00C922D1"/>
    <w:rsid w:val="00C92462"/>
    <w:rsid w:val="00C9372B"/>
    <w:rsid w:val="00C94333"/>
    <w:rsid w:val="00C94F8F"/>
    <w:rsid w:val="00C95F0F"/>
    <w:rsid w:val="00C960AC"/>
    <w:rsid w:val="00C9690B"/>
    <w:rsid w:val="00C96CB2"/>
    <w:rsid w:val="00C979CA"/>
    <w:rsid w:val="00C97F91"/>
    <w:rsid w:val="00C97F9B"/>
    <w:rsid w:val="00CA1055"/>
    <w:rsid w:val="00CA2315"/>
    <w:rsid w:val="00CA2CA4"/>
    <w:rsid w:val="00CA3A81"/>
    <w:rsid w:val="00CA45A6"/>
    <w:rsid w:val="00CA4C07"/>
    <w:rsid w:val="00CA4D24"/>
    <w:rsid w:val="00CA5144"/>
    <w:rsid w:val="00CA548D"/>
    <w:rsid w:val="00CA5905"/>
    <w:rsid w:val="00CA5B02"/>
    <w:rsid w:val="00CA5BCF"/>
    <w:rsid w:val="00CA6792"/>
    <w:rsid w:val="00CA6A69"/>
    <w:rsid w:val="00CA7298"/>
    <w:rsid w:val="00CA74ED"/>
    <w:rsid w:val="00CA7DB4"/>
    <w:rsid w:val="00CB093D"/>
    <w:rsid w:val="00CB11BD"/>
    <w:rsid w:val="00CB13A2"/>
    <w:rsid w:val="00CB14CF"/>
    <w:rsid w:val="00CB25E1"/>
    <w:rsid w:val="00CB2949"/>
    <w:rsid w:val="00CB2B15"/>
    <w:rsid w:val="00CB32A9"/>
    <w:rsid w:val="00CB32B3"/>
    <w:rsid w:val="00CB43F3"/>
    <w:rsid w:val="00CB497F"/>
    <w:rsid w:val="00CB4BD7"/>
    <w:rsid w:val="00CB4C2F"/>
    <w:rsid w:val="00CB5101"/>
    <w:rsid w:val="00CB613F"/>
    <w:rsid w:val="00CB6567"/>
    <w:rsid w:val="00CB71BF"/>
    <w:rsid w:val="00CB754A"/>
    <w:rsid w:val="00CC02DA"/>
    <w:rsid w:val="00CC0BB8"/>
    <w:rsid w:val="00CC1D1B"/>
    <w:rsid w:val="00CC2037"/>
    <w:rsid w:val="00CC2738"/>
    <w:rsid w:val="00CC35D9"/>
    <w:rsid w:val="00CC3C9B"/>
    <w:rsid w:val="00CC43C1"/>
    <w:rsid w:val="00CC4C1F"/>
    <w:rsid w:val="00CC50A5"/>
    <w:rsid w:val="00CC51B0"/>
    <w:rsid w:val="00CC527C"/>
    <w:rsid w:val="00CC57C0"/>
    <w:rsid w:val="00CC5B47"/>
    <w:rsid w:val="00CC5FF8"/>
    <w:rsid w:val="00CC65CC"/>
    <w:rsid w:val="00CC6AA6"/>
    <w:rsid w:val="00CC779D"/>
    <w:rsid w:val="00CC787F"/>
    <w:rsid w:val="00CD0673"/>
    <w:rsid w:val="00CD0871"/>
    <w:rsid w:val="00CD0B20"/>
    <w:rsid w:val="00CD0C2D"/>
    <w:rsid w:val="00CD0E79"/>
    <w:rsid w:val="00CD16C2"/>
    <w:rsid w:val="00CD2668"/>
    <w:rsid w:val="00CD2EF8"/>
    <w:rsid w:val="00CD308A"/>
    <w:rsid w:val="00CD3DBC"/>
    <w:rsid w:val="00CD46AE"/>
    <w:rsid w:val="00CD501F"/>
    <w:rsid w:val="00CD5304"/>
    <w:rsid w:val="00CD7030"/>
    <w:rsid w:val="00CD71F5"/>
    <w:rsid w:val="00CD76A2"/>
    <w:rsid w:val="00CD7805"/>
    <w:rsid w:val="00CD7A90"/>
    <w:rsid w:val="00CE04B0"/>
    <w:rsid w:val="00CE0696"/>
    <w:rsid w:val="00CE071D"/>
    <w:rsid w:val="00CE0C01"/>
    <w:rsid w:val="00CE10A3"/>
    <w:rsid w:val="00CE196F"/>
    <w:rsid w:val="00CE3032"/>
    <w:rsid w:val="00CE31D4"/>
    <w:rsid w:val="00CE3767"/>
    <w:rsid w:val="00CE3876"/>
    <w:rsid w:val="00CE5CB7"/>
    <w:rsid w:val="00CE73C2"/>
    <w:rsid w:val="00CE74F5"/>
    <w:rsid w:val="00CE7719"/>
    <w:rsid w:val="00CF06E0"/>
    <w:rsid w:val="00CF0CBC"/>
    <w:rsid w:val="00CF1772"/>
    <w:rsid w:val="00CF179B"/>
    <w:rsid w:val="00CF1FAE"/>
    <w:rsid w:val="00CF25C9"/>
    <w:rsid w:val="00CF3168"/>
    <w:rsid w:val="00CF36B6"/>
    <w:rsid w:val="00CF38D2"/>
    <w:rsid w:val="00CF45BE"/>
    <w:rsid w:val="00CF5494"/>
    <w:rsid w:val="00CF5A82"/>
    <w:rsid w:val="00CF5C5A"/>
    <w:rsid w:val="00CF6BB5"/>
    <w:rsid w:val="00CF6F6C"/>
    <w:rsid w:val="00D0075E"/>
    <w:rsid w:val="00D009A5"/>
    <w:rsid w:val="00D01086"/>
    <w:rsid w:val="00D01627"/>
    <w:rsid w:val="00D01853"/>
    <w:rsid w:val="00D01A25"/>
    <w:rsid w:val="00D0258E"/>
    <w:rsid w:val="00D0293B"/>
    <w:rsid w:val="00D03347"/>
    <w:rsid w:val="00D039F3"/>
    <w:rsid w:val="00D05BCA"/>
    <w:rsid w:val="00D05D38"/>
    <w:rsid w:val="00D06EE3"/>
    <w:rsid w:val="00D06EEB"/>
    <w:rsid w:val="00D06F4A"/>
    <w:rsid w:val="00D10014"/>
    <w:rsid w:val="00D10588"/>
    <w:rsid w:val="00D112FA"/>
    <w:rsid w:val="00D11770"/>
    <w:rsid w:val="00D11B5E"/>
    <w:rsid w:val="00D11EBD"/>
    <w:rsid w:val="00D127E7"/>
    <w:rsid w:val="00D12960"/>
    <w:rsid w:val="00D12997"/>
    <w:rsid w:val="00D12F07"/>
    <w:rsid w:val="00D13D7B"/>
    <w:rsid w:val="00D142C4"/>
    <w:rsid w:val="00D14309"/>
    <w:rsid w:val="00D144C9"/>
    <w:rsid w:val="00D147BD"/>
    <w:rsid w:val="00D15CD9"/>
    <w:rsid w:val="00D16F2F"/>
    <w:rsid w:val="00D177D2"/>
    <w:rsid w:val="00D17C5B"/>
    <w:rsid w:val="00D17FA8"/>
    <w:rsid w:val="00D17FF2"/>
    <w:rsid w:val="00D20582"/>
    <w:rsid w:val="00D20AFE"/>
    <w:rsid w:val="00D20EDA"/>
    <w:rsid w:val="00D21E39"/>
    <w:rsid w:val="00D22EA3"/>
    <w:rsid w:val="00D232CE"/>
    <w:rsid w:val="00D235B8"/>
    <w:rsid w:val="00D235D2"/>
    <w:rsid w:val="00D24B1C"/>
    <w:rsid w:val="00D26522"/>
    <w:rsid w:val="00D26E66"/>
    <w:rsid w:val="00D2763B"/>
    <w:rsid w:val="00D2786D"/>
    <w:rsid w:val="00D27AFE"/>
    <w:rsid w:val="00D30052"/>
    <w:rsid w:val="00D30115"/>
    <w:rsid w:val="00D30370"/>
    <w:rsid w:val="00D30902"/>
    <w:rsid w:val="00D312B8"/>
    <w:rsid w:val="00D31698"/>
    <w:rsid w:val="00D32135"/>
    <w:rsid w:val="00D3262E"/>
    <w:rsid w:val="00D33EF4"/>
    <w:rsid w:val="00D3449A"/>
    <w:rsid w:val="00D3533E"/>
    <w:rsid w:val="00D3550C"/>
    <w:rsid w:val="00D35786"/>
    <w:rsid w:val="00D36E6A"/>
    <w:rsid w:val="00D370D9"/>
    <w:rsid w:val="00D37217"/>
    <w:rsid w:val="00D40249"/>
    <w:rsid w:val="00D405B7"/>
    <w:rsid w:val="00D405D5"/>
    <w:rsid w:val="00D40F4D"/>
    <w:rsid w:val="00D414D6"/>
    <w:rsid w:val="00D41972"/>
    <w:rsid w:val="00D42DA2"/>
    <w:rsid w:val="00D43036"/>
    <w:rsid w:val="00D439F4"/>
    <w:rsid w:val="00D43B41"/>
    <w:rsid w:val="00D444A7"/>
    <w:rsid w:val="00D44663"/>
    <w:rsid w:val="00D44DF8"/>
    <w:rsid w:val="00D44EC8"/>
    <w:rsid w:val="00D456FD"/>
    <w:rsid w:val="00D4576D"/>
    <w:rsid w:val="00D46528"/>
    <w:rsid w:val="00D47050"/>
    <w:rsid w:val="00D47B46"/>
    <w:rsid w:val="00D47BB8"/>
    <w:rsid w:val="00D47C59"/>
    <w:rsid w:val="00D47EDF"/>
    <w:rsid w:val="00D50A40"/>
    <w:rsid w:val="00D51645"/>
    <w:rsid w:val="00D51B57"/>
    <w:rsid w:val="00D51C47"/>
    <w:rsid w:val="00D51E9C"/>
    <w:rsid w:val="00D52619"/>
    <w:rsid w:val="00D52CEB"/>
    <w:rsid w:val="00D543DD"/>
    <w:rsid w:val="00D5452F"/>
    <w:rsid w:val="00D547F3"/>
    <w:rsid w:val="00D55B62"/>
    <w:rsid w:val="00D55C1D"/>
    <w:rsid w:val="00D5662B"/>
    <w:rsid w:val="00D57C07"/>
    <w:rsid w:val="00D57C80"/>
    <w:rsid w:val="00D603A4"/>
    <w:rsid w:val="00D609C1"/>
    <w:rsid w:val="00D609E6"/>
    <w:rsid w:val="00D60C33"/>
    <w:rsid w:val="00D60E84"/>
    <w:rsid w:val="00D6105E"/>
    <w:rsid w:val="00D611CA"/>
    <w:rsid w:val="00D617DA"/>
    <w:rsid w:val="00D61B79"/>
    <w:rsid w:val="00D6280D"/>
    <w:rsid w:val="00D632C2"/>
    <w:rsid w:val="00D6370C"/>
    <w:rsid w:val="00D63B00"/>
    <w:rsid w:val="00D63C33"/>
    <w:rsid w:val="00D63F98"/>
    <w:rsid w:val="00D6438F"/>
    <w:rsid w:val="00D64742"/>
    <w:rsid w:val="00D64BE2"/>
    <w:rsid w:val="00D65F70"/>
    <w:rsid w:val="00D66019"/>
    <w:rsid w:val="00D67365"/>
    <w:rsid w:val="00D67890"/>
    <w:rsid w:val="00D67AEE"/>
    <w:rsid w:val="00D7084A"/>
    <w:rsid w:val="00D70D6B"/>
    <w:rsid w:val="00D7153B"/>
    <w:rsid w:val="00D71838"/>
    <w:rsid w:val="00D71900"/>
    <w:rsid w:val="00D71C2B"/>
    <w:rsid w:val="00D722AE"/>
    <w:rsid w:val="00D72444"/>
    <w:rsid w:val="00D72A68"/>
    <w:rsid w:val="00D73071"/>
    <w:rsid w:val="00D731F5"/>
    <w:rsid w:val="00D7368C"/>
    <w:rsid w:val="00D74397"/>
    <w:rsid w:val="00D74AEE"/>
    <w:rsid w:val="00D74F46"/>
    <w:rsid w:val="00D75E21"/>
    <w:rsid w:val="00D80545"/>
    <w:rsid w:val="00D835DD"/>
    <w:rsid w:val="00D84249"/>
    <w:rsid w:val="00D84BFD"/>
    <w:rsid w:val="00D84CC3"/>
    <w:rsid w:val="00D85ECD"/>
    <w:rsid w:val="00D87C81"/>
    <w:rsid w:val="00D907A9"/>
    <w:rsid w:val="00D90B78"/>
    <w:rsid w:val="00D90CDD"/>
    <w:rsid w:val="00D90E68"/>
    <w:rsid w:val="00D90E78"/>
    <w:rsid w:val="00D93D4B"/>
    <w:rsid w:val="00D940CB"/>
    <w:rsid w:val="00D94A84"/>
    <w:rsid w:val="00D94C6C"/>
    <w:rsid w:val="00D94E23"/>
    <w:rsid w:val="00D94F08"/>
    <w:rsid w:val="00D95542"/>
    <w:rsid w:val="00D97F6A"/>
    <w:rsid w:val="00DA1144"/>
    <w:rsid w:val="00DA14AD"/>
    <w:rsid w:val="00DA1C22"/>
    <w:rsid w:val="00DA2971"/>
    <w:rsid w:val="00DA33A9"/>
    <w:rsid w:val="00DA33D0"/>
    <w:rsid w:val="00DA47C2"/>
    <w:rsid w:val="00DA4EAB"/>
    <w:rsid w:val="00DA4F93"/>
    <w:rsid w:val="00DA5755"/>
    <w:rsid w:val="00DA6272"/>
    <w:rsid w:val="00DA6A19"/>
    <w:rsid w:val="00DA6F86"/>
    <w:rsid w:val="00DA7A8B"/>
    <w:rsid w:val="00DA7BC3"/>
    <w:rsid w:val="00DA7E2A"/>
    <w:rsid w:val="00DA7E44"/>
    <w:rsid w:val="00DB019C"/>
    <w:rsid w:val="00DB0218"/>
    <w:rsid w:val="00DB07C7"/>
    <w:rsid w:val="00DB0927"/>
    <w:rsid w:val="00DB0B67"/>
    <w:rsid w:val="00DB1743"/>
    <w:rsid w:val="00DB17CE"/>
    <w:rsid w:val="00DB1F35"/>
    <w:rsid w:val="00DB283E"/>
    <w:rsid w:val="00DB2B31"/>
    <w:rsid w:val="00DB2C0E"/>
    <w:rsid w:val="00DB2C21"/>
    <w:rsid w:val="00DB2CA4"/>
    <w:rsid w:val="00DB4FF5"/>
    <w:rsid w:val="00DB5354"/>
    <w:rsid w:val="00DB5612"/>
    <w:rsid w:val="00DB601B"/>
    <w:rsid w:val="00DB619B"/>
    <w:rsid w:val="00DB6481"/>
    <w:rsid w:val="00DB6582"/>
    <w:rsid w:val="00DC0826"/>
    <w:rsid w:val="00DC0E68"/>
    <w:rsid w:val="00DC0EBD"/>
    <w:rsid w:val="00DC148B"/>
    <w:rsid w:val="00DC1614"/>
    <w:rsid w:val="00DC199B"/>
    <w:rsid w:val="00DC2438"/>
    <w:rsid w:val="00DC3EAD"/>
    <w:rsid w:val="00DC431A"/>
    <w:rsid w:val="00DC5D32"/>
    <w:rsid w:val="00DC655C"/>
    <w:rsid w:val="00DC688E"/>
    <w:rsid w:val="00DC6939"/>
    <w:rsid w:val="00DC6C4F"/>
    <w:rsid w:val="00DC6D99"/>
    <w:rsid w:val="00DC6FDA"/>
    <w:rsid w:val="00DC7117"/>
    <w:rsid w:val="00DC736E"/>
    <w:rsid w:val="00DD0CA1"/>
    <w:rsid w:val="00DD1492"/>
    <w:rsid w:val="00DD1647"/>
    <w:rsid w:val="00DD1F15"/>
    <w:rsid w:val="00DD22F1"/>
    <w:rsid w:val="00DD250E"/>
    <w:rsid w:val="00DD2C28"/>
    <w:rsid w:val="00DD3481"/>
    <w:rsid w:val="00DD375F"/>
    <w:rsid w:val="00DD40AF"/>
    <w:rsid w:val="00DD501E"/>
    <w:rsid w:val="00DD51AE"/>
    <w:rsid w:val="00DD5F91"/>
    <w:rsid w:val="00DD6A22"/>
    <w:rsid w:val="00DD7A84"/>
    <w:rsid w:val="00DE00E9"/>
    <w:rsid w:val="00DE0C43"/>
    <w:rsid w:val="00DE0D7F"/>
    <w:rsid w:val="00DE0E93"/>
    <w:rsid w:val="00DE1293"/>
    <w:rsid w:val="00DE1874"/>
    <w:rsid w:val="00DE19E9"/>
    <w:rsid w:val="00DE1BCB"/>
    <w:rsid w:val="00DE200B"/>
    <w:rsid w:val="00DE203A"/>
    <w:rsid w:val="00DE265A"/>
    <w:rsid w:val="00DE2A8C"/>
    <w:rsid w:val="00DE2AAD"/>
    <w:rsid w:val="00DE381A"/>
    <w:rsid w:val="00DE3856"/>
    <w:rsid w:val="00DE3C30"/>
    <w:rsid w:val="00DE4521"/>
    <w:rsid w:val="00DE45A7"/>
    <w:rsid w:val="00DE4944"/>
    <w:rsid w:val="00DE57CA"/>
    <w:rsid w:val="00DE5D95"/>
    <w:rsid w:val="00DE77B6"/>
    <w:rsid w:val="00DE7B5E"/>
    <w:rsid w:val="00DE7D71"/>
    <w:rsid w:val="00DF0135"/>
    <w:rsid w:val="00DF104F"/>
    <w:rsid w:val="00DF1622"/>
    <w:rsid w:val="00DF1E1D"/>
    <w:rsid w:val="00DF2345"/>
    <w:rsid w:val="00DF23D2"/>
    <w:rsid w:val="00DF30FF"/>
    <w:rsid w:val="00DF3C5E"/>
    <w:rsid w:val="00DF472E"/>
    <w:rsid w:val="00DF4B15"/>
    <w:rsid w:val="00DF5620"/>
    <w:rsid w:val="00DF59F0"/>
    <w:rsid w:val="00DF59FD"/>
    <w:rsid w:val="00DF6404"/>
    <w:rsid w:val="00DF7061"/>
    <w:rsid w:val="00DF7530"/>
    <w:rsid w:val="00DF7929"/>
    <w:rsid w:val="00DF7AAA"/>
    <w:rsid w:val="00E00721"/>
    <w:rsid w:val="00E00D43"/>
    <w:rsid w:val="00E02769"/>
    <w:rsid w:val="00E02BA8"/>
    <w:rsid w:val="00E03BD8"/>
    <w:rsid w:val="00E04F83"/>
    <w:rsid w:val="00E05357"/>
    <w:rsid w:val="00E057D0"/>
    <w:rsid w:val="00E0610D"/>
    <w:rsid w:val="00E0696B"/>
    <w:rsid w:val="00E06DA8"/>
    <w:rsid w:val="00E10E35"/>
    <w:rsid w:val="00E110C7"/>
    <w:rsid w:val="00E11BBB"/>
    <w:rsid w:val="00E11DCB"/>
    <w:rsid w:val="00E12615"/>
    <w:rsid w:val="00E12A4E"/>
    <w:rsid w:val="00E12F21"/>
    <w:rsid w:val="00E1338D"/>
    <w:rsid w:val="00E14DD6"/>
    <w:rsid w:val="00E14E6F"/>
    <w:rsid w:val="00E15147"/>
    <w:rsid w:val="00E157D6"/>
    <w:rsid w:val="00E162DB"/>
    <w:rsid w:val="00E16306"/>
    <w:rsid w:val="00E168B2"/>
    <w:rsid w:val="00E169B3"/>
    <w:rsid w:val="00E17370"/>
    <w:rsid w:val="00E176EA"/>
    <w:rsid w:val="00E17A6F"/>
    <w:rsid w:val="00E17B4A"/>
    <w:rsid w:val="00E20823"/>
    <w:rsid w:val="00E208B9"/>
    <w:rsid w:val="00E224D9"/>
    <w:rsid w:val="00E23285"/>
    <w:rsid w:val="00E23A89"/>
    <w:rsid w:val="00E24069"/>
    <w:rsid w:val="00E245EB"/>
    <w:rsid w:val="00E253E3"/>
    <w:rsid w:val="00E25775"/>
    <w:rsid w:val="00E261FD"/>
    <w:rsid w:val="00E2656B"/>
    <w:rsid w:val="00E2682E"/>
    <w:rsid w:val="00E26BA7"/>
    <w:rsid w:val="00E272F6"/>
    <w:rsid w:val="00E276B0"/>
    <w:rsid w:val="00E30986"/>
    <w:rsid w:val="00E30C36"/>
    <w:rsid w:val="00E312F6"/>
    <w:rsid w:val="00E31350"/>
    <w:rsid w:val="00E31388"/>
    <w:rsid w:val="00E31510"/>
    <w:rsid w:val="00E320DC"/>
    <w:rsid w:val="00E32A5C"/>
    <w:rsid w:val="00E32BF7"/>
    <w:rsid w:val="00E331C5"/>
    <w:rsid w:val="00E33AE4"/>
    <w:rsid w:val="00E33F5E"/>
    <w:rsid w:val="00E348E5"/>
    <w:rsid w:val="00E34C82"/>
    <w:rsid w:val="00E34CBE"/>
    <w:rsid w:val="00E34E61"/>
    <w:rsid w:val="00E35486"/>
    <w:rsid w:val="00E35B78"/>
    <w:rsid w:val="00E369E9"/>
    <w:rsid w:val="00E37D5E"/>
    <w:rsid w:val="00E40CEC"/>
    <w:rsid w:val="00E40E09"/>
    <w:rsid w:val="00E414C2"/>
    <w:rsid w:val="00E416CB"/>
    <w:rsid w:val="00E4185E"/>
    <w:rsid w:val="00E41A5E"/>
    <w:rsid w:val="00E420C2"/>
    <w:rsid w:val="00E42E23"/>
    <w:rsid w:val="00E43015"/>
    <w:rsid w:val="00E43102"/>
    <w:rsid w:val="00E439FA"/>
    <w:rsid w:val="00E43BB7"/>
    <w:rsid w:val="00E440CC"/>
    <w:rsid w:val="00E44541"/>
    <w:rsid w:val="00E446A2"/>
    <w:rsid w:val="00E44A9D"/>
    <w:rsid w:val="00E44DB9"/>
    <w:rsid w:val="00E45299"/>
    <w:rsid w:val="00E4619C"/>
    <w:rsid w:val="00E470C7"/>
    <w:rsid w:val="00E50462"/>
    <w:rsid w:val="00E51134"/>
    <w:rsid w:val="00E513D7"/>
    <w:rsid w:val="00E51A55"/>
    <w:rsid w:val="00E5240C"/>
    <w:rsid w:val="00E524F1"/>
    <w:rsid w:val="00E525D5"/>
    <w:rsid w:val="00E52A3D"/>
    <w:rsid w:val="00E52C2F"/>
    <w:rsid w:val="00E52F35"/>
    <w:rsid w:val="00E53F33"/>
    <w:rsid w:val="00E542A1"/>
    <w:rsid w:val="00E54DFE"/>
    <w:rsid w:val="00E55032"/>
    <w:rsid w:val="00E55298"/>
    <w:rsid w:val="00E5566F"/>
    <w:rsid w:val="00E55839"/>
    <w:rsid w:val="00E55F79"/>
    <w:rsid w:val="00E56445"/>
    <w:rsid w:val="00E56671"/>
    <w:rsid w:val="00E568CF"/>
    <w:rsid w:val="00E5797D"/>
    <w:rsid w:val="00E57DFF"/>
    <w:rsid w:val="00E60824"/>
    <w:rsid w:val="00E60F55"/>
    <w:rsid w:val="00E6147F"/>
    <w:rsid w:val="00E615C0"/>
    <w:rsid w:val="00E61620"/>
    <w:rsid w:val="00E6205C"/>
    <w:rsid w:val="00E6274B"/>
    <w:rsid w:val="00E62918"/>
    <w:rsid w:val="00E62BA7"/>
    <w:rsid w:val="00E62EFC"/>
    <w:rsid w:val="00E63469"/>
    <w:rsid w:val="00E63705"/>
    <w:rsid w:val="00E63BFC"/>
    <w:rsid w:val="00E64BC4"/>
    <w:rsid w:val="00E64C6B"/>
    <w:rsid w:val="00E65442"/>
    <w:rsid w:val="00E659E6"/>
    <w:rsid w:val="00E66857"/>
    <w:rsid w:val="00E66D30"/>
    <w:rsid w:val="00E675D4"/>
    <w:rsid w:val="00E67AB5"/>
    <w:rsid w:val="00E70982"/>
    <w:rsid w:val="00E70BF6"/>
    <w:rsid w:val="00E70D1D"/>
    <w:rsid w:val="00E7122C"/>
    <w:rsid w:val="00E718B7"/>
    <w:rsid w:val="00E7216C"/>
    <w:rsid w:val="00E721A8"/>
    <w:rsid w:val="00E72533"/>
    <w:rsid w:val="00E72912"/>
    <w:rsid w:val="00E742B2"/>
    <w:rsid w:val="00E742C9"/>
    <w:rsid w:val="00E76789"/>
    <w:rsid w:val="00E77496"/>
    <w:rsid w:val="00E7759D"/>
    <w:rsid w:val="00E77671"/>
    <w:rsid w:val="00E8094C"/>
    <w:rsid w:val="00E8123C"/>
    <w:rsid w:val="00E81C76"/>
    <w:rsid w:val="00E822FB"/>
    <w:rsid w:val="00E82423"/>
    <w:rsid w:val="00E8244D"/>
    <w:rsid w:val="00E830F3"/>
    <w:rsid w:val="00E83188"/>
    <w:rsid w:val="00E83423"/>
    <w:rsid w:val="00E83B23"/>
    <w:rsid w:val="00E8475B"/>
    <w:rsid w:val="00E84B15"/>
    <w:rsid w:val="00E84F59"/>
    <w:rsid w:val="00E85574"/>
    <w:rsid w:val="00E86163"/>
    <w:rsid w:val="00E8648A"/>
    <w:rsid w:val="00E86500"/>
    <w:rsid w:val="00E86A62"/>
    <w:rsid w:val="00E8762D"/>
    <w:rsid w:val="00E878F8"/>
    <w:rsid w:val="00E87D5A"/>
    <w:rsid w:val="00E87EBC"/>
    <w:rsid w:val="00E9089C"/>
    <w:rsid w:val="00E90D2A"/>
    <w:rsid w:val="00E90E02"/>
    <w:rsid w:val="00E9150A"/>
    <w:rsid w:val="00E9166D"/>
    <w:rsid w:val="00E91C3E"/>
    <w:rsid w:val="00E925E6"/>
    <w:rsid w:val="00E9291E"/>
    <w:rsid w:val="00E92D68"/>
    <w:rsid w:val="00E93133"/>
    <w:rsid w:val="00E93A0F"/>
    <w:rsid w:val="00E9407C"/>
    <w:rsid w:val="00E97E8C"/>
    <w:rsid w:val="00E97F58"/>
    <w:rsid w:val="00EA0423"/>
    <w:rsid w:val="00EA087C"/>
    <w:rsid w:val="00EA1056"/>
    <w:rsid w:val="00EA1435"/>
    <w:rsid w:val="00EA1763"/>
    <w:rsid w:val="00EA18B1"/>
    <w:rsid w:val="00EA33D6"/>
    <w:rsid w:val="00EA37D0"/>
    <w:rsid w:val="00EA3C95"/>
    <w:rsid w:val="00EA3EBA"/>
    <w:rsid w:val="00EA41D5"/>
    <w:rsid w:val="00EA4353"/>
    <w:rsid w:val="00EA54BC"/>
    <w:rsid w:val="00EA69FD"/>
    <w:rsid w:val="00EA7035"/>
    <w:rsid w:val="00EB0192"/>
    <w:rsid w:val="00EB02F0"/>
    <w:rsid w:val="00EB045C"/>
    <w:rsid w:val="00EB0F71"/>
    <w:rsid w:val="00EB13E1"/>
    <w:rsid w:val="00EB143E"/>
    <w:rsid w:val="00EB24FA"/>
    <w:rsid w:val="00EB2789"/>
    <w:rsid w:val="00EB31C6"/>
    <w:rsid w:val="00EB3E4E"/>
    <w:rsid w:val="00EB4289"/>
    <w:rsid w:val="00EB45E0"/>
    <w:rsid w:val="00EB4BA7"/>
    <w:rsid w:val="00EB4E5B"/>
    <w:rsid w:val="00EB5289"/>
    <w:rsid w:val="00EB53FA"/>
    <w:rsid w:val="00EB5D7A"/>
    <w:rsid w:val="00EB6930"/>
    <w:rsid w:val="00EB6C07"/>
    <w:rsid w:val="00EB6E52"/>
    <w:rsid w:val="00EB73DE"/>
    <w:rsid w:val="00EB75CD"/>
    <w:rsid w:val="00EB76B8"/>
    <w:rsid w:val="00EB7BF2"/>
    <w:rsid w:val="00EB7F46"/>
    <w:rsid w:val="00EC00BC"/>
    <w:rsid w:val="00EC0730"/>
    <w:rsid w:val="00EC08CA"/>
    <w:rsid w:val="00EC0FE6"/>
    <w:rsid w:val="00EC1761"/>
    <w:rsid w:val="00EC2517"/>
    <w:rsid w:val="00EC27A6"/>
    <w:rsid w:val="00EC2810"/>
    <w:rsid w:val="00EC3DBE"/>
    <w:rsid w:val="00EC3EAA"/>
    <w:rsid w:val="00EC498F"/>
    <w:rsid w:val="00EC5594"/>
    <w:rsid w:val="00EC5891"/>
    <w:rsid w:val="00EC69EC"/>
    <w:rsid w:val="00EC6FF0"/>
    <w:rsid w:val="00EC78D8"/>
    <w:rsid w:val="00ED0115"/>
    <w:rsid w:val="00ED0168"/>
    <w:rsid w:val="00ED0905"/>
    <w:rsid w:val="00ED0A16"/>
    <w:rsid w:val="00ED1045"/>
    <w:rsid w:val="00ED1206"/>
    <w:rsid w:val="00ED1502"/>
    <w:rsid w:val="00ED17DB"/>
    <w:rsid w:val="00ED29F5"/>
    <w:rsid w:val="00ED3137"/>
    <w:rsid w:val="00ED3600"/>
    <w:rsid w:val="00ED3AB8"/>
    <w:rsid w:val="00ED4320"/>
    <w:rsid w:val="00ED531A"/>
    <w:rsid w:val="00ED5BFF"/>
    <w:rsid w:val="00ED6C6D"/>
    <w:rsid w:val="00ED6D34"/>
    <w:rsid w:val="00ED733E"/>
    <w:rsid w:val="00ED7391"/>
    <w:rsid w:val="00ED7854"/>
    <w:rsid w:val="00ED7D77"/>
    <w:rsid w:val="00EE05B6"/>
    <w:rsid w:val="00EE098E"/>
    <w:rsid w:val="00EE0A31"/>
    <w:rsid w:val="00EE17DE"/>
    <w:rsid w:val="00EE195B"/>
    <w:rsid w:val="00EE1FC4"/>
    <w:rsid w:val="00EE22E8"/>
    <w:rsid w:val="00EE2ACE"/>
    <w:rsid w:val="00EE55C7"/>
    <w:rsid w:val="00EE5ED9"/>
    <w:rsid w:val="00EE6E75"/>
    <w:rsid w:val="00EE7049"/>
    <w:rsid w:val="00EE71B4"/>
    <w:rsid w:val="00EF022C"/>
    <w:rsid w:val="00EF0AAC"/>
    <w:rsid w:val="00EF0D73"/>
    <w:rsid w:val="00EF0EE0"/>
    <w:rsid w:val="00EF1C3E"/>
    <w:rsid w:val="00EF218A"/>
    <w:rsid w:val="00EF2719"/>
    <w:rsid w:val="00EF27ED"/>
    <w:rsid w:val="00EF2DBC"/>
    <w:rsid w:val="00EF2F6B"/>
    <w:rsid w:val="00EF374A"/>
    <w:rsid w:val="00EF3A26"/>
    <w:rsid w:val="00EF585B"/>
    <w:rsid w:val="00EF6C9C"/>
    <w:rsid w:val="00EF6EF8"/>
    <w:rsid w:val="00EF7035"/>
    <w:rsid w:val="00EF75DD"/>
    <w:rsid w:val="00EF7A4F"/>
    <w:rsid w:val="00EF7C18"/>
    <w:rsid w:val="00F000F6"/>
    <w:rsid w:val="00F0032F"/>
    <w:rsid w:val="00F01760"/>
    <w:rsid w:val="00F018B0"/>
    <w:rsid w:val="00F019C1"/>
    <w:rsid w:val="00F01DD3"/>
    <w:rsid w:val="00F01F32"/>
    <w:rsid w:val="00F0200E"/>
    <w:rsid w:val="00F023C8"/>
    <w:rsid w:val="00F02633"/>
    <w:rsid w:val="00F02FAD"/>
    <w:rsid w:val="00F0363C"/>
    <w:rsid w:val="00F03CAE"/>
    <w:rsid w:val="00F03CD6"/>
    <w:rsid w:val="00F0409E"/>
    <w:rsid w:val="00F04119"/>
    <w:rsid w:val="00F0411D"/>
    <w:rsid w:val="00F0501E"/>
    <w:rsid w:val="00F05096"/>
    <w:rsid w:val="00F057BC"/>
    <w:rsid w:val="00F05DED"/>
    <w:rsid w:val="00F06103"/>
    <w:rsid w:val="00F0649B"/>
    <w:rsid w:val="00F0651C"/>
    <w:rsid w:val="00F0690C"/>
    <w:rsid w:val="00F0786A"/>
    <w:rsid w:val="00F105DA"/>
    <w:rsid w:val="00F10AB4"/>
    <w:rsid w:val="00F111CB"/>
    <w:rsid w:val="00F112E7"/>
    <w:rsid w:val="00F116A7"/>
    <w:rsid w:val="00F124E7"/>
    <w:rsid w:val="00F1398F"/>
    <w:rsid w:val="00F141F8"/>
    <w:rsid w:val="00F143C3"/>
    <w:rsid w:val="00F14726"/>
    <w:rsid w:val="00F14C3D"/>
    <w:rsid w:val="00F163E8"/>
    <w:rsid w:val="00F16CD2"/>
    <w:rsid w:val="00F170BF"/>
    <w:rsid w:val="00F17239"/>
    <w:rsid w:val="00F17A46"/>
    <w:rsid w:val="00F20019"/>
    <w:rsid w:val="00F20133"/>
    <w:rsid w:val="00F20B9E"/>
    <w:rsid w:val="00F20F83"/>
    <w:rsid w:val="00F21163"/>
    <w:rsid w:val="00F2185F"/>
    <w:rsid w:val="00F230C1"/>
    <w:rsid w:val="00F2486F"/>
    <w:rsid w:val="00F24B76"/>
    <w:rsid w:val="00F254C1"/>
    <w:rsid w:val="00F25FB6"/>
    <w:rsid w:val="00F26290"/>
    <w:rsid w:val="00F26A08"/>
    <w:rsid w:val="00F26D25"/>
    <w:rsid w:val="00F271F8"/>
    <w:rsid w:val="00F27460"/>
    <w:rsid w:val="00F278DD"/>
    <w:rsid w:val="00F301EE"/>
    <w:rsid w:val="00F30CD3"/>
    <w:rsid w:val="00F30D22"/>
    <w:rsid w:val="00F3184F"/>
    <w:rsid w:val="00F318C0"/>
    <w:rsid w:val="00F3208C"/>
    <w:rsid w:val="00F321A1"/>
    <w:rsid w:val="00F32444"/>
    <w:rsid w:val="00F32D4D"/>
    <w:rsid w:val="00F34239"/>
    <w:rsid w:val="00F346C5"/>
    <w:rsid w:val="00F34B96"/>
    <w:rsid w:val="00F34E0D"/>
    <w:rsid w:val="00F357A6"/>
    <w:rsid w:val="00F35DE4"/>
    <w:rsid w:val="00F35F83"/>
    <w:rsid w:val="00F36899"/>
    <w:rsid w:val="00F36DB4"/>
    <w:rsid w:val="00F37181"/>
    <w:rsid w:val="00F37348"/>
    <w:rsid w:val="00F37B1C"/>
    <w:rsid w:val="00F37C90"/>
    <w:rsid w:val="00F37E0A"/>
    <w:rsid w:val="00F4058E"/>
    <w:rsid w:val="00F425D9"/>
    <w:rsid w:val="00F42947"/>
    <w:rsid w:val="00F429D9"/>
    <w:rsid w:val="00F430D7"/>
    <w:rsid w:val="00F445DA"/>
    <w:rsid w:val="00F44825"/>
    <w:rsid w:val="00F4524C"/>
    <w:rsid w:val="00F455DA"/>
    <w:rsid w:val="00F46326"/>
    <w:rsid w:val="00F46CF4"/>
    <w:rsid w:val="00F4729F"/>
    <w:rsid w:val="00F474A7"/>
    <w:rsid w:val="00F47605"/>
    <w:rsid w:val="00F47941"/>
    <w:rsid w:val="00F47C5B"/>
    <w:rsid w:val="00F50004"/>
    <w:rsid w:val="00F50367"/>
    <w:rsid w:val="00F50AD2"/>
    <w:rsid w:val="00F50F7B"/>
    <w:rsid w:val="00F529B1"/>
    <w:rsid w:val="00F52F88"/>
    <w:rsid w:val="00F54FAB"/>
    <w:rsid w:val="00F559DA"/>
    <w:rsid w:val="00F55B97"/>
    <w:rsid w:val="00F55F82"/>
    <w:rsid w:val="00F56C9B"/>
    <w:rsid w:val="00F604DA"/>
    <w:rsid w:val="00F60B2F"/>
    <w:rsid w:val="00F60C51"/>
    <w:rsid w:val="00F60F3C"/>
    <w:rsid w:val="00F6179B"/>
    <w:rsid w:val="00F61BDC"/>
    <w:rsid w:val="00F61EC5"/>
    <w:rsid w:val="00F62439"/>
    <w:rsid w:val="00F62728"/>
    <w:rsid w:val="00F6337E"/>
    <w:rsid w:val="00F6338E"/>
    <w:rsid w:val="00F634C1"/>
    <w:rsid w:val="00F63775"/>
    <w:rsid w:val="00F638FB"/>
    <w:rsid w:val="00F650C8"/>
    <w:rsid w:val="00F651D3"/>
    <w:rsid w:val="00F65A9D"/>
    <w:rsid w:val="00F65DC1"/>
    <w:rsid w:val="00F661F7"/>
    <w:rsid w:val="00F6631E"/>
    <w:rsid w:val="00F675A2"/>
    <w:rsid w:val="00F67A9E"/>
    <w:rsid w:val="00F7051F"/>
    <w:rsid w:val="00F7097A"/>
    <w:rsid w:val="00F70B4B"/>
    <w:rsid w:val="00F71535"/>
    <w:rsid w:val="00F7280F"/>
    <w:rsid w:val="00F7295B"/>
    <w:rsid w:val="00F73249"/>
    <w:rsid w:val="00F74592"/>
    <w:rsid w:val="00F74E03"/>
    <w:rsid w:val="00F75275"/>
    <w:rsid w:val="00F75AFD"/>
    <w:rsid w:val="00F77270"/>
    <w:rsid w:val="00F77CF7"/>
    <w:rsid w:val="00F818BE"/>
    <w:rsid w:val="00F81C06"/>
    <w:rsid w:val="00F82232"/>
    <w:rsid w:val="00F82AD5"/>
    <w:rsid w:val="00F82B7A"/>
    <w:rsid w:val="00F82C45"/>
    <w:rsid w:val="00F83164"/>
    <w:rsid w:val="00F83479"/>
    <w:rsid w:val="00F83708"/>
    <w:rsid w:val="00F84539"/>
    <w:rsid w:val="00F84B5C"/>
    <w:rsid w:val="00F84EE6"/>
    <w:rsid w:val="00F8520C"/>
    <w:rsid w:val="00F85A33"/>
    <w:rsid w:val="00F8703B"/>
    <w:rsid w:val="00F87DC2"/>
    <w:rsid w:val="00F87F92"/>
    <w:rsid w:val="00F91164"/>
    <w:rsid w:val="00F919EE"/>
    <w:rsid w:val="00F91C54"/>
    <w:rsid w:val="00F9315B"/>
    <w:rsid w:val="00F93197"/>
    <w:rsid w:val="00F93444"/>
    <w:rsid w:val="00F93DF9"/>
    <w:rsid w:val="00F93E16"/>
    <w:rsid w:val="00F947D8"/>
    <w:rsid w:val="00F94B38"/>
    <w:rsid w:val="00F94D98"/>
    <w:rsid w:val="00F95651"/>
    <w:rsid w:val="00F95A9F"/>
    <w:rsid w:val="00F95B4D"/>
    <w:rsid w:val="00F95D35"/>
    <w:rsid w:val="00F95D37"/>
    <w:rsid w:val="00F9607A"/>
    <w:rsid w:val="00F96125"/>
    <w:rsid w:val="00FA029E"/>
    <w:rsid w:val="00FA06E7"/>
    <w:rsid w:val="00FA0700"/>
    <w:rsid w:val="00FA07F8"/>
    <w:rsid w:val="00FA0F05"/>
    <w:rsid w:val="00FA25CF"/>
    <w:rsid w:val="00FA3149"/>
    <w:rsid w:val="00FA3466"/>
    <w:rsid w:val="00FA35D6"/>
    <w:rsid w:val="00FA3C79"/>
    <w:rsid w:val="00FA3DA0"/>
    <w:rsid w:val="00FA3F5E"/>
    <w:rsid w:val="00FA4F86"/>
    <w:rsid w:val="00FA51C4"/>
    <w:rsid w:val="00FA52E2"/>
    <w:rsid w:val="00FA5BCB"/>
    <w:rsid w:val="00FA60EB"/>
    <w:rsid w:val="00FA615E"/>
    <w:rsid w:val="00FA6767"/>
    <w:rsid w:val="00FA7B88"/>
    <w:rsid w:val="00FB10AE"/>
    <w:rsid w:val="00FB1A1D"/>
    <w:rsid w:val="00FB1E3E"/>
    <w:rsid w:val="00FB22FC"/>
    <w:rsid w:val="00FB3196"/>
    <w:rsid w:val="00FB333E"/>
    <w:rsid w:val="00FB34DB"/>
    <w:rsid w:val="00FB350D"/>
    <w:rsid w:val="00FB3C68"/>
    <w:rsid w:val="00FB3F6C"/>
    <w:rsid w:val="00FB44AE"/>
    <w:rsid w:val="00FB55CD"/>
    <w:rsid w:val="00FB5B47"/>
    <w:rsid w:val="00FB5D2E"/>
    <w:rsid w:val="00FB5D53"/>
    <w:rsid w:val="00FB5EC8"/>
    <w:rsid w:val="00FB60B0"/>
    <w:rsid w:val="00FB6471"/>
    <w:rsid w:val="00FB695B"/>
    <w:rsid w:val="00FB6F46"/>
    <w:rsid w:val="00FB7088"/>
    <w:rsid w:val="00FB7E35"/>
    <w:rsid w:val="00FC0012"/>
    <w:rsid w:val="00FC05FF"/>
    <w:rsid w:val="00FC0639"/>
    <w:rsid w:val="00FC0DD7"/>
    <w:rsid w:val="00FC113A"/>
    <w:rsid w:val="00FC208A"/>
    <w:rsid w:val="00FC215D"/>
    <w:rsid w:val="00FC29A3"/>
    <w:rsid w:val="00FC3446"/>
    <w:rsid w:val="00FC4752"/>
    <w:rsid w:val="00FC48C0"/>
    <w:rsid w:val="00FC4BC8"/>
    <w:rsid w:val="00FC52EC"/>
    <w:rsid w:val="00FC54C0"/>
    <w:rsid w:val="00FC598C"/>
    <w:rsid w:val="00FC5C27"/>
    <w:rsid w:val="00FC686F"/>
    <w:rsid w:val="00FC6DF9"/>
    <w:rsid w:val="00FC7173"/>
    <w:rsid w:val="00FC7380"/>
    <w:rsid w:val="00FC7A08"/>
    <w:rsid w:val="00FD0666"/>
    <w:rsid w:val="00FD0F8D"/>
    <w:rsid w:val="00FD13E2"/>
    <w:rsid w:val="00FD2EF8"/>
    <w:rsid w:val="00FD3620"/>
    <w:rsid w:val="00FD403C"/>
    <w:rsid w:val="00FD62CF"/>
    <w:rsid w:val="00FD70AF"/>
    <w:rsid w:val="00FD7AE0"/>
    <w:rsid w:val="00FD7EEF"/>
    <w:rsid w:val="00FE04FE"/>
    <w:rsid w:val="00FE1277"/>
    <w:rsid w:val="00FE12B2"/>
    <w:rsid w:val="00FE14F8"/>
    <w:rsid w:val="00FE1D2E"/>
    <w:rsid w:val="00FE2277"/>
    <w:rsid w:val="00FE2636"/>
    <w:rsid w:val="00FE2CC0"/>
    <w:rsid w:val="00FE34AF"/>
    <w:rsid w:val="00FE34DE"/>
    <w:rsid w:val="00FE3638"/>
    <w:rsid w:val="00FE3BFB"/>
    <w:rsid w:val="00FE485E"/>
    <w:rsid w:val="00FE5820"/>
    <w:rsid w:val="00FE5962"/>
    <w:rsid w:val="00FE5FA5"/>
    <w:rsid w:val="00FE68F3"/>
    <w:rsid w:val="00FE7416"/>
    <w:rsid w:val="00FE7E2D"/>
    <w:rsid w:val="00FF02A0"/>
    <w:rsid w:val="00FF09ED"/>
    <w:rsid w:val="00FF1043"/>
    <w:rsid w:val="00FF1061"/>
    <w:rsid w:val="00FF11C1"/>
    <w:rsid w:val="00FF162F"/>
    <w:rsid w:val="00FF177C"/>
    <w:rsid w:val="00FF243D"/>
    <w:rsid w:val="00FF2EF2"/>
    <w:rsid w:val="00FF3284"/>
    <w:rsid w:val="00FF3AF6"/>
    <w:rsid w:val="00FF49F7"/>
    <w:rsid w:val="00FF5810"/>
    <w:rsid w:val="00FF5EDB"/>
    <w:rsid w:val="00FF68A4"/>
    <w:rsid w:val="00FF7227"/>
    <w:rsid w:val="00FF760B"/>
    <w:rsid w:val="00FF7C93"/>
    <w:rsid w:val="00FF7D5F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25D9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footnote text" w:uiPriority="99"/>
    <w:lsdException w:name="footer" w:locked="1" w:semiHidden="1" w:uiPriority="99" w:unhideWhenUsed="1"/>
    <w:lsdException w:name="caption" w:locked="1" w:uiPriority="35" w:qFormat="1"/>
    <w:lsdException w:name="footnote reference" w:locked="1" w:semiHidden="1" w:uiPriority="99" w:unhideWhenUsed="1"/>
    <w:lsdException w:name="annotation reference" w:locked="1" w:semiHidden="1" w:uiPriority="99" w:unhideWhenUsed="1"/>
    <w:lsdException w:name="endnote reference" w:locked="1" w:semiHidden="1" w:uiPriority="99" w:unhideWhenUsed="1"/>
    <w:lsdException w:name="Title" w:locked="1" w:uiPriority="99" w:qFormat="1"/>
    <w:lsdException w:name="Default Paragraph Font" w:locked="1" w:semiHidden="1" w:uiPriority="1" w:unhideWhenUsed="1"/>
    <w:lsdException w:name="Subtitle" w:locked="1" w:uiPriority="11" w:qFormat="1"/>
    <w:lsdException w:name="Hyperlink" w:uiPriority="99"/>
    <w:lsdException w:name="FollowedHyperlink" w:locked="1" w:semiHidden="1" w:uiPriority="99" w:unhideWhenUsed="1"/>
    <w:lsdException w:name="Strong" w:locked="1" w:uiPriority="22" w:qFormat="1"/>
    <w:lsdException w:name="Emphasis" w:locked="1" w:uiPriority="20" w:qFormat="1"/>
    <w:lsdException w:name="HTML Top of Form" w:locked="1" w:semiHidden="1" w:uiPriority="99" w:unhideWhenUsed="1"/>
    <w:lsdException w:name="HTML Bottom of Form" w:locked="1" w:semiHidden="1" w:uiPriority="99" w:unhideWhenUsed="1"/>
    <w:lsdException w:name="Normal (Web)" w:locked="1" w:semiHidden="1" w:uiPriority="99" w:unhideWhenUsed="1"/>
    <w:lsdException w:name="HTML Acronym" w:locked="1" w:semiHidden="1" w:uiPriority="99" w:unhideWhenUsed="1"/>
    <w:lsdException w:name="HTML Cite" w:locked="1" w:semiHidden="1" w:uiPriority="99" w:unhideWhenUsed="1"/>
    <w:lsdException w:name="HTML Code" w:locked="1" w:semiHidden="1" w:uiPriority="99" w:unhideWhenUsed="1"/>
    <w:lsdException w:name="HTML Definition" w:locked="1" w:semiHidden="1" w:uiPriority="99" w:unhideWhenUsed="1"/>
    <w:lsdException w:name="HTML Sample" w:locked="1" w:semiHidden="1" w:uiPriority="99" w:unhideWhenUsed="1"/>
    <w:lsdException w:name="HTML Typewriter" w:locked="1" w:semiHidden="1" w:uiPriority="99" w:unhideWhenUsed="1"/>
    <w:lsdException w:name="HTML Variable" w:locked="1" w:semiHidden="1" w:uiPriority="99" w:unhideWhenUsed="1"/>
    <w:lsdException w:name="Normal Table" w:locked="1" w:semiHidden="1" w:uiPriority="99" w:unhideWhenUsed="1"/>
    <w:lsdException w:name="No List" w:locked="1" w:semiHidden="1" w:uiPriority="99" w:unhideWhenUsed="1"/>
    <w:lsdException w:name="Outline List 1" w:locked="1" w:semiHidden="1" w:uiPriority="99" w:unhideWhenUsed="1"/>
    <w:lsdException w:name="Outline List 2" w:locked="1" w:semiHidden="1" w:uiPriority="99" w:unhideWhenUsed="1"/>
    <w:lsdException w:name="Outline List 3" w:locked="1" w:semiHidden="1" w:uiPriority="99" w:unhideWhenUsed="1"/>
    <w:lsdException w:name="Table Simple 1" w:locked="1" w:semiHidden="1" w:uiPriority="99" w:unhideWhenUsed="1"/>
    <w:lsdException w:name="Table Simple 2" w:locked="1" w:semiHidden="1" w:uiPriority="99" w:unhideWhenUsed="1"/>
    <w:lsdException w:name="Table Simple 3" w:locked="1" w:semiHidden="1" w:uiPriority="99" w:unhideWhenUsed="1"/>
    <w:lsdException w:name="Table Classic 1" w:locked="1" w:semiHidden="1" w:uiPriority="99" w:unhideWhenUsed="1"/>
    <w:lsdException w:name="Table Classic 2" w:locked="1" w:semiHidden="1" w:uiPriority="99" w:unhideWhenUsed="1"/>
    <w:lsdException w:name="Table Classic 3" w:locked="1" w:semiHidden="1" w:uiPriority="99" w:unhideWhenUsed="1"/>
    <w:lsdException w:name="Table Classic 4" w:locked="1" w:semiHidden="1" w:uiPriority="99" w:unhideWhenUsed="1"/>
    <w:lsdException w:name="Table Colorful 1" w:locked="1" w:semiHidden="1" w:uiPriority="99" w:unhideWhenUsed="1"/>
    <w:lsdException w:name="Table Colorful 2" w:locked="1" w:semiHidden="1" w:uiPriority="99" w:unhideWhenUsed="1"/>
    <w:lsdException w:name="Table Colorful 3" w:locked="1" w:semiHidden="1" w:uiPriority="99" w:unhideWhenUsed="1"/>
    <w:lsdException w:name="Table Columns 1" w:locked="1" w:semiHidden="1" w:uiPriority="99" w:unhideWhenUsed="1"/>
    <w:lsdException w:name="Table Columns 2" w:locked="1" w:semiHidden="1" w:uiPriority="99" w:unhideWhenUsed="1"/>
    <w:lsdException w:name="Table Columns 3" w:locked="1" w:semiHidden="1" w:uiPriority="99" w:unhideWhenUsed="1"/>
    <w:lsdException w:name="Table Columns 4" w:locked="1" w:semiHidden="1" w:uiPriority="99" w:unhideWhenUsed="1"/>
    <w:lsdException w:name="Table Columns 5" w:locked="1" w:semiHidden="1" w:uiPriority="99" w:unhideWhenUsed="1"/>
    <w:lsdException w:name="Table Grid 1" w:locked="1" w:semiHidden="1" w:uiPriority="99" w:unhideWhenUsed="1"/>
    <w:lsdException w:name="Table Grid 2" w:locked="1" w:semiHidden="1" w:uiPriority="99" w:unhideWhenUsed="1"/>
    <w:lsdException w:name="Table Grid 3" w:locked="1" w:semiHidden="1" w:uiPriority="99" w:unhideWhenUsed="1"/>
    <w:lsdException w:name="Table Grid 4" w:locked="1" w:semiHidden="1" w:uiPriority="99" w:unhideWhenUsed="1"/>
    <w:lsdException w:name="Table Grid 5" w:locked="1" w:semiHidden="1" w:uiPriority="99" w:unhideWhenUsed="1"/>
    <w:lsdException w:name="Table Grid 6" w:locked="1" w:semiHidden="1" w:uiPriority="99" w:unhideWhenUsed="1"/>
    <w:lsdException w:name="Table Grid 7" w:locked="1" w:semiHidden="1" w:uiPriority="99" w:unhideWhenUsed="1"/>
    <w:lsdException w:name="Table Grid 8" w:locked="1" w:semiHidden="1" w:uiPriority="99" w:unhideWhenUsed="1"/>
    <w:lsdException w:name="Table List 1" w:locked="1" w:semiHidden="1" w:uiPriority="99" w:unhideWhenUsed="1"/>
    <w:lsdException w:name="Table List 2" w:locked="1" w:semiHidden="1" w:uiPriority="99" w:unhideWhenUsed="1"/>
    <w:lsdException w:name="Table List 3" w:locked="1" w:semiHidden="1" w:uiPriority="99" w:unhideWhenUsed="1"/>
    <w:lsdException w:name="Table List 4" w:locked="1" w:semiHidden="1" w:uiPriority="99" w:unhideWhenUsed="1"/>
    <w:lsdException w:name="Table List 5" w:locked="1" w:semiHidden="1" w:uiPriority="99" w:unhideWhenUsed="1"/>
    <w:lsdException w:name="Table List 6" w:locked="1" w:semiHidden="1" w:uiPriority="99" w:unhideWhenUsed="1"/>
    <w:lsdException w:name="Table List 7" w:locked="1" w:semiHidden="1" w:uiPriority="99" w:unhideWhenUsed="1"/>
    <w:lsdException w:name="Table List 8" w:locked="1" w:semiHidden="1" w:uiPriority="99" w:unhideWhenUsed="1"/>
    <w:lsdException w:name="Table 3D effects 1" w:locked="1" w:semiHidden="1" w:uiPriority="99" w:unhideWhenUsed="1"/>
    <w:lsdException w:name="Table 3D effects 2" w:locked="1" w:semiHidden="1" w:uiPriority="99" w:unhideWhenUsed="1"/>
    <w:lsdException w:name="Table 3D effects 3" w:locked="1" w:semiHidden="1" w:uiPriority="99" w:unhideWhenUsed="1"/>
    <w:lsdException w:name="Table Contemporary" w:locked="1" w:semiHidden="1" w:uiPriority="99" w:unhideWhenUsed="1"/>
    <w:lsdException w:name="Table Elegant" w:locked="1" w:semiHidden="1" w:uiPriority="99" w:unhideWhenUsed="1"/>
    <w:lsdException w:name="Table Professional" w:locked="1" w:semiHidden="1" w:uiPriority="99" w:unhideWhenUsed="1"/>
    <w:lsdException w:name="Table Subtle 1" w:locked="1" w:semiHidden="1" w:uiPriority="99" w:unhideWhenUsed="1"/>
    <w:lsdException w:name="Table Subtle 2" w:locked="1" w:semiHidden="1" w:uiPriority="99" w:unhideWhenUsed="1"/>
    <w:lsdException w:name="Table Web 1" w:locked="1" w:semiHidden="1" w:uiPriority="99" w:unhideWhenUsed="1"/>
    <w:lsdException w:name="Table Web 2" w:locked="1" w:semiHidden="1" w:uiPriority="99" w:unhideWhenUsed="1"/>
    <w:lsdException w:name="Table Web 3" w:locked="1" w:semiHidden="1" w:uiPriority="99" w:unhideWhenUsed="1"/>
    <w:lsdException w:name="Table Grid" w:locked="1" w:uiPriority="59"/>
    <w:lsdException w:name="Table Theme" w:locked="1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2523B7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23B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23B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23B7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23B7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23B7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23B7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23B7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523B7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23B7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23B7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23B7"/>
    <w:rPr>
      <w:rFonts w:ascii="Arial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23B7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523B7"/>
    <w:rPr>
      <w:rFonts w:ascii="Cambria" w:eastAsia="SimSun" w:hAnsi="Cambria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523B7"/>
    <w:rPr>
      <w:rFonts w:ascii="Cambria" w:eastAsia="SimSun" w:hAnsi="Cambria" w:cs="Times New Roman"/>
      <w:color w:val="243F6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523B7"/>
    <w:rPr>
      <w:rFonts w:ascii="Cambria" w:eastAsia="SimSun" w:hAnsi="Cambria" w:cs="Times New Roman"/>
      <w:i/>
      <w:iCs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523B7"/>
    <w:rPr>
      <w:rFonts w:ascii="Cambria" w:eastAsia="SimSun" w:hAnsi="Cambria" w:cs="Times New Roman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523B7"/>
    <w:rPr>
      <w:rFonts w:ascii="Cambria" w:eastAsia="SimSun" w:hAnsi="Cambria" w:cs="Times New Roman"/>
      <w:color w:val="40404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523B7"/>
    <w:rPr>
      <w:rFonts w:ascii="Cambria" w:eastAsia="SimSun" w:hAnsi="Cambria" w:cs="Times New Roman"/>
      <w:i/>
      <w:iCs/>
      <w:color w:val="40404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2523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character" w:styleId="HTMLKeyboard">
    <w:name w:val="HTML Keyboard"/>
    <w:basedOn w:val="DefaultParagraphFont"/>
    <w:uiPriority w:val="99"/>
    <w:rsid w:val="002523B7"/>
    <w:rPr>
      <w:rFonts w:ascii="Courier New" w:hAnsi="Courier New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523B7"/>
    <w:rPr>
      <w:rFonts w:cs="Times New Roman"/>
    </w:rPr>
  </w:style>
  <w:style w:type="character" w:styleId="LineNumber">
    <w:name w:val="line number"/>
    <w:basedOn w:val="DefaultParagraphFont"/>
    <w:uiPriority w:val="99"/>
    <w:rsid w:val="002523B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523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RSBodyText">
    <w:name w:val="RS_Body Text"/>
    <w:basedOn w:val="Normal"/>
    <w:uiPriority w:val="99"/>
    <w:rsid w:val="002523B7"/>
  </w:style>
  <w:style w:type="paragraph" w:customStyle="1" w:styleId="RSInstitution">
    <w:name w:val="RS_Institution"/>
    <w:basedOn w:val="Title"/>
    <w:uiPriority w:val="99"/>
    <w:rsid w:val="002523B7"/>
    <w:rPr>
      <w:rFonts w:ascii="Times New Roman" w:hAnsi="Times New Roman"/>
      <w:b w:val="0"/>
      <w:sz w:val="24"/>
    </w:rPr>
  </w:style>
  <w:style w:type="paragraph" w:customStyle="1" w:styleId="RSTables">
    <w:name w:val="RS_Tables"/>
    <w:basedOn w:val="Normal"/>
    <w:uiPriority w:val="99"/>
    <w:rsid w:val="002523B7"/>
    <w:pPr>
      <w:spacing w:line="480" w:lineRule="auto"/>
    </w:pPr>
    <w:rPr>
      <w:bCs/>
    </w:rPr>
  </w:style>
  <w:style w:type="paragraph" w:customStyle="1" w:styleId="RSFigures">
    <w:name w:val="RS_Figures"/>
    <w:basedOn w:val="Normal"/>
    <w:uiPriority w:val="99"/>
    <w:rsid w:val="002523B7"/>
  </w:style>
  <w:style w:type="paragraph" w:styleId="Title">
    <w:name w:val="Title"/>
    <w:basedOn w:val="Normal"/>
    <w:link w:val="TitleChar"/>
    <w:uiPriority w:val="99"/>
    <w:qFormat/>
    <w:rsid w:val="002523B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2523B7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uiPriority w:val="99"/>
    <w:qFormat/>
    <w:rsid w:val="002523B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rsid w:val="002523B7"/>
    <w:rPr>
      <w:rFonts w:cs="Times New Roman"/>
      <w:color w:val="0000FF"/>
      <w:u w:val="single"/>
    </w:rPr>
  </w:style>
  <w:style w:type="character" w:customStyle="1" w:styleId="A3">
    <w:name w:val="A3"/>
    <w:uiPriority w:val="99"/>
    <w:rsid w:val="002523B7"/>
    <w:rPr>
      <w:color w:val="131212"/>
      <w:sz w:val="10"/>
    </w:rPr>
  </w:style>
  <w:style w:type="paragraph" w:customStyle="1" w:styleId="bodytext">
    <w:name w:val="bodytext"/>
    <w:basedOn w:val="Normal"/>
    <w:rsid w:val="002523B7"/>
    <w:pPr>
      <w:spacing w:before="100" w:beforeAutospacing="1" w:after="100" w:afterAutospacing="1"/>
      <w:textAlignment w:val="top"/>
    </w:pPr>
    <w:rPr>
      <w:rFonts w:ascii="Arial" w:eastAsia="MS Mincho" w:hAnsi="Arial" w:cs="Arial"/>
      <w:color w:val="000000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rsid w:val="002523B7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523B7"/>
    <w:rPr>
      <w:rFonts w:ascii="SimSun" w:eastAsia="SimSun" w:hAnsi="Times New Roman" w:cs="Times New Roman"/>
      <w:sz w:val="18"/>
      <w:szCs w:val="18"/>
      <w:lang w:eastAsia="en-US"/>
    </w:rPr>
  </w:style>
  <w:style w:type="paragraph" w:styleId="HTMLAddress">
    <w:name w:val="HTML Address"/>
    <w:basedOn w:val="Normal"/>
    <w:link w:val="HTMLAddressChar"/>
    <w:uiPriority w:val="99"/>
    <w:rsid w:val="002523B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2523B7"/>
    <w:rPr>
      <w:rFonts w:ascii="Times New Roman" w:hAnsi="Times New Roman" w:cs="Times New Roman"/>
      <w:i/>
      <w:iCs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2523B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23B7"/>
    <w:rPr>
      <w:rFonts w:ascii="Consolas" w:hAnsi="Consolas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99"/>
    <w:qFormat/>
    <w:rsid w:val="002523B7"/>
    <w:pPr>
      <w:keepLines/>
      <w:spacing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Salutation">
    <w:name w:val="Salutation"/>
    <w:basedOn w:val="Normal"/>
    <w:next w:val="Normal"/>
    <w:link w:val="SalutationChar"/>
    <w:uiPriority w:val="99"/>
    <w:rsid w:val="002523B7"/>
  </w:style>
  <w:style w:type="character" w:customStyle="1" w:styleId="SalutationChar">
    <w:name w:val="Salutation Char"/>
    <w:basedOn w:val="DefaultParagraphFont"/>
    <w:link w:val="Salutation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2523B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2523B7"/>
    <w:rPr>
      <w:rFonts w:ascii="Consolas" w:hAnsi="Consolas" w:cs="Times New Roman"/>
      <w:sz w:val="21"/>
      <w:szCs w:val="21"/>
      <w:lang w:eastAsia="en-US"/>
    </w:rPr>
  </w:style>
  <w:style w:type="paragraph" w:styleId="E-mailSignature">
    <w:name w:val="E-mail Signature"/>
    <w:basedOn w:val="Normal"/>
    <w:link w:val="E-mailSignatureChar"/>
    <w:uiPriority w:val="99"/>
    <w:rsid w:val="002523B7"/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23B7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523B7"/>
    <w:rPr>
      <w:rFonts w:ascii="Cambria" w:eastAsia="SimSun" w:hAnsi="Cambria" w:cs="Times New Roman"/>
      <w:i/>
      <w:iCs/>
      <w:color w:val="4F81BD"/>
      <w:spacing w:val="15"/>
      <w:sz w:val="24"/>
      <w:szCs w:val="24"/>
      <w:lang w:eastAsia="en-US"/>
    </w:rPr>
  </w:style>
  <w:style w:type="paragraph" w:styleId="MacroText">
    <w:name w:val="macro"/>
    <w:link w:val="MacroTextChar"/>
    <w:uiPriority w:val="99"/>
    <w:rsid w:val="002523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2523B7"/>
    <w:rPr>
      <w:rFonts w:ascii="Consolas" w:hAnsi="Consolas"/>
      <w:lang w:val="en-US" w:eastAsia="en-US" w:bidi="ar-SA"/>
    </w:rPr>
  </w:style>
  <w:style w:type="paragraph" w:styleId="EnvelopeReturn">
    <w:name w:val="envelope return"/>
    <w:basedOn w:val="Normal"/>
    <w:uiPriority w:val="99"/>
    <w:rsid w:val="002523B7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2523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Closing">
    <w:name w:val="Closing"/>
    <w:basedOn w:val="Normal"/>
    <w:link w:val="ClosingChar"/>
    <w:uiPriority w:val="99"/>
    <w:rsid w:val="002523B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List">
    <w:name w:val="List"/>
    <w:basedOn w:val="Normal"/>
    <w:uiPriority w:val="99"/>
    <w:rsid w:val="002523B7"/>
    <w:pPr>
      <w:ind w:left="283" w:hanging="283"/>
      <w:contextualSpacing/>
    </w:pPr>
  </w:style>
  <w:style w:type="paragraph" w:styleId="List2">
    <w:name w:val="List 2"/>
    <w:basedOn w:val="Normal"/>
    <w:uiPriority w:val="99"/>
    <w:rsid w:val="002523B7"/>
    <w:pPr>
      <w:ind w:left="566" w:hanging="283"/>
      <w:contextualSpacing/>
    </w:pPr>
  </w:style>
  <w:style w:type="paragraph" w:styleId="List3">
    <w:name w:val="List 3"/>
    <w:basedOn w:val="Normal"/>
    <w:uiPriority w:val="99"/>
    <w:rsid w:val="002523B7"/>
    <w:pPr>
      <w:ind w:left="849" w:hanging="283"/>
      <w:contextualSpacing/>
    </w:pPr>
  </w:style>
  <w:style w:type="paragraph" w:styleId="List4">
    <w:name w:val="List 4"/>
    <w:basedOn w:val="Normal"/>
    <w:uiPriority w:val="99"/>
    <w:rsid w:val="002523B7"/>
    <w:pPr>
      <w:ind w:left="1132" w:hanging="283"/>
      <w:contextualSpacing/>
    </w:pPr>
  </w:style>
  <w:style w:type="paragraph" w:styleId="List5">
    <w:name w:val="List 5"/>
    <w:basedOn w:val="Normal"/>
    <w:uiPriority w:val="99"/>
    <w:rsid w:val="002523B7"/>
    <w:pPr>
      <w:ind w:left="1415" w:hanging="283"/>
      <w:contextualSpacing/>
    </w:pPr>
  </w:style>
  <w:style w:type="paragraph" w:styleId="ListNumber">
    <w:name w:val="List Number"/>
    <w:basedOn w:val="Normal"/>
    <w:uiPriority w:val="99"/>
    <w:rsid w:val="002523B7"/>
    <w:pPr>
      <w:numPr>
        <w:numId w:val="1"/>
      </w:numPr>
      <w:tabs>
        <w:tab w:val="clear" w:pos="926"/>
        <w:tab w:val="num" w:pos="360"/>
      </w:tabs>
      <w:ind w:left="360"/>
      <w:contextualSpacing/>
    </w:pPr>
  </w:style>
  <w:style w:type="paragraph" w:styleId="ListNumber2">
    <w:name w:val="List Number 2"/>
    <w:basedOn w:val="Normal"/>
    <w:uiPriority w:val="99"/>
    <w:rsid w:val="002523B7"/>
    <w:pPr>
      <w:numPr>
        <w:numId w:val="2"/>
      </w:numPr>
      <w:tabs>
        <w:tab w:val="clear" w:pos="1209"/>
        <w:tab w:val="num" w:pos="643"/>
      </w:tabs>
      <w:ind w:left="643"/>
      <w:contextualSpacing/>
    </w:pPr>
  </w:style>
  <w:style w:type="paragraph" w:styleId="ListNumber3">
    <w:name w:val="List Number 3"/>
    <w:basedOn w:val="Normal"/>
    <w:uiPriority w:val="99"/>
    <w:rsid w:val="002523B7"/>
    <w:pPr>
      <w:numPr>
        <w:numId w:val="3"/>
      </w:numPr>
      <w:tabs>
        <w:tab w:val="clear" w:pos="1492"/>
        <w:tab w:val="num" w:pos="926"/>
      </w:tabs>
      <w:ind w:left="926"/>
      <w:contextualSpacing/>
    </w:pPr>
  </w:style>
  <w:style w:type="paragraph" w:styleId="ListNumber4">
    <w:name w:val="List Number 4"/>
    <w:basedOn w:val="Normal"/>
    <w:uiPriority w:val="99"/>
    <w:rsid w:val="002523B7"/>
    <w:pPr>
      <w:numPr>
        <w:numId w:val="4"/>
      </w:numPr>
      <w:tabs>
        <w:tab w:val="clear" w:pos="360"/>
        <w:tab w:val="num" w:pos="1209"/>
      </w:tabs>
      <w:ind w:left="1209"/>
      <w:contextualSpacing/>
    </w:pPr>
  </w:style>
  <w:style w:type="paragraph" w:styleId="ListNumber5">
    <w:name w:val="List Number 5"/>
    <w:basedOn w:val="Normal"/>
    <w:uiPriority w:val="99"/>
    <w:rsid w:val="002523B7"/>
    <w:pPr>
      <w:numPr>
        <w:numId w:val="5"/>
      </w:numPr>
      <w:tabs>
        <w:tab w:val="clear" w:pos="643"/>
        <w:tab w:val="num" w:pos="1492"/>
      </w:tabs>
      <w:ind w:left="1492"/>
      <w:contextualSpacing/>
    </w:pPr>
  </w:style>
  <w:style w:type="paragraph" w:styleId="ListContinue">
    <w:name w:val="List Continue"/>
    <w:basedOn w:val="Normal"/>
    <w:uiPriority w:val="99"/>
    <w:rsid w:val="002523B7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rsid w:val="002523B7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rsid w:val="002523B7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rsid w:val="002523B7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rsid w:val="002523B7"/>
    <w:pPr>
      <w:spacing w:after="120"/>
      <w:ind w:left="1415"/>
      <w:contextualSpacing/>
    </w:pPr>
  </w:style>
  <w:style w:type="paragraph" w:styleId="ListBullet">
    <w:name w:val="List Bullet"/>
    <w:basedOn w:val="Normal"/>
    <w:uiPriority w:val="99"/>
    <w:rsid w:val="002523B7"/>
    <w:pPr>
      <w:numPr>
        <w:numId w:val="6"/>
      </w:numPr>
      <w:tabs>
        <w:tab w:val="clear" w:pos="926"/>
        <w:tab w:val="num" w:pos="360"/>
      </w:tabs>
      <w:ind w:left="360"/>
      <w:contextualSpacing/>
    </w:pPr>
  </w:style>
  <w:style w:type="paragraph" w:styleId="ListBullet2">
    <w:name w:val="List Bullet 2"/>
    <w:basedOn w:val="Normal"/>
    <w:uiPriority w:val="99"/>
    <w:rsid w:val="002523B7"/>
    <w:pPr>
      <w:numPr>
        <w:numId w:val="7"/>
      </w:numPr>
      <w:tabs>
        <w:tab w:val="clear" w:pos="1209"/>
        <w:tab w:val="num" w:pos="643"/>
      </w:tabs>
      <w:ind w:left="643"/>
      <w:contextualSpacing/>
    </w:pPr>
  </w:style>
  <w:style w:type="paragraph" w:styleId="ListBullet3">
    <w:name w:val="List Bullet 3"/>
    <w:basedOn w:val="Normal"/>
    <w:uiPriority w:val="99"/>
    <w:rsid w:val="002523B7"/>
    <w:pPr>
      <w:numPr>
        <w:numId w:val="8"/>
      </w:numPr>
      <w:tabs>
        <w:tab w:val="clear" w:pos="1492"/>
        <w:tab w:val="num" w:pos="926"/>
      </w:tabs>
      <w:ind w:left="926"/>
      <w:contextualSpacing/>
    </w:pPr>
  </w:style>
  <w:style w:type="paragraph" w:styleId="ListBullet4">
    <w:name w:val="List Bullet 4"/>
    <w:basedOn w:val="Normal"/>
    <w:uiPriority w:val="99"/>
    <w:rsid w:val="002523B7"/>
    <w:pPr>
      <w:numPr>
        <w:numId w:val="9"/>
      </w:numPr>
      <w:tabs>
        <w:tab w:val="clear" w:pos="360"/>
        <w:tab w:val="num" w:pos="1209"/>
      </w:tabs>
      <w:ind w:left="1209"/>
      <w:contextualSpacing/>
    </w:pPr>
  </w:style>
  <w:style w:type="paragraph" w:styleId="ListBullet5">
    <w:name w:val="List Bullet 5"/>
    <w:basedOn w:val="Normal"/>
    <w:uiPriority w:val="99"/>
    <w:rsid w:val="002523B7"/>
    <w:pPr>
      <w:numPr>
        <w:numId w:val="10"/>
      </w:numPr>
      <w:tabs>
        <w:tab w:val="clear" w:pos="643"/>
        <w:tab w:val="num" w:pos="1492"/>
      </w:tabs>
      <w:ind w:left="1492"/>
      <w:contextualSpacing/>
    </w:p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23B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523B7"/>
    <w:rPr>
      <w:rFonts w:ascii="Times New Roman" w:hAnsi="Times New Roman" w:cs="Times New Roman"/>
      <w:b/>
      <w:bCs/>
      <w:i/>
      <w:iCs/>
      <w:color w:val="4F81BD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rsid w:val="002523B7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2523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99"/>
    <w:rsid w:val="002523B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99"/>
    <w:rsid w:val="002523B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99"/>
    <w:rsid w:val="002523B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99"/>
    <w:rsid w:val="002523B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99"/>
    <w:rsid w:val="002523B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99"/>
    <w:rsid w:val="002523B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99"/>
    <w:rsid w:val="002523B7"/>
    <w:pPr>
      <w:spacing w:after="100"/>
      <w:ind w:left="1920"/>
    </w:pPr>
  </w:style>
  <w:style w:type="paragraph" w:styleId="CommentText">
    <w:name w:val="annotation text"/>
    <w:basedOn w:val="Normal"/>
    <w:link w:val="CommentTextChar"/>
    <w:uiPriority w:val="99"/>
    <w:rsid w:val="00252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523B7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rsid w:val="002523B7"/>
  </w:style>
  <w:style w:type="paragraph" w:styleId="Signature">
    <w:name w:val="Signature"/>
    <w:basedOn w:val="Normal"/>
    <w:link w:val="SignatureChar"/>
    <w:uiPriority w:val="99"/>
    <w:rsid w:val="002523B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rsid w:val="002523B7"/>
  </w:style>
  <w:style w:type="character" w:customStyle="1" w:styleId="DateChar">
    <w:name w:val="Date Char"/>
    <w:basedOn w:val="DefaultParagraphFont"/>
    <w:link w:val="Dat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EnvelopeAddress">
    <w:name w:val="envelope address"/>
    <w:basedOn w:val="Normal"/>
    <w:uiPriority w:val="99"/>
    <w:rsid w:val="002523B7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Bibliography">
    <w:name w:val="Bibliography"/>
    <w:basedOn w:val="Normal"/>
    <w:next w:val="Normal"/>
    <w:uiPriority w:val="99"/>
    <w:semiHidden/>
    <w:rsid w:val="002523B7"/>
  </w:style>
  <w:style w:type="paragraph" w:styleId="Index1">
    <w:name w:val="index 1"/>
    <w:basedOn w:val="Normal"/>
    <w:next w:val="Normal"/>
    <w:autoRedefine/>
    <w:uiPriority w:val="99"/>
    <w:rsid w:val="002523B7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2523B7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2523B7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2523B7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2523B7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2523B7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2523B7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2523B7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2523B7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2523B7"/>
    <w:rPr>
      <w:rFonts w:ascii="Cambria" w:hAnsi="Cambria"/>
      <w:b/>
      <w:bCs/>
    </w:rPr>
  </w:style>
  <w:style w:type="paragraph" w:styleId="Caption">
    <w:name w:val="caption"/>
    <w:basedOn w:val="Normal"/>
    <w:next w:val="Normal"/>
    <w:uiPriority w:val="99"/>
    <w:qFormat/>
    <w:rsid w:val="002523B7"/>
    <w:pPr>
      <w:spacing w:after="200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2523B7"/>
  </w:style>
  <w:style w:type="paragraph" w:styleId="EndnoteText">
    <w:name w:val="endnote text"/>
    <w:basedOn w:val="Normal"/>
    <w:link w:val="EndnoteTextChar"/>
    <w:uiPriority w:val="99"/>
    <w:rsid w:val="002523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BlockText">
    <w:name w:val="Block Text"/>
    <w:basedOn w:val="Normal"/>
    <w:uiPriority w:val="99"/>
    <w:rsid w:val="002523B7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ind w:left="1152" w:right="1152"/>
    </w:pPr>
    <w:rPr>
      <w:rFonts w:ascii="Calibri" w:hAnsi="Calibri"/>
      <w:i/>
      <w:iCs/>
      <w:color w:val="4F81BD"/>
    </w:rPr>
  </w:style>
  <w:style w:type="paragraph" w:styleId="DocumentMap">
    <w:name w:val="Document Map"/>
    <w:basedOn w:val="Normal"/>
    <w:link w:val="DocumentMapChar"/>
    <w:uiPriority w:val="99"/>
    <w:rsid w:val="002523B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2523B7"/>
    <w:rPr>
      <w:rFonts w:ascii="SimSun" w:eastAsia="SimSun" w:hAnsi="Times New Roman" w:cs="Times New Roman"/>
      <w:sz w:val="18"/>
      <w:szCs w:val="18"/>
      <w:lang w:eastAsia="en-US"/>
    </w:rPr>
  </w:style>
  <w:style w:type="paragraph" w:styleId="NoSpacing">
    <w:name w:val="No Spacing"/>
    <w:uiPriority w:val="1"/>
    <w:qFormat/>
    <w:rsid w:val="002523B7"/>
    <w:rPr>
      <w:rFonts w:ascii="Times New Roman" w:hAnsi="Times New Roman"/>
      <w:sz w:val="24"/>
      <w:szCs w:val="24"/>
      <w:lang w:eastAsia="en-US"/>
    </w:rPr>
  </w:style>
  <w:style w:type="paragraph" w:styleId="MessageHeader">
    <w:name w:val="Message Header"/>
    <w:basedOn w:val="Normal"/>
    <w:link w:val="MessageHeaderChar"/>
    <w:uiPriority w:val="99"/>
    <w:rsid w:val="002523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2523B7"/>
    <w:rPr>
      <w:rFonts w:ascii="Cambria" w:eastAsia="SimSun" w:hAnsi="Cambria" w:cs="Times New Roman"/>
      <w:sz w:val="24"/>
      <w:szCs w:val="24"/>
      <w:shd w:val="pct20" w:color="auto" w:fill="auto"/>
      <w:lang w:eastAsia="en-US"/>
    </w:rPr>
  </w:style>
  <w:style w:type="paragraph" w:styleId="TableofAuthorities">
    <w:name w:val="table of authorities"/>
    <w:basedOn w:val="Normal"/>
    <w:next w:val="Normal"/>
    <w:uiPriority w:val="99"/>
    <w:rsid w:val="002523B7"/>
    <w:pPr>
      <w:ind w:left="240" w:hanging="240"/>
    </w:pPr>
  </w:style>
  <w:style w:type="paragraph" w:styleId="TOAHeading">
    <w:name w:val="toa heading"/>
    <w:basedOn w:val="Normal"/>
    <w:next w:val="Normal"/>
    <w:uiPriority w:val="99"/>
    <w:rsid w:val="002523B7"/>
    <w:pPr>
      <w:spacing w:before="120"/>
    </w:pPr>
    <w:rPr>
      <w:rFonts w:ascii="Cambria" w:hAnsi="Cambria"/>
      <w:b/>
      <w:bCs/>
    </w:rPr>
  </w:style>
  <w:style w:type="paragraph" w:styleId="Quote">
    <w:name w:val="Quote"/>
    <w:basedOn w:val="Normal"/>
    <w:next w:val="Normal"/>
    <w:link w:val="QuoteChar"/>
    <w:uiPriority w:val="99"/>
    <w:qFormat/>
    <w:rsid w:val="002523B7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locked/>
    <w:rsid w:val="002523B7"/>
    <w:rPr>
      <w:rFonts w:ascii="Times New Roman" w:hAnsi="Times New Roman" w:cs="Times New Roman"/>
      <w:i/>
      <w:iCs/>
      <w:color w:val="000000"/>
      <w:sz w:val="24"/>
      <w:szCs w:val="24"/>
      <w:lang w:eastAsia="en-US"/>
    </w:rPr>
  </w:style>
  <w:style w:type="paragraph" w:styleId="BodyText0">
    <w:name w:val="Body Text"/>
    <w:basedOn w:val="Normal"/>
    <w:link w:val="BodyTextChar"/>
    <w:uiPriority w:val="99"/>
    <w:rsid w:val="002523B7"/>
    <w:pPr>
      <w:spacing w:after="120"/>
    </w:pPr>
  </w:style>
  <w:style w:type="character" w:customStyle="1" w:styleId="BodyTextChar">
    <w:name w:val="Body Text Char"/>
    <w:basedOn w:val="DefaultParagraphFont"/>
    <w:link w:val="BodyText0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FirstIndent">
    <w:name w:val="Body Text First Indent"/>
    <w:basedOn w:val="BodyText0"/>
    <w:link w:val="BodyTextFirstIndentChar"/>
    <w:uiPriority w:val="99"/>
    <w:rsid w:val="002523B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2523B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2523B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NormalIndent">
    <w:name w:val="Normal Indent"/>
    <w:basedOn w:val="Normal"/>
    <w:uiPriority w:val="99"/>
    <w:rsid w:val="002523B7"/>
    <w:pPr>
      <w:ind w:left="720"/>
    </w:pPr>
  </w:style>
  <w:style w:type="paragraph" w:styleId="BodyText2">
    <w:name w:val="Body Text 2"/>
    <w:basedOn w:val="Normal"/>
    <w:link w:val="BodyText2Char"/>
    <w:uiPriority w:val="99"/>
    <w:rsid w:val="002523B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3">
    <w:name w:val="Body Text 3"/>
    <w:basedOn w:val="Normal"/>
    <w:link w:val="BodyText3Char"/>
    <w:uiPriority w:val="99"/>
    <w:rsid w:val="002523B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523B7"/>
    <w:rPr>
      <w:rFonts w:ascii="Times New Roman" w:hAnsi="Times New Roman" w:cs="Times New Roman"/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523B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523B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2523B7"/>
    <w:rPr>
      <w:rFonts w:ascii="Times New Roman" w:hAnsi="Times New Roman" w:cs="Times New Roman"/>
      <w:sz w:val="16"/>
      <w:szCs w:val="16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rsid w:val="002523B7"/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ED1045"/>
  </w:style>
  <w:style w:type="table" w:styleId="TableGrid">
    <w:name w:val="Table Grid"/>
    <w:basedOn w:val="TableNormal"/>
    <w:uiPriority w:val="59"/>
    <w:locked/>
    <w:rsid w:val="00DA6A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locked/>
    <w:rsid w:val="00573FA2"/>
    <w:rPr>
      <w:vertAlign w:val="superscript"/>
    </w:rPr>
  </w:style>
  <w:style w:type="character" w:customStyle="1" w:styleId="apple-converted-space">
    <w:name w:val="apple-converted-space"/>
    <w:basedOn w:val="DefaultParagraphFont"/>
    <w:rsid w:val="00460F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footnote text" w:uiPriority="99"/>
    <w:lsdException w:name="footer" w:locked="1" w:semiHidden="1" w:uiPriority="99" w:unhideWhenUsed="1"/>
    <w:lsdException w:name="caption" w:locked="1" w:uiPriority="35" w:qFormat="1"/>
    <w:lsdException w:name="footnote reference" w:locked="1" w:semiHidden="1" w:uiPriority="99" w:unhideWhenUsed="1"/>
    <w:lsdException w:name="annotation reference" w:locked="1" w:semiHidden="1" w:uiPriority="99" w:unhideWhenUsed="1"/>
    <w:lsdException w:name="endnote reference" w:locked="1" w:semiHidden="1" w:uiPriority="99" w:unhideWhenUsed="1"/>
    <w:lsdException w:name="Title" w:locked="1" w:uiPriority="99" w:qFormat="1"/>
    <w:lsdException w:name="Default Paragraph Font" w:locked="1" w:semiHidden="1" w:uiPriority="1" w:unhideWhenUsed="1"/>
    <w:lsdException w:name="Subtitle" w:locked="1" w:uiPriority="11" w:qFormat="1"/>
    <w:lsdException w:name="Hyperlink" w:uiPriority="99"/>
    <w:lsdException w:name="FollowedHyperlink" w:locked="1" w:semiHidden="1" w:uiPriority="99" w:unhideWhenUsed="1"/>
    <w:lsdException w:name="Strong" w:locked="1" w:uiPriority="22" w:qFormat="1"/>
    <w:lsdException w:name="Emphasis" w:locked="1" w:uiPriority="20" w:qFormat="1"/>
    <w:lsdException w:name="HTML Top of Form" w:locked="1" w:semiHidden="1" w:uiPriority="99" w:unhideWhenUsed="1"/>
    <w:lsdException w:name="HTML Bottom of Form" w:locked="1" w:semiHidden="1" w:uiPriority="99" w:unhideWhenUsed="1"/>
    <w:lsdException w:name="Normal (Web)" w:locked="1" w:semiHidden="1" w:uiPriority="99" w:unhideWhenUsed="1"/>
    <w:lsdException w:name="HTML Acronym" w:locked="1" w:semiHidden="1" w:uiPriority="99" w:unhideWhenUsed="1"/>
    <w:lsdException w:name="HTML Cite" w:locked="1" w:semiHidden="1" w:uiPriority="99" w:unhideWhenUsed="1"/>
    <w:lsdException w:name="HTML Code" w:locked="1" w:semiHidden="1" w:uiPriority="99" w:unhideWhenUsed="1"/>
    <w:lsdException w:name="HTML Definition" w:locked="1" w:semiHidden="1" w:uiPriority="99" w:unhideWhenUsed="1"/>
    <w:lsdException w:name="HTML Sample" w:locked="1" w:semiHidden="1" w:uiPriority="99" w:unhideWhenUsed="1"/>
    <w:lsdException w:name="HTML Typewriter" w:locked="1" w:semiHidden="1" w:uiPriority="99" w:unhideWhenUsed="1"/>
    <w:lsdException w:name="HTML Variable" w:locked="1" w:semiHidden="1" w:uiPriority="99" w:unhideWhenUsed="1"/>
    <w:lsdException w:name="Normal Table" w:locked="1" w:semiHidden="1" w:uiPriority="99" w:unhideWhenUsed="1"/>
    <w:lsdException w:name="No List" w:locked="1" w:semiHidden="1" w:uiPriority="99" w:unhideWhenUsed="1"/>
    <w:lsdException w:name="Outline List 1" w:locked="1" w:semiHidden="1" w:uiPriority="99" w:unhideWhenUsed="1"/>
    <w:lsdException w:name="Outline List 2" w:locked="1" w:semiHidden="1" w:uiPriority="99" w:unhideWhenUsed="1"/>
    <w:lsdException w:name="Outline List 3" w:locked="1" w:semiHidden="1" w:uiPriority="99" w:unhideWhenUsed="1"/>
    <w:lsdException w:name="Table Simple 1" w:locked="1" w:semiHidden="1" w:uiPriority="99" w:unhideWhenUsed="1"/>
    <w:lsdException w:name="Table Simple 2" w:locked="1" w:semiHidden="1" w:uiPriority="99" w:unhideWhenUsed="1"/>
    <w:lsdException w:name="Table Simple 3" w:locked="1" w:semiHidden="1" w:uiPriority="99" w:unhideWhenUsed="1"/>
    <w:lsdException w:name="Table Classic 1" w:locked="1" w:semiHidden="1" w:uiPriority="99" w:unhideWhenUsed="1"/>
    <w:lsdException w:name="Table Classic 2" w:locked="1" w:semiHidden="1" w:uiPriority="99" w:unhideWhenUsed="1"/>
    <w:lsdException w:name="Table Classic 3" w:locked="1" w:semiHidden="1" w:uiPriority="99" w:unhideWhenUsed="1"/>
    <w:lsdException w:name="Table Classic 4" w:locked="1" w:semiHidden="1" w:uiPriority="99" w:unhideWhenUsed="1"/>
    <w:lsdException w:name="Table Colorful 1" w:locked="1" w:semiHidden="1" w:uiPriority="99" w:unhideWhenUsed="1"/>
    <w:lsdException w:name="Table Colorful 2" w:locked="1" w:semiHidden="1" w:uiPriority="99" w:unhideWhenUsed="1"/>
    <w:lsdException w:name="Table Colorful 3" w:locked="1" w:semiHidden="1" w:uiPriority="99" w:unhideWhenUsed="1"/>
    <w:lsdException w:name="Table Columns 1" w:locked="1" w:semiHidden="1" w:uiPriority="99" w:unhideWhenUsed="1"/>
    <w:lsdException w:name="Table Columns 2" w:locked="1" w:semiHidden="1" w:uiPriority="99" w:unhideWhenUsed="1"/>
    <w:lsdException w:name="Table Columns 3" w:locked="1" w:semiHidden="1" w:uiPriority="99" w:unhideWhenUsed="1"/>
    <w:lsdException w:name="Table Columns 4" w:locked="1" w:semiHidden="1" w:uiPriority="99" w:unhideWhenUsed="1"/>
    <w:lsdException w:name="Table Columns 5" w:locked="1" w:semiHidden="1" w:uiPriority="99" w:unhideWhenUsed="1"/>
    <w:lsdException w:name="Table Grid 1" w:locked="1" w:semiHidden="1" w:uiPriority="99" w:unhideWhenUsed="1"/>
    <w:lsdException w:name="Table Grid 2" w:locked="1" w:semiHidden="1" w:uiPriority="99" w:unhideWhenUsed="1"/>
    <w:lsdException w:name="Table Grid 3" w:locked="1" w:semiHidden="1" w:uiPriority="99" w:unhideWhenUsed="1"/>
    <w:lsdException w:name="Table Grid 4" w:locked="1" w:semiHidden="1" w:uiPriority="99" w:unhideWhenUsed="1"/>
    <w:lsdException w:name="Table Grid 5" w:locked="1" w:semiHidden="1" w:uiPriority="99" w:unhideWhenUsed="1"/>
    <w:lsdException w:name="Table Grid 6" w:locked="1" w:semiHidden="1" w:uiPriority="99" w:unhideWhenUsed="1"/>
    <w:lsdException w:name="Table Grid 7" w:locked="1" w:semiHidden="1" w:uiPriority="99" w:unhideWhenUsed="1"/>
    <w:lsdException w:name="Table Grid 8" w:locked="1" w:semiHidden="1" w:uiPriority="99" w:unhideWhenUsed="1"/>
    <w:lsdException w:name="Table List 1" w:locked="1" w:semiHidden="1" w:uiPriority="99" w:unhideWhenUsed="1"/>
    <w:lsdException w:name="Table List 2" w:locked="1" w:semiHidden="1" w:uiPriority="99" w:unhideWhenUsed="1"/>
    <w:lsdException w:name="Table List 3" w:locked="1" w:semiHidden="1" w:uiPriority="99" w:unhideWhenUsed="1"/>
    <w:lsdException w:name="Table List 4" w:locked="1" w:semiHidden="1" w:uiPriority="99" w:unhideWhenUsed="1"/>
    <w:lsdException w:name="Table List 5" w:locked="1" w:semiHidden="1" w:uiPriority="99" w:unhideWhenUsed="1"/>
    <w:lsdException w:name="Table List 6" w:locked="1" w:semiHidden="1" w:uiPriority="99" w:unhideWhenUsed="1"/>
    <w:lsdException w:name="Table List 7" w:locked="1" w:semiHidden="1" w:uiPriority="99" w:unhideWhenUsed="1"/>
    <w:lsdException w:name="Table List 8" w:locked="1" w:semiHidden="1" w:uiPriority="99" w:unhideWhenUsed="1"/>
    <w:lsdException w:name="Table 3D effects 1" w:locked="1" w:semiHidden="1" w:uiPriority="99" w:unhideWhenUsed="1"/>
    <w:lsdException w:name="Table 3D effects 2" w:locked="1" w:semiHidden="1" w:uiPriority="99" w:unhideWhenUsed="1"/>
    <w:lsdException w:name="Table 3D effects 3" w:locked="1" w:semiHidden="1" w:uiPriority="99" w:unhideWhenUsed="1"/>
    <w:lsdException w:name="Table Contemporary" w:locked="1" w:semiHidden="1" w:uiPriority="99" w:unhideWhenUsed="1"/>
    <w:lsdException w:name="Table Elegant" w:locked="1" w:semiHidden="1" w:uiPriority="99" w:unhideWhenUsed="1"/>
    <w:lsdException w:name="Table Professional" w:locked="1" w:semiHidden="1" w:uiPriority="99" w:unhideWhenUsed="1"/>
    <w:lsdException w:name="Table Subtle 1" w:locked="1" w:semiHidden="1" w:uiPriority="99" w:unhideWhenUsed="1"/>
    <w:lsdException w:name="Table Subtle 2" w:locked="1" w:semiHidden="1" w:uiPriority="99" w:unhideWhenUsed="1"/>
    <w:lsdException w:name="Table Web 1" w:locked="1" w:semiHidden="1" w:uiPriority="99" w:unhideWhenUsed="1"/>
    <w:lsdException w:name="Table Web 2" w:locked="1" w:semiHidden="1" w:uiPriority="99" w:unhideWhenUsed="1"/>
    <w:lsdException w:name="Table Web 3" w:locked="1" w:semiHidden="1" w:uiPriority="99" w:unhideWhenUsed="1"/>
    <w:lsdException w:name="Table Grid" w:locked="1" w:uiPriority="59"/>
    <w:lsdException w:name="Table Theme" w:locked="1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2523B7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23B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23B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23B7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23B7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23B7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23B7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23B7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523B7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23B7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23B7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23B7"/>
    <w:rPr>
      <w:rFonts w:ascii="Arial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23B7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523B7"/>
    <w:rPr>
      <w:rFonts w:ascii="Cambria" w:eastAsia="SimSun" w:hAnsi="Cambria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523B7"/>
    <w:rPr>
      <w:rFonts w:ascii="Cambria" w:eastAsia="SimSun" w:hAnsi="Cambria" w:cs="Times New Roman"/>
      <w:color w:val="243F6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523B7"/>
    <w:rPr>
      <w:rFonts w:ascii="Cambria" w:eastAsia="SimSun" w:hAnsi="Cambria" w:cs="Times New Roman"/>
      <w:i/>
      <w:iCs/>
      <w:color w:val="243F60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523B7"/>
    <w:rPr>
      <w:rFonts w:ascii="Cambria" w:eastAsia="SimSun" w:hAnsi="Cambria" w:cs="Times New Roman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523B7"/>
    <w:rPr>
      <w:rFonts w:ascii="Cambria" w:eastAsia="SimSun" w:hAnsi="Cambria" w:cs="Times New Roman"/>
      <w:color w:val="404040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523B7"/>
    <w:rPr>
      <w:rFonts w:ascii="Cambria" w:eastAsia="SimSun" w:hAnsi="Cambria" w:cs="Times New Roman"/>
      <w:i/>
      <w:iCs/>
      <w:color w:val="40404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2523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character" w:styleId="HTMLKeyboard">
    <w:name w:val="HTML Keyboard"/>
    <w:basedOn w:val="DefaultParagraphFont"/>
    <w:uiPriority w:val="99"/>
    <w:rsid w:val="002523B7"/>
    <w:rPr>
      <w:rFonts w:ascii="Courier New" w:hAnsi="Courier New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523B7"/>
    <w:rPr>
      <w:rFonts w:cs="Times New Roman"/>
    </w:rPr>
  </w:style>
  <w:style w:type="character" w:styleId="LineNumber">
    <w:name w:val="line number"/>
    <w:basedOn w:val="DefaultParagraphFont"/>
    <w:uiPriority w:val="99"/>
    <w:rsid w:val="002523B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523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RSBodyText">
    <w:name w:val="RS_Body Text"/>
    <w:basedOn w:val="Normal"/>
    <w:uiPriority w:val="99"/>
    <w:rsid w:val="002523B7"/>
  </w:style>
  <w:style w:type="paragraph" w:customStyle="1" w:styleId="RSInstitution">
    <w:name w:val="RS_Institution"/>
    <w:basedOn w:val="Title"/>
    <w:uiPriority w:val="99"/>
    <w:rsid w:val="002523B7"/>
    <w:rPr>
      <w:rFonts w:ascii="Times New Roman" w:hAnsi="Times New Roman"/>
      <w:b w:val="0"/>
      <w:sz w:val="24"/>
    </w:rPr>
  </w:style>
  <w:style w:type="paragraph" w:customStyle="1" w:styleId="RSTables">
    <w:name w:val="RS_Tables"/>
    <w:basedOn w:val="Normal"/>
    <w:uiPriority w:val="99"/>
    <w:rsid w:val="002523B7"/>
    <w:pPr>
      <w:spacing w:line="480" w:lineRule="auto"/>
    </w:pPr>
    <w:rPr>
      <w:bCs/>
    </w:rPr>
  </w:style>
  <w:style w:type="paragraph" w:customStyle="1" w:styleId="RSFigures">
    <w:name w:val="RS_Figures"/>
    <w:basedOn w:val="Normal"/>
    <w:uiPriority w:val="99"/>
    <w:rsid w:val="002523B7"/>
  </w:style>
  <w:style w:type="paragraph" w:styleId="Title">
    <w:name w:val="Title"/>
    <w:basedOn w:val="Normal"/>
    <w:link w:val="TitleChar"/>
    <w:uiPriority w:val="99"/>
    <w:qFormat/>
    <w:rsid w:val="002523B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2523B7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uiPriority w:val="99"/>
    <w:qFormat/>
    <w:rsid w:val="002523B7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rsid w:val="002523B7"/>
    <w:rPr>
      <w:rFonts w:cs="Times New Roman"/>
      <w:color w:val="0000FF"/>
      <w:u w:val="single"/>
    </w:rPr>
  </w:style>
  <w:style w:type="character" w:customStyle="1" w:styleId="A3">
    <w:name w:val="A3"/>
    <w:uiPriority w:val="99"/>
    <w:rsid w:val="002523B7"/>
    <w:rPr>
      <w:color w:val="131212"/>
      <w:sz w:val="10"/>
    </w:rPr>
  </w:style>
  <w:style w:type="paragraph" w:customStyle="1" w:styleId="bodytext">
    <w:name w:val="bodytext"/>
    <w:basedOn w:val="Normal"/>
    <w:rsid w:val="002523B7"/>
    <w:pPr>
      <w:spacing w:before="100" w:beforeAutospacing="1" w:after="100" w:afterAutospacing="1"/>
      <w:textAlignment w:val="top"/>
    </w:pPr>
    <w:rPr>
      <w:rFonts w:ascii="Arial" w:eastAsia="MS Mincho" w:hAnsi="Arial" w:cs="Arial"/>
      <w:color w:val="000000"/>
      <w:sz w:val="21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rsid w:val="002523B7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523B7"/>
    <w:rPr>
      <w:rFonts w:ascii="SimSun" w:eastAsia="SimSun" w:hAnsi="Times New Roman" w:cs="Times New Roman"/>
      <w:sz w:val="18"/>
      <w:szCs w:val="18"/>
      <w:lang w:eastAsia="en-US"/>
    </w:rPr>
  </w:style>
  <w:style w:type="paragraph" w:styleId="HTMLAddress">
    <w:name w:val="HTML Address"/>
    <w:basedOn w:val="Normal"/>
    <w:link w:val="HTMLAddressChar"/>
    <w:uiPriority w:val="99"/>
    <w:rsid w:val="002523B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locked/>
    <w:rsid w:val="002523B7"/>
    <w:rPr>
      <w:rFonts w:ascii="Times New Roman" w:hAnsi="Times New Roman" w:cs="Times New Roman"/>
      <w:i/>
      <w:iCs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2523B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23B7"/>
    <w:rPr>
      <w:rFonts w:ascii="Consolas" w:hAnsi="Consolas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99"/>
    <w:qFormat/>
    <w:rsid w:val="002523B7"/>
    <w:pPr>
      <w:keepLines/>
      <w:spacing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Salutation">
    <w:name w:val="Salutation"/>
    <w:basedOn w:val="Normal"/>
    <w:next w:val="Normal"/>
    <w:link w:val="SalutationChar"/>
    <w:uiPriority w:val="99"/>
    <w:rsid w:val="002523B7"/>
  </w:style>
  <w:style w:type="character" w:customStyle="1" w:styleId="SalutationChar">
    <w:name w:val="Salutation Char"/>
    <w:basedOn w:val="DefaultParagraphFont"/>
    <w:link w:val="Salutation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2523B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2523B7"/>
    <w:rPr>
      <w:rFonts w:ascii="Consolas" w:hAnsi="Consolas" w:cs="Times New Roman"/>
      <w:sz w:val="21"/>
      <w:szCs w:val="21"/>
      <w:lang w:eastAsia="en-US"/>
    </w:rPr>
  </w:style>
  <w:style w:type="paragraph" w:styleId="E-mailSignature">
    <w:name w:val="E-mail Signature"/>
    <w:basedOn w:val="Normal"/>
    <w:link w:val="E-mailSignatureChar"/>
    <w:uiPriority w:val="99"/>
    <w:rsid w:val="002523B7"/>
  </w:style>
  <w:style w:type="character" w:customStyle="1" w:styleId="E-mailSignatureChar">
    <w:name w:val="E-mail Signature Char"/>
    <w:basedOn w:val="DefaultParagraphFont"/>
    <w:link w:val="E-mailSignatur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23B7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523B7"/>
    <w:rPr>
      <w:rFonts w:ascii="Cambria" w:eastAsia="SimSun" w:hAnsi="Cambria" w:cs="Times New Roman"/>
      <w:i/>
      <w:iCs/>
      <w:color w:val="4F81BD"/>
      <w:spacing w:val="15"/>
      <w:sz w:val="24"/>
      <w:szCs w:val="24"/>
      <w:lang w:eastAsia="en-US"/>
    </w:rPr>
  </w:style>
  <w:style w:type="paragraph" w:styleId="MacroText">
    <w:name w:val="macro"/>
    <w:link w:val="MacroTextChar"/>
    <w:uiPriority w:val="99"/>
    <w:rsid w:val="002523B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locked/>
    <w:rsid w:val="002523B7"/>
    <w:rPr>
      <w:rFonts w:ascii="Consolas" w:hAnsi="Consolas"/>
      <w:lang w:val="en-US" w:eastAsia="en-US" w:bidi="ar-SA"/>
    </w:rPr>
  </w:style>
  <w:style w:type="paragraph" w:styleId="EnvelopeReturn">
    <w:name w:val="envelope return"/>
    <w:basedOn w:val="Normal"/>
    <w:uiPriority w:val="99"/>
    <w:rsid w:val="002523B7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2523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Closing">
    <w:name w:val="Closing"/>
    <w:basedOn w:val="Normal"/>
    <w:link w:val="ClosingChar"/>
    <w:uiPriority w:val="99"/>
    <w:rsid w:val="002523B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List">
    <w:name w:val="List"/>
    <w:basedOn w:val="Normal"/>
    <w:uiPriority w:val="99"/>
    <w:rsid w:val="002523B7"/>
    <w:pPr>
      <w:ind w:left="283" w:hanging="283"/>
      <w:contextualSpacing/>
    </w:pPr>
  </w:style>
  <w:style w:type="paragraph" w:styleId="List2">
    <w:name w:val="List 2"/>
    <w:basedOn w:val="Normal"/>
    <w:uiPriority w:val="99"/>
    <w:rsid w:val="002523B7"/>
    <w:pPr>
      <w:ind w:left="566" w:hanging="283"/>
      <w:contextualSpacing/>
    </w:pPr>
  </w:style>
  <w:style w:type="paragraph" w:styleId="List3">
    <w:name w:val="List 3"/>
    <w:basedOn w:val="Normal"/>
    <w:uiPriority w:val="99"/>
    <w:rsid w:val="002523B7"/>
    <w:pPr>
      <w:ind w:left="849" w:hanging="283"/>
      <w:contextualSpacing/>
    </w:pPr>
  </w:style>
  <w:style w:type="paragraph" w:styleId="List4">
    <w:name w:val="List 4"/>
    <w:basedOn w:val="Normal"/>
    <w:uiPriority w:val="99"/>
    <w:rsid w:val="002523B7"/>
    <w:pPr>
      <w:ind w:left="1132" w:hanging="283"/>
      <w:contextualSpacing/>
    </w:pPr>
  </w:style>
  <w:style w:type="paragraph" w:styleId="List5">
    <w:name w:val="List 5"/>
    <w:basedOn w:val="Normal"/>
    <w:uiPriority w:val="99"/>
    <w:rsid w:val="002523B7"/>
    <w:pPr>
      <w:ind w:left="1415" w:hanging="283"/>
      <w:contextualSpacing/>
    </w:pPr>
  </w:style>
  <w:style w:type="paragraph" w:styleId="ListNumber">
    <w:name w:val="List Number"/>
    <w:basedOn w:val="Normal"/>
    <w:uiPriority w:val="99"/>
    <w:rsid w:val="002523B7"/>
    <w:pPr>
      <w:numPr>
        <w:numId w:val="1"/>
      </w:numPr>
      <w:tabs>
        <w:tab w:val="clear" w:pos="926"/>
        <w:tab w:val="num" w:pos="360"/>
      </w:tabs>
      <w:ind w:left="360"/>
      <w:contextualSpacing/>
    </w:pPr>
  </w:style>
  <w:style w:type="paragraph" w:styleId="ListNumber2">
    <w:name w:val="List Number 2"/>
    <w:basedOn w:val="Normal"/>
    <w:uiPriority w:val="99"/>
    <w:rsid w:val="002523B7"/>
    <w:pPr>
      <w:numPr>
        <w:numId w:val="2"/>
      </w:numPr>
      <w:tabs>
        <w:tab w:val="clear" w:pos="1209"/>
        <w:tab w:val="num" w:pos="643"/>
      </w:tabs>
      <w:ind w:left="643"/>
      <w:contextualSpacing/>
    </w:pPr>
  </w:style>
  <w:style w:type="paragraph" w:styleId="ListNumber3">
    <w:name w:val="List Number 3"/>
    <w:basedOn w:val="Normal"/>
    <w:uiPriority w:val="99"/>
    <w:rsid w:val="002523B7"/>
    <w:pPr>
      <w:numPr>
        <w:numId w:val="3"/>
      </w:numPr>
      <w:tabs>
        <w:tab w:val="clear" w:pos="1492"/>
        <w:tab w:val="num" w:pos="926"/>
      </w:tabs>
      <w:ind w:left="926"/>
      <w:contextualSpacing/>
    </w:pPr>
  </w:style>
  <w:style w:type="paragraph" w:styleId="ListNumber4">
    <w:name w:val="List Number 4"/>
    <w:basedOn w:val="Normal"/>
    <w:uiPriority w:val="99"/>
    <w:rsid w:val="002523B7"/>
    <w:pPr>
      <w:numPr>
        <w:numId w:val="4"/>
      </w:numPr>
      <w:tabs>
        <w:tab w:val="clear" w:pos="360"/>
        <w:tab w:val="num" w:pos="1209"/>
      </w:tabs>
      <w:ind w:left="1209"/>
      <w:contextualSpacing/>
    </w:pPr>
  </w:style>
  <w:style w:type="paragraph" w:styleId="ListNumber5">
    <w:name w:val="List Number 5"/>
    <w:basedOn w:val="Normal"/>
    <w:uiPriority w:val="99"/>
    <w:rsid w:val="002523B7"/>
    <w:pPr>
      <w:numPr>
        <w:numId w:val="5"/>
      </w:numPr>
      <w:tabs>
        <w:tab w:val="clear" w:pos="643"/>
        <w:tab w:val="num" w:pos="1492"/>
      </w:tabs>
      <w:ind w:left="1492"/>
      <w:contextualSpacing/>
    </w:pPr>
  </w:style>
  <w:style w:type="paragraph" w:styleId="ListContinue">
    <w:name w:val="List Continue"/>
    <w:basedOn w:val="Normal"/>
    <w:uiPriority w:val="99"/>
    <w:rsid w:val="002523B7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rsid w:val="002523B7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rsid w:val="002523B7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rsid w:val="002523B7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rsid w:val="002523B7"/>
    <w:pPr>
      <w:spacing w:after="120"/>
      <w:ind w:left="1415"/>
      <w:contextualSpacing/>
    </w:pPr>
  </w:style>
  <w:style w:type="paragraph" w:styleId="ListBullet">
    <w:name w:val="List Bullet"/>
    <w:basedOn w:val="Normal"/>
    <w:uiPriority w:val="99"/>
    <w:rsid w:val="002523B7"/>
    <w:pPr>
      <w:numPr>
        <w:numId w:val="6"/>
      </w:numPr>
      <w:tabs>
        <w:tab w:val="clear" w:pos="926"/>
        <w:tab w:val="num" w:pos="360"/>
      </w:tabs>
      <w:ind w:left="360"/>
      <w:contextualSpacing/>
    </w:pPr>
  </w:style>
  <w:style w:type="paragraph" w:styleId="ListBullet2">
    <w:name w:val="List Bullet 2"/>
    <w:basedOn w:val="Normal"/>
    <w:uiPriority w:val="99"/>
    <w:rsid w:val="002523B7"/>
    <w:pPr>
      <w:numPr>
        <w:numId w:val="7"/>
      </w:numPr>
      <w:tabs>
        <w:tab w:val="clear" w:pos="1209"/>
        <w:tab w:val="num" w:pos="643"/>
      </w:tabs>
      <w:ind w:left="643"/>
      <w:contextualSpacing/>
    </w:pPr>
  </w:style>
  <w:style w:type="paragraph" w:styleId="ListBullet3">
    <w:name w:val="List Bullet 3"/>
    <w:basedOn w:val="Normal"/>
    <w:uiPriority w:val="99"/>
    <w:rsid w:val="002523B7"/>
    <w:pPr>
      <w:numPr>
        <w:numId w:val="8"/>
      </w:numPr>
      <w:tabs>
        <w:tab w:val="clear" w:pos="1492"/>
        <w:tab w:val="num" w:pos="926"/>
      </w:tabs>
      <w:ind w:left="926"/>
      <w:contextualSpacing/>
    </w:pPr>
  </w:style>
  <w:style w:type="paragraph" w:styleId="ListBullet4">
    <w:name w:val="List Bullet 4"/>
    <w:basedOn w:val="Normal"/>
    <w:uiPriority w:val="99"/>
    <w:rsid w:val="002523B7"/>
    <w:pPr>
      <w:numPr>
        <w:numId w:val="9"/>
      </w:numPr>
      <w:tabs>
        <w:tab w:val="clear" w:pos="360"/>
        <w:tab w:val="num" w:pos="1209"/>
      </w:tabs>
      <w:ind w:left="1209"/>
      <w:contextualSpacing/>
    </w:pPr>
  </w:style>
  <w:style w:type="paragraph" w:styleId="ListBullet5">
    <w:name w:val="List Bullet 5"/>
    <w:basedOn w:val="Normal"/>
    <w:uiPriority w:val="99"/>
    <w:rsid w:val="002523B7"/>
    <w:pPr>
      <w:numPr>
        <w:numId w:val="10"/>
      </w:numPr>
      <w:tabs>
        <w:tab w:val="clear" w:pos="643"/>
        <w:tab w:val="num" w:pos="1492"/>
      </w:tabs>
      <w:ind w:left="1492"/>
      <w:contextualSpacing/>
    </w:p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23B7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523B7"/>
    <w:rPr>
      <w:rFonts w:ascii="Times New Roman" w:hAnsi="Times New Roman" w:cs="Times New Roman"/>
      <w:b/>
      <w:bCs/>
      <w:i/>
      <w:iCs/>
      <w:color w:val="4F81BD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99"/>
    <w:rsid w:val="002523B7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2523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99"/>
    <w:rsid w:val="002523B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99"/>
    <w:rsid w:val="002523B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99"/>
    <w:rsid w:val="002523B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99"/>
    <w:rsid w:val="002523B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99"/>
    <w:rsid w:val="002523B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99"/>
    <w:rsid w:val="002523B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99"/>
    <w:rsid w:val="002523B7"/>
    <w:pPr>
      <w:spacing w:after="100"/>
      <w:ind w:left="1920"/>
    </w:pPr>
  </w:style>
  <w:style w:type="paragraph" w:styleId="CommentText">
    <w:name w:val="annotation text"/>
    <w:basedOn w:val="Normal"/>
    <w:link w:val="CommentTextChar"/>
    <w:uiPriority w:val="99"/>
    <w:rsid w:val="00252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2523B7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rsid w:val="002523B7"/>
  </w:style>
  <w:style w:type="paragraph" w:styleId="Signature">
    <w:name w:val="Signature"/>
    <w:basedOn w:val="Normal"/>
    <w:link w:val="SignatureChar"/>
    <w:uiPriority w:val="99"/>
    <w:rsid w:val="002523B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rsid w:val="002523B7"/>
  </w:style>
  <w:style w:type="character" w:customStyle="1" w:styleId="DateChar">
    <w:name w:val="Date Char"/>
    <w:basedOn w:val="DefaultParagraphFont"/>
    <w:link w:val="Date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EnvelopeAddress">
    <w:name w:val="envelope address"/>
    <w:basedOn w:val="Normal"/>
    <w:uiPriority w:val="99"/>
    <w:rsid w:val="002523B7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Bibliography">
    <w:name w:val="Bibliography"/>
    <w:basedOn w:val="Normal"/>
    <w:next w:val="Normal"/>
    <w:uiPriority w:val="99"/>
    <w:semiHidden/>
    <w:rsid w:val="002523B7"/>
  </w:style>
  <w:style w:type="paragraph" w:styleId="Index1">
    <w:name w:val="index 1"/>
    <w:basedOn w:val="Normal"/>
    <w:next w:val="Normal"/>
    <w:autoRedefine/>
    <w:uiPriority w:val="99"/>
    <w:rsid w:val="002523B7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2523B7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2523B7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2523B7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2523B7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2523B7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2523B7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2523B7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2523B7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2523B7"/>
    <w:rPr>
      <w:rFonts w:ascii="Cambria" w:hAnsi="Cambria"/>
      <w:b/>
      <w:bCs/>
    </w:rPr>
  </w:style>
  <w:style w:type="paragraph" w:styleId="Caption">
    <w:name w:val="caption"/>
    <w:basedOn w:val="Normal"/>
    <w:next w:val="Normal"/>
    <w:uiPriority w:val="99"/>
    <w:qFormat/>
    <w:rsid w:val="002523B7"/>
    <w:pPr>
      <w:spacing w:after="200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rsid w:val="002523B7"/>
  </w:style>
  <w:style w:type="paragraph" w:styleId="EndnoteText">
    <w:name w:val="endnote text"/>
    <w:basedOn w:val="Normal"/>
    <w:link w:val="EndnoteTextChar"/>
    <w:uiPriority w:val="99"/>
    <w:rsid w:val="002523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2523B7"/>
    <w:rPr>
      <w:rFonts w:ascii="Times New Roman" w:hAnsi="Times New Roman" w:cs="Times New Roman"/>
      <w:sz w:val="20"/>
      <w:szCs w:val="20"/>
      <w:lang w:eastAsia="en-US"/>
    </w:rPr>
  </w:style>
  <w:style w:type="paragraph" w:styleId="BlockText">
    <w:name w:val="Block Text"/>
    <w:basedOn w:val="Normal"/>
    <w:uiPriority w:val="99"/>
    <w:rsid w:val="002523B7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ind w:left="1152" w:right="1152"/>
    </w:pPr>
    <w:rPr>
      <w:rFonts w:ascii="Calibri" w:hAnsi="Calibri"/>
      <w:i/>
      <w:iCs/>
      <w:color w:val="4F81BD"/>
    </w:rPr>
  </w:style>
  <w:style w:type="paragraph" w:styleId="DocumentMap">
    <w:name w:val="Document Map"/>
    <w:basedOn w:val="Normal"/>
    <w:link w:val="DocumentMapChar"/>
    <w:uiPriority w:val="99"/>
    <w:rsid w:val="002523B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2523B7"/>
    <w:rPr>
      <w:rFonts w:ascii="SimSun" w:eastAsia="SimSun" w:hAnsi="Times New Roman" w:cs="Times New Roman"/>
      <w:sz w:val="18"/>
      <w:szCs w:val="18"/>
      <w:lang w:eastAsia="en-US"/>
    </w:rPr>
  </w:style>
  <w:style w:type="paragraph" w:styleId="NoSpacing">
    <w:name w:val="No Spacing"/>
    <w:uiPriority w:val="1"/>
    <w:qFormat/>
    <w:rsid w:val="002523B7"/>
    <w:rPr>
      <w:rFonts w:ascii="Times New Roman" w:hAnsi="Times New Roman"/>
      <w:sz w:val="24"/>
      <w:szCs w:val="24"/>
      <w:lang w:eastAsia="en-US"/>
    </w:rPr>
  </w:style>
  <w:style w:type="paragraph" w:styleId="MessageHeader">
    <w:name w:val="Message Header"/>
    <w:basedOn w:val="Normal"/>
    <w:link w:val="MessageHeaderChar"/>
    <w:uiPriority w:val="99"/>
    <w:rsid w:val="002523B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uiPriority w:val="99"/>
    <w:locked/>
    <w:rsid w:val="002523B7"/>
    <w:rPr>
      <w:rFonts w:ascii="Cambria" w:eastAsia="SimSun" w:hAnsi="Cambria" w:cs="Times New Roman"/>
      <w:sz w:val="24"/>
      <w:szCs w:val="24"/>
      <w:shd w:val="pct20" w:color="auto" w:fill="auto"/>
      <w:lang w:eastAsia="en-US"/>
    </w:rPr>
  </w:style>
  <w:style w:type="paragraph" w:styleId="TableofAuthorities">
    <w:name w:val="table of authorities"/>
    <w:basedOn w:val="Normal"/>
    <w:next w:val="Normal"/>
    <w:uiPriority w:val="99"/>
    <w:rsid w:val="002523B7"/>
    <w:pPr>
      <w:ind w:left="240" w:hanging="240"/>
    </w:pPr>
  </w:style>
  <w:style w:type="paragraph" w:styleId="TOAHeading">
    <w:name w:val="toa heading"/>
    <w:basedOn w:val="Normal"/>
    <w:next w:val="Normal"/>
    <w:uiPriority w:val="99"/>
    <w:rsid w:val="002523B7"/>
    <w:pPr>
      <w:spacing w:before="120"/>
    </w:pPr>
    <w:rPr>
      <w:rFonts w:ascii="Cambria" w:hAnsi="Cambria"/>
      <w:b/>
      <w:bCs/>
    </w:rPr>
  </w:style>
  <w:style w:type="paragraph" w:styleId="Quote">
    <w:name w:val="Quote"/>
    <w:basedOn w:val="Normal"/>
    <w:next w:val="Normal"/>
    <w:link w:val="QuoteChar"/>
    <w:uiPriority w:val="99"/>
    <w:qFormat/>
    <w:rsid w:val="002523B7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locked/>
    <w:rsid w:val="002523B7"/>
    <w:rPr>
      <w:rFonts w:ascii="Times New Roman" w:hAnsi="Times New Roman" w:cs="Times New Roman"/>
      <w:i/>
      <w:iCs/>
      <w:color w:val="000000"/>
      <w:sz w:val="24"/>
      <w:szCs w:val="24"/>
      <w:lang w:eastAsia="en-US"/>
    </w:rPr>
  </w:style>
  <w:style w:type="paragraph" w:styleId="BodyText0">
    <w:name w:val="Body Text"/>
    <w:basedOn w:val="Normal"/>
    <w:link w:val="BodyTextChar"/>
    <w:uiPriority w:val="99"/>
    <w:rsid w:val="002523B7"/>
    <w:pPr>
      <w:spacing w:after="120"/>
    </w:pPr>
  </w:style>
  <w:style w:type="character" w:customStyle="1" w:styleId="BodyTextChar">
    <w:name w:val="Body Text Char"/>
    <w:basedOn w:val="DefaultParagraphFont"/>
    <w:link w:val="BodyText0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FirstIndent">
    <w:name w:val="Body Text First Indent"/>
    <w:basedOn w:val="BodyText0"/>
    <w:link w:val="BodyTextFirstIndentChar"/>
    <w:uiPriority w:val="99"/>
    <w:rsid w:val="002523B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2523B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2523B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NormalIndent">
    <w:name w:val="Normal Indent"/>
    <w:basedOn w:val="Normal"/>
    <w:uiPriority w:val="99"/>
    <w:rsid w:val="002523B7"/>
    <w:pPr>
      <w:ind w:left="720"/>
    </w:pPr>
  </w:style>
  <w:style w:type="paragraph" w:styleId="BodyText2">
    <w:name w:val="Body Text 2"/>
    <w:basedOn w:val="Normal"/>
    <w:link w:val="BodyText2Char"/>
    <w:uiPriority w:val="99"/>
    <w:rsid w:val="002523B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3">
    <w:name w:val="Body Text 3"/>
    <w:basedOn w:val="Normal"/>
    <w:link w:val="BodyText3Char"/>
    <w:uiPriority w:val="99"/>
    <w:rsid w:val="002523B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2523B7"/>
    <w:rPr>
      <w:rFonts w:ascii="Times New Roman" w:hAnsi="Times New Roman" w:cs="Times New Roman"/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523B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523B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locked/>
    <w:rsid w:val="002523B7"/>
    <w:rPr>
      <w:rFonts w:ascii="Times New Roman" w:hAnsi="Times New Roman" w:cs="Times New Roman"/>
      <w:sz w:val="16"/>
      <w:szCs w:val="16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rsid w:val="002523B7"/>
  </w:style>
  <w:style w:type="character" w:customStyle="1" w:styleId="NoteHeadingChar">
    <w:name w:val="Note Heading Char"/>
    <w:basedOn w:val="DefaultParagraphFont"/>
    <w:link w:val="NoteHeading"/>
    <w:uiPriority w:val="99"/>
    <w:locked/>
    <w:rsid w:val="002523B7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ED1045"/>
  </w:style>
  <w:style w:type="table" w:styleId="TableGrid">
    <w:name w:val="Table Grid"/>
    <w:basedOn w:val="TableNormal"/>
    <w:uiPriority w:val="59"/>
    <w:locked/>
    <w:rsid w:val="00DA6A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locked/>
    <w:rsid w:val="00573FA2"/>
    <w:rPr>
      <w:vertAlign w:val="superscript"/>
    </w:rPr>
  </w:style>
  <w:style w:type="character" w:customStyle="1" w:styleId="apple-converted-space">
    <w:name w:val="apple-converted-space"/>
    <w:basedOn w:val="DefaultParagraphFont"/>
    <w:rsid w:val="0046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tiff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image" Target="media/image1.tiff"/><Relationship Id="rId10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42</Words>
  <Characters>6513</Characters>
  <Application>Microsoft Macintosh Word</Application>
  <DocSecurity>0</DocSecurity>
  <Lines>54</Lines>
  <Paragraphs>15</Paragraphs>
  <ScaleCrop>false</ScaleCrop>
  <Company>Toshiba</Company>
  <LinksUpToDate>false</LinksUpToDate>
  <CharactersWithSpaces>7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stained Delivery of Small Interference RNA into Primary Macrophages using Novel Nanoparticle System</dc:title>
  <dc:creator>roselle</dc:creator>
  <cp:lastModifiedBy>Mei Zhang</cp:lastModifiedBy>
  <cp:revision>5</cp:revision>
  <cp:lastPrinted>2014-05-12T20:54:00Z</cp:lastPrinted>
  <dcterms:created xsi:type="dcterms:W3CDTF">2015-01-12T17:28:00Z</dcterms:created>
  <dcterms:modified xsi:type="dcterms:W3CDTF">2015-02-12T16:55:00Z</dcterms:modified>
</cp:coreProperties>
</file>